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/>
        <w:autoSpaceDN/>
        <w:adjustRightInd/>
        <w:jc w:val="left"/>
        <w:rPr>
          <w:rFonts w:hint="default" w:ascii="Times New Roman" w:hAnsi="Times New Roman" w:cs="Times New Roman" w:eastAsiaTheme="minorEastAsia"/>
          <w:b/>
          <w:bCs/>
          <w:color w:val="0C0C0C" w:themeColor="text1" w:themeTint="F2"/>
          <w:kern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C0C0C" w:themeColor="text1" w:themeTint="F2"/>
          <w:kern w:val="0"/>
          <w:sz w:val="20"/>
          <w:szCs w:val="20"/>
          <w:highlight w:val="none"/>
          <w:vertAlign w:val="baseline"/>
          <w:lang w:val="en-US" w:eastAsia="zh-CN"/>
        </w:rPr>
        <w:t xml:space="preserve">Table s1 mRNAs in </w:t>
      </w:r>
      <w:r>
        <w:rPr>
          <w:rFonts w:ascii="Times New Roman" w:hAnsi="Times New Roman" w:cs="Times New Roman"/>
          <w:b/>
          <w:bCs/>
          <w:color w:val="0C0C0C" w:themeColor="text1" w:themeTint="F2"/>
          <w:kern w:val="0"/>
          <w:sz w:val="20"/>
          <w:szCs w:val="20"/>
          <w:highlight w:val="none"/>
        </w:rPr>
        <w:t xml:space="preserve">patients with parathyroid cancer (PC) </w:t>
      </w:r>
      <w:r>
        <w:rPr>
          <w:rFonts w:hint="eastAsia" w:ascii="Times New Roman" w:hAnsi="Times New Roman" w:cs="Times New Roman"/>
          <w:b/>
          <w:bCs/>
          <w:color w:val="0C0C0C" w:themeColor="text1" w:themeTint="F2"/>
          <w:kern w:val="0"/>
          <w:sz w:val="20"/>
          <w:szCs w:val="20"/>
          <w:highlight w:val="none"/>
          <w:lang w:val="en-US" w:eastAsia="zh-CN"/>
        </w:rPr>
        <w:t>compared with</w:t>
      </w:r>
      <w:r>
        <w:rPr>
          <w:rFonts w:ascii="Times New Roman" w:hAnsi="Times New Roman" w:cs="Times New Roman"/>
          <w:b/>
          <w:bCs/>
          <w:color w:val="0C0C0C" w:themeColor="text1" w:themeTint="F2"/>
          <w:kern w:val="0"/>
          <w:sz w:val="20"/>
          <w:szCs w:val="20"/>
          <w:highlight w:val="none"/>
        </w:rPr>
        <w:t xml:space="preserve"> adenoma (PA)</w:t>
      </w:r>
      <w:r>
        <w:rPr>
          <w:rFonts w:hint="eastAsia" w:ascii="Times New Roman" w:hAnsi="Times New Roman" w:cs="Times New Roman"/>
          <w:b/>
          <w:bCs/>
          <w:color w:val="0C0C0C" w:themeColor="text1" w:themeTint="F2"/>
          <w:kern w:val="0"/>
          <w:sz w:val="20"/>
          <w:szCs w:val="20"/>
          <w:highlight w:val="none"/>
          <w:lang w:val="en-US" w:eastAsia="zh-CN"/>
        </w:rPr>
        <w:t xml:space="preserve"> in microarray</w:t>
      </w:r>
    </w:p>
    <w:tbl>
      <w:tblPr>
        <w:tblStyle w:val="9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1440"/>
        <w:gridCol w:w="2871"/>
        <w:gridCol w:w="15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Target mRNAs</w:t>
            </w:r>
          </w:p>
        </w:tc>
        <w:tc>
          <w:tcPr>
            <w:tcW w:w="84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Fold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change</w:t>
            </w:r>
          </w:p>
        </w:tc>
        <w:tc>
          <w:tcPr>
            <w:tcW w:w="168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Regulation form</w:t>
            </w:r>
          </w:p>
        </w:tc>
        <w:tc>
          <w:tcPr>
            <w:tcW w:w="89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C0C0C" w:themeColor="text1" w:themeTint="F2"/>
                <w:kern w:val="0"/>
                <w:sz w:val="20"/>
                <w:szCs w:val="20"/>
                <w:highlight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C0C0C" w:themeColor="text1" w:themeTint="F2"/>
                <w:kern w:val="0"/>
                <w:sz w:val="20"/>
                <w:szCs w:val="20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</w:rPr>
              <w:t>PDE7</w:t>
            </w:r>
          </w:p>
        </w:tc>
        <w:tc>
          <w:tcPr>
            <w:tcW w:w="84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tLeast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0.35</w:t>
            </w:r>
          </w:p>
        </w:tc>
        <w:tc>
          <w:tcPr>
            <w:tcW w:w="168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tLeast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down</w:t>
            </w:r>
          </w:p>
        </w:tc>
        <w:tc>
          <w:tcPr>
            <w:tcW w:w="89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tLeast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</w:rPr>
              <w:t>0.016</w:t>
            </w: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EZH2</w:t>
            </w:r>
          </w:p>
        </w:tc>
        <w:tc>
          <w:tcPr>
            <w:tcW w:w="84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tLeast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4.20</w:t>
            </w:r>
          </w:p>
        </w:tc>
        <w:tc>
          <w:tcPr>
            <w:tcW w:w="16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tLeast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up</w:t>
            </w:r>
          </w:p>
        </w:tc>
        <w:tc>
          <w:tcPr>
            <w:tcW w:w="89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tLeast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VDR</w:t>
            </w:r>
          </w:p>
        </w:tc>
        <w:tc>
          <w:tcPr>
            <w:tcW w:w="845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tLeast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1684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tLeast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</w:rPr>
              <w:t>down</w:t>
            </w:r>
          </w:p>
        </w:tc>
        <w:tc>
          <w:tcPr>
            <w:tcW w:w="891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tLeast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</w:rPr>
              <w:t>0.028</w:t>
            </w: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highlight w:val="none"/>
                <w:lang w:val="en-US" w:eastAsia="zh-CN"/>
              </w:rPr>
              <w:t>*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C0C0C" w:themeColor="text1" w:themeTint="F2"/>
          <w:kern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0C0C0C" w:themeColor="text1" w:themeTint="F2"/>
          <w:kern w:val="0"/>
          <w:sz w:val="20"/>
          <w:szCs w:val="20"/>
          <w:highlight w:val="none"/>
        </w:rPr>
        <w:t>PDE7</w:t>
      </w:r>
      <w:r>
        <w:rPr>
          <w:rFonts w:hint="eastAsia" w:ascii="Times New Roman" w:hAnsi="Times New Roman" w:eastAsia="宋体" w:cs="Times New Roman"/>
          <w:color w:val="0C0C0C" w:themeColor="text1" w:themeTint="F2"/>
          <w:kern w:val="0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0C0C0C" w:themeColor="text1" w:themeTint="F2"/>
          <w:kern w:val="0"/>
          <w:sz w:val="20"/>
          <w:szCs w:val="20"/>
          <w:highlight w:val="none"/>
        </w:rPr>
        <w:t>phosphodiesterase 7</w:t>
      </w:r>
      <w:r>
        <w:rPr>
          <w:rFonts w:hint="eastAsia" w:ascii="Times New Roman" w:hAnsi="Times New Roman" w:eastAsia="宋体" w:cs="Times New Roman"/>
          <w:color w:val="0C0C0C" w:themeColor="text1" w:themeTint="F2"/>
          <w:kern w:val="0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  <w:t>EZH2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  <w:t>Enhancer of zeste homolog 2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color w:val="0C0C0C" w:themeColor="text1" w:themeTint="F2"/>
          <w:kern w:val="0"/>
          <w:sz w:val="20"/>
          <w:szCs w:val="20"/>
          <w:highlight w:val="none"/>
          <w:lang w:val="en-US" w:eastAsia="zh-CN"/>
        </w:rPr>
        <w:t>VDR, vitamin D (1,25- dihydroxyvitamin D3) receptor.</w:t>
      </w:r>
    </w:p>
    <w:p>
      <w:pPr>
        <w:rPr>
          <w:rFonts w:hint="default" w:ascii="Times New Roman" w:hAnsi="Times New Roman" w:eastAsia="宋体" w:cs="Times New Roman"/>
          <w:color w:val="0C0C0C" w:themeColor="text1" w:themeTint="F2"/>
          <w:kern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0C0C0C" w:themeColor="text1" w:themeTint="F2"/>
          <w:kern w:val="0"/>
          <w:sz w:val="20"/>
          <w:szCs w:val="20"/>
          <w:highlight w:val="none"/>
          <w:lang w:val="en-US" w:eastAsia="zh-CN"/>
        </w:rPr>
        <w:t xml:space="preserve">* </w:t>
      </w:r>
      <w:r>
        <w:rPr>
          <w:rFonts w:hint="eastAsia" w:ascii="Times New Roman" w:hAnsi="Times New Roman" w:eastAsia="宋体" w:cs="Times New Roman"/>
          <w:i/>
          <w:iCs/>
          <w:color w:val="0C0C0C" w:themeColor="text1" w:themeTint="F2"/>
          <w:kern w:val="0"/>
          <w:sz w:val="20"/>
          <w:szCs w:val="20"/>
          <w:highlight w:val="none"/>
          <w:lang w:val="en-US" w:eastAsia="zh-CN"/>
        </w:rPr>
        <w:t xml:space="preserve">P </w:t>
      </w:r>
      <w:r>
        <w:rPr>
          <w:rFonts w:hint="eastAsia" w:ascii="Times New Roman" w:hAnsi="Times New Roman" w:eastAsia="宋体" w:cs="Times New Roman"/>
          <w:color w:val="0C0C0C" w:themeColor="text1" w:themeTint="F2"/>
          <w:kern w:val="0"/>
          <w:sz w:val="20"/>
          <w:szCs w:val="20"/>
          <w:highlight w:val="none"/>
          <w:lang w:val="en-US" w:eastAsia="zh-CN"/>
        </w:rPr>
        <w:t>&lt; 0.05.</w:t>
      </w:r>
    </w:p>
    <w:p>
      <w:pPr>
        <w:widowControl/>
        <w:jc w:val="left"/>
        <w:rPr>
          <w:rFonts w:ascii="Times New Roman" w:hAnsi="Times New Roman" w:cs="Times New Roman"/>
          <w:color w:val="0C0C0C" w:themeColor="text1" w:themeTint="F2"/>
          <w:sz w:val="20"/>
          <w:szCs w:val="20"/>
          <w:highlight w:val="none"/>
        </w:rPr>
      </w:pPr>
      <w:bookmarkStart w:id="0" w:name="_GoBack"/>
      <w:bookmarkEnd w:id="0"/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color w:val="0C0C0C" w:themeColor="text1" w:themeTint="F2"/>
          <w:sz w:val="20"/>
          <w:szCs w:val="20"/>
          <w:highlight w:val="none"/>
          <w:lang w:val="en-US" w:eastAsia="zh-CN"/>
        </w:rPr>
      </w:pPr>
    </w:p>
    <w:p>
      <w:pPr>
        <w:rPr>
          <w:rFonts w:ascii="Times New Roman" w:hAnsi="Times New Roman" w:cs="Times New Roman"/>
          <w:color w:val="0C0C0C" w:themeColor="text1" w:themeTint="F2"/>
          <w:kern w:val="0"/>
          <w:sz w:val="20"/>
          <w:szCs w:val="20"/>
          <w:highlight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ITC Franklin Gothic Std Med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5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docVars>
    <w:docVar w:name="KY.MR.DATA{C50E1FB1-6A14-410D-A649-5C6916F173BA}403" w:val="&lt;KyMRNote&gt;&lt;Data&gt;&lt;Field id=&quot;AccessNum&quot;&gt;29143985&lt;/Field&gt;&lt;Field id=&quot;Author&quot;&gt;Ao R;Guan L;Wang Y;Wang JN&lt;/Field&gt;&lt;Field id=&quot;AuthorTrans&quot;&gt;&lt;/Field&gt;&lt;Field id=&quot;DOI&quot;&gt;10.1002/jcb.26524&lt;/Field&gt;&lt;Field id=&quot;Editor&quot;&gt;&lt;/Field&gt;&lt;Field id=&quot;FmtTitle&quot;&gt;&lt;/Field&gt;&lt;Field id=&quot;Issue&quot;&gt;&lt;/Field&gt;&lt;Field id=&quot;LIID&quot;&gt;403&lt;/Field&gt;&lt;Field id=&quot;Magazine&quot;&gt;Journal of cellular biochemistry&lt;/Field&gt;&lt;Field id=&quot;MagazineAB&quot;&gt;J Cell Biochem&lt;/Field&gt;&lt;Field id=&quot;MagazineTrans&quot;&gt;&lt;/Field&gt;&lt;Field id=&quot;PageNum&quot;&gt;&lt;/Field&gt;&lt;Field id=&quot;PubDate&quot;&gt;Nov 16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Silencing of COL1A2, COL6A3 and THBS2 Inhibits Gastric Cancer Cell Proliferation, Migration and Invasion while Promoting Apoptosis through the PI3k-Akt Signaling Pathway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Ao,R;Guan,L;Wang,Y;Wang,JN;&lt;/Field&gt;&lt;/Data&gt;&lt;Ref&gt;&lt;Display&gt;&lt;Text StringText=&quot;「RefIndex」&quot; StringTextOri=&quot;「RefIndex」&quot; SuperScript=&quot;true&quot;/&gt;&lt;/Display&gt;&lt;/Ref&gt;&lt;Doc&gt;&lt;Display&gt;&lt;Text StringText=&quot;Ao R, Guan L, Wang Y, Wang JN&quot; StringGroup=&quot;Author&quot;/&gt;&lt;Text StringText=&quot;. &quot; StringGroup=&quot;Author&quot;/&gt;&lt;Text StringText=&quot;Silencing of COL1A2, COL6A3 and THBS2 Inhibits Gastric Cancer Cell Proliferation, Migration and Invasion while Promoting Apoptosis through the PI3k-Akt Signaling Pathway&quot; StringGroup=&quot;Title&quot;/&gt;&lt;Text StringText=&quot;. &quot; StringGroup=&quot;Title&quot;/&gt;&lt;Text StringText=&quot;J Cell Biochem&quot; StringGroup=&quot;Magazine&quot;/&gt;&lt;Text StringText=&quot;. &quot; StringGroup=&quot;Magazine&quot;/&gt;&lt;Text StringText=&quot;2017&quot; StringGroup=&quot;PubYear&quot;/&gt;&lt;Text StringText=&quot; &quot; StringGroup=&quot;PubYear&quot;/&gt;&lt;Text StringText=&quot;.&quot; StringGroup=&quot;none&quot;/&gt;&lt;/Display&gt;&lt;/Doc&gt;&lt;/KyMRNote&gt;"/>
    <w:docVar w:name="KY.MR.DATA{C50E1FB1-6A14-410D-A649-5C6916F173BA}407" w:val="&lt;KyMRNote dbid=&quot;{C50E1FB1-6A14-410D-A649-5C6916F173BA}&quot; recid=&quot;407&quot;&gt;&lt;Data&gt;&lt;Field id=&quot;AccessNum&quot;&gt;20269421&lt;/Field&gt;&lt;Field id=&quot;Author&quot;&gt;PETERSON LJ&lt;/Field&gt;&lt;Field id=&quot;AuthorTrans&quot;&gt;&lt;/Field&gt;&lt;Field id=&quot;DOI&quot;&gt;&lt;/Field&gt;&lt;Field id=&quot;Editor&quot;&gt;&lt;/Field&gt;&lt;Field id=&quot;FmtTitle&quot;&gt;&lt;/Field&gt;&lt;Field id=&quot;Issue&quot;&gt;11&lt;/Field&gt;&lt;Field id=&quot;LIID&quot;&gt;407&lt;/Field&gt;&lt;Field id=&quot;Magazine&quot;&gt;The Journal-lancet&lt;/Field&gt;&lt;Field id=&quot;MagazineAB&quot;&gt;J Lancet&lt;/Field&gt;&lt;Field id=&quot;MagazineTrans&quot;&gt;&lt;/Field&gt;&lt;Field id=&quot;PageNum&quot;&gt;414-22&lt;/Field&gt;&lt;Field id=&quot;PubDate&quot;&gt;Nov&lt;/Field&gt;&lt;Field id=&quot;PubPlace&quot;&gt;United States&lt;/Field&gt;&lt;Field id=&quot;PubPlaceTrans&quot;&gt;&lt;/Field&gt;&lt;Field id=&quot;PubYear&quot;&gt;1947&lt;/Field&gt;&lt;Field id=&quot;Publisher&quot;&gt;&lt;/Field&gt;&lt;Field id=&quot;PublisherTrans&quot;&gt;&lt;/Field&gt;&lt;Field id=&quot;TITrans&quot;&gt;&lt;/Field&gt;&lt;Field id=&quot;Title&quot;&gt;Hyperparathyroidism.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PETERSON,LJ;&lt;/Field&gt;&lt;/Data&gt;&lt;Ref&gt;&lt;Display&gt;&lt;Text StringText=&quot;「RefIndex」&quot; StringTextOri=&quot;「RefIndex」&quot; SuperScript=&quot;true&quot;/&gt;&lt;/Display&gt;&lt;/Ref&gt;&lt;Doc&gt;&lt;Display&gt;&lt;Text StringText=&quot;PETERSON LJ&quot; StringGroup=&quot;Author&quot;/&gt;&lt;Text StringText=&quot;. &quot; StringGroup=&quot;Author&quot;/&gt;&lt;Text StringText=&quot;Hyperparathyroidism&quot; StringGroup=&quot;Title&quot;/&gt;&lt;Text StringText=&quot;. &quot; StringGroup=&quot;Title&quot;/&gt;&lt;Text StringText=&quot;J Lancet&quot; StringGroup=&quot;Magazine&quot;/&gt;&lt;Text StringText=&quot;. &quot; StringGroup=&quot;Magazine&quot;/&gt;&lt;Text StringText=&quot;1947&quot; StringGroup=&quot;PubYear&quot;/&gt;&lt;Text StringText=&quot;. &quot; StringGroup=&quot;PubYear&quot;/&gt;&lt;Text StringText=&quot;67&quot; StringGroup=&quot;Vol&quot;/&gt;&lt;Text StringText=&quot;(&quot; StringGroup=&quot;Issue&quot;/&gt;&lt;Text StringText=&quot;11&quot; StringGroup=&quot;Issue&quot;/&gt;&lt;Text StringText=&quot;)&quot; StringGroup=&quot;Issue&quot;/&gt;&lt;Text StringText=&quot;: &quot; StringGroup=&quot;PageNum&quot;/&gt;&lt;Text StringText=&quot;414-22&quot; StringGroup=&quot;PageNum&quot;/&gt;&lt;Text StringText=&quot;.&quot; StringGroup=&quot;none&quot;/&gt;&lt;/Display&gt;&lt;/Doc&gt;&lt;/KyMRNote&gt;"/>
    <w:docVar w:name="KY.MR.DATA{C50E1FB1-6A14-410D-A649-5C6916F173BA}408" w:val="&lt;KyMRNote dbid=&quot;{C50E1FB1-6A14-410D-A649-5C6916F173BA}&quot; recid=&quot;408&quot;&gt;&lt;Data&gt;&lt;Field id=&quot;AccessNum&quot;&gt;24383100&lt;/Field&gt;&lt;Field id=&quot;Author&quot;&gt;Press DM;Siperstein AE;Berber E;Shin JJ;Metzger R;Monteiro R;Mino J;Swagel W;Mitchell JC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408&lt;/Field&gt;&lt;Field id=&quot;Magazine&quot;&gt;Surgery&lt;/Field&gt;&lt;Field id=&quot;MagazineAB&quot;&gt;Surgery&lt;/Field&gt;&lt;Field id=&quot;MagazineTrans&quot;&gt;&lt;/Field&gt;&lt;Field id=&quot;PageNum&quot;&gt;1232-7; discussion 1237-8&lt;/Field&gt;&lt;Field id=&quot;PubDate&quot;&gt;Dec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The prevalence of undiagnosed and unrecognized primary hyperparathyroidism: a population-based analysis from the electronic medical record.&lt;/Field&gt;&lt;Field id=&quot;Translator&quot;&gt;&lt;/Field&gt;&lt;Field id=&quot;Type&quot;&gt;{041D4F77-279E-4405-0002-4388361B9CFF}&lt;/Field&gt;&lt;Field id=&quot;Version&quot;&gt;&lt;/Field&gt;&lt;Field id=&quot;Vol&quot;&gt;154&lt;/Field&gt;&lt;Field id=&quot;Author2&quot;&gt;Press,DM;Siperstein,AE;Berber,E;&lt;/Field&gt;&lt;/Data&gt;&lt;Ref&gt;&lt;Display&gt;&lt;Text StringText=&quot;「RefIndex」&quot; StringTextOri=&quot;「RefIndex」&quot; SuperScript=&quot;true&quot;/&gt;&lt;/Display&gt;&lt;/Ref&gt;&lt;Doc&gt;&lt;Display&gt;&lt;Text StringText=&quot;Press DM, Siperstein AE, Berber E, et al.&quot; StringGroup=&quot;Author&quot;/&gt;&lt;Text StringText=&quot; &quot; StringGroup=&quot;Author&quot;/&gt;&lt;Text StringText=&quot;The prevalence of undiagnosed and unrecognized primary hyperparathyroidism: a population-based analysis from the electronic medical record&quot; StringGroup=&quot;Title&quot;/&gt;&lt;Text StringText=&quot;. &quot; StringGroup=&quot;Title&quot;/&gt;&lt;Text StringText=&quot;Surgery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154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1232-7; discussion 1237-8&quot; StringGroup=&quot;PageNum&quot;/&gt;&lt;Text StringText=&quot;.&quot; StringGroup=&quot;none&quot;/&gt;&lt;/Display&gt;&lt;/Doc&gt;&lt;/KyMRNote&gt;"/>
    <w:docVar w:name="KY.MR.DATA{C50E1FB1-6A14-410D-A649-5C6916F173BA}409" w:val="&lt;KyMRNote dbid=&quot;{C50E1FB1-6A14-410D-A649-5C6916F173BA}&quot; recid=&quot;409&quot;&gt;&lt;Data&gt;&lt;Field id=&quot;AccessNum&quot;&gt;28885621&lt;/Field&gt;&lt;Field id=&quot;Author&quot;&gt;Walker MD;Silverberg SJ&lt;/Field&gt;&lt;Field id=&quot;AuthorTrans&quot;&gt;&lt;/Field&gt;&lt;Field id=&quot;DOI&quot;&gt;10.1038/nrendo.2017.104&lt;/Field&gt;&lt;Field id=&quot;Editor&quot;&gt;&lt;/Field&gt;&lt;Field id=&quot;FmtTitle&quot;&gt;&lt;/Field&gt;&lt;Field id=&quot;Issue&quot;&gt;&lt;/Field&gt;&lt;Field id=&quot;LIID&quot;&gt;409&lt;/Field&gt;&lt;Field id=&quot;Magazine&quot;&gt;Nature reviews. Endocrinology&lt;/Field&gt;&lt;Field id=&quot;MagazineAB&quot;&gt;Nat Rev Endocrinol&lt;/Field&gt;&lt;Field id=&quot;MagazineTrans&quot;&gt;&lt;/Field&gt;&lt;Field id=&quot;PageNum&quot;&gt;&lt;/Field&gt;&lt;Field id=&quot;PubDate&quot;&gt;Sep 08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Primary hyperparathyroidism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Walker,MD;Silverberg,SJ;&lt;/Field&gt;&lt;/Data&gt;&lt;Ref&gt;&lt;Display&gt;&lt;Text StringText=&quot;「RefIndex」&quot; StringTextOri=&quot;「RefIndex」&quot; SuperScript=&quot;true&quot;/&gt;&lt;/Display&gt;&lt;/Ref&gt;&lt;Doc&gt;&lt;Display&gt;&lt;Text StringText=&quot;Walker MD, Silverberg SJ&quot; StringGroup=&quot;Author&quot;/&gt;&lt;Text StringText=&quot;. &quot; StringGroup=&quot;Author&quot;/&gt;&lt;Text StringText=&quot;Primary hyperparathyroidism&quot; StringGroup=&quot;Title&quot;/&gt;&lt;Text StringText=&quot;. &quot; StringGroup=&quot;Title&quot;/&gt;&lt;Text StringText=&quot;Nat Rev Endocrinol&quot; StringGroup=&quot;Magazine&quot;/&gt;&lt;Text StringText=&quot;. &quot; StringGroup=&quot;Magazine&quot;/&gt;&lt;Text StringText=&quot;2017&quot; StringGroup=&quot;PubYear&quot;/&gt;&lt;Text StringText=&quot; &quot; StringGroup=&quot;PubYear&quot;/&gt;&lt;Text StringText=&quot;.&quot; StringGroup=&quot;none&quot;/&gt;&lt;/Display&gt;&lt;/Doc&gt;&lt;/KyMRNote&gt;"/>
    <w:docVar w:name="KY.MR.DATA{C50E1FB1-6A14-410D-A649-5C6916F173BA}410" w:val="&lt;KyMRNote dbid=&quot;{C50E1FB1-6A14-410D-A649-5C6916F173BA}&quot; recid=&quot;410&quot;&gt;&lt;Data&gt;&lt;Field id=&quot;AccessNum&quot;&gt;27816765&lt;/Field&gt;&lt;Field id=&quot;Author&quot;&gt;Vaira V;Verdelli C;Forno I;Corbetta S&lt;/Field&gt;&lt;Field id=&quot;AuthorTrans&quot;&gt;&lt;/Field&gt;&lt;Field id=&quot;DOI&quot;&gt;10.1016/j.mce.2016.10.035&lt;/Field&gt;&lt;Field id=&quot;Editor&quot;&gt;&lt;/Field&gt;&lt;Field id=&quot;FmtTitle&quot;&gt;&lt;/Field&gt;&lt;Field id=&quot;Issue&quot;&gt;&lt;/Field&gt;&lt;Field id=&quot;LIID&quot;&gt;410&lt;/Field&gt;&lt;Field id=&quot;Magazine&quot;&gt;Molecular and cellular endocrinology&lt;/Field&gt;&lt;Field id=&quot;MagazineAB&quot;&gt;Mol Cell Endocrinol&lt;/Field&gt;&lt;Field id=&quot;MagazineTrans&quot;&gt;&lt;/Field&gt;&lt;Field id=&quot;PageNum&quot;&gt;9-15&lt;/Field&gt;&lt;Field id=&quot;PubDate&quot;&gt;Nov 15&lt;/Field&gt;&lt;Field id=&quot;PubPlace&quot;&gt;Ire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MicroRNAs in parathyroid physiopathology.&lt;/Field&gt;&lt;Field id=&quot;Translator&quot;&gt;&lt;/Field&gt;&lt;Field id=&quot;Type&quot;&gt;{041D4F77-279E-4405-0002-4388361B9CFF}&lt;/Field&gt;&lt;Field id=&quot;Version&quot;&gt;&lt;/Field&gt;&lt;Field id=&quot;Vol&quot;&gt;456&lt;/Field&gt;&lt;Field id=&quot;Author2&quot;&gt;Vaira,V;Verdelli,C;Forno,I;Corbetta,S;&lt;/Field&gt;&lt;/Data&gt;&lt;Ref&gt;&lt;Display&gt;&lt;Text StringText=&quot;「RefIndex」&quot; StringTextOri=&quot;「RefIndex」&quot; SuperScript=&quot;true&quot;/&gt;&lt;/Display&gt;&lt;/Ref&gt;&lt;Doc&gt;&lt;Display&gt;&lt;Text StringText=&quot;Vaira V, Verdelli C, Forno I, Corbetta S&quot; StringGroup=&quot;Author&quot;/&gt;&lt;Text StringText=&quot;. &quot; StringGroup=&quot;Author&quot;/&gt;&lt;Text StringText=&quot;MicroRNAs in parathyroid physiopathology&quot; StringGroup=&quot;Title&quot;/&gt;&lt;Text StringText=&quot;. &quot; StringGroup=&quot;Title&quot;/&gt;&lt;Text StringText=&quot;Mol Cell Endocrinol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456&quot; StringGroup=&quot;Vol&quot;/&gt;&lt;Text StringText=&quot;: &quot; StringGroup=&quot;PageNum&quot;/&gt;&lt;Text StringText=&quot;9-15&quot; StringGroup=&quot;PageNum&quot;/&gt;&lt;Text StringText=&quot;.&quot; StringGroup=&quot;none&quot;/&gt;&lt;/Display&gt;&lt;/Doc&gt;&lt;/KyMRNote&gt;"/>
    <w:docVar w:name="KY.MR.DATA{C50E1FB1-6A14-410D-A649-5C6916F173BA}411" w:val="&lt;KyMRNote dbid=&quot;{C50E1FB1-6A14-410D-A649-5C6916F173BA}&quot; recid=&quot;411&quot;&gt;&lt;Data&gt;&lt;Field id=&quot;AccessNum&quot;&gt;22327883&lt;/Field&gt;&lt;Field id=&quot;Author&quot;&gt;Wei CH;Harari A&lt;/Field&gt;&lt;Field id=&quot;AuthorTrans&quot;&gt;&lt;/Field&gt;&lt;Field id=&quot;DOI&quot;&gt;10.1007/s11864-011-0171-3&lt;/Field&gt;&lt;Field id=&quot;Editor&quot;&gt;&lt;/Field&gt;&lt;Field id=&quot;FmtTitle&quot;&gt;&lt;/Field&gt;&lt;Field id=&quot;Issue&quot;&gt;1&lt;/Field&gt;&lt;Field id=&quot;LIID&quot;&gt;411&lt;/Field&gt;&lt;Field id=&quot;Magazine&quot;&gt;Current treatment options in oncology&lt;/Field&gt;&lt;Field id=&quot;MagazineAB&quot;&gt;Curr Treat Options Oncol&lt;/Field&gt;&lt;Field id=&quot;MagazineTrans&quot;&gt;&lt;/Field&gt;&lt;Field id=&quot;PageNum&quot;&gt;11-23&lt;/Field&gt;&lt;Field id=&quot;PubDate&quot;&gt;Mar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Parathyroid carcinoma: update and guidelines for management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Wei,CH;Harari,A;&lt;/Field&gt;&lt;/Data&gt;&lt;Ref&gt;&lt;Display&gt;&lt;Text StringText=&quot;「RefIndex」&quot; StringTextOri=&quot;「RefIndex」&quot; SuperScript=&quot;true&quot;/&gt;&lt;/Display&gt;&lt;/Ref&gt;&lt;Doc&gt;&lt;Display&gt;&lt;Text StringText=&quot;Wei CH, Harari A&quot; StringGroup=&quot;Author&quot;/&gt;&lt;Text StringText=&quot;. &quot; StringGroup=&quot;Author&quot;/&gt;&lt;Text StringText=&quot;Parathyroid carcinoma: update and guidelines for management&quot; StringGroup=&quot;Title&quot;/&gt;&lt;Text StringText=&quot;. &quot; StringGroup=&quot;Title&quot;/&gt;&lt;Text StringText=&quot;Curr Treat Options Oncol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13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11-23&quot; StringGroup=&quot;PageNum&quot;/&gt;&lt;Text StringText=&quot;.&quot; StringGroup=&quot;none&quot;/&gt;&lt;/Display&gt;&lt;/Doc&gt;&lt;/KyMRNote&gt;"/>
    <w:docVar w:name="KY.MR.DATA{C50E1FB1-6A14-410D-A649-5C6916F173BA}413" w:val="&lt;KyMRNote dbid=&quot;{C50E1FB1-6A14-410D-A649-5C6916F173BA}&quot; recid=&quot;413&quot;&gt;&lt;Data&gt;&lt;Field id=&quot;AccessNum&quot;&gt;27459529&lt;/Field&gt;&lt;Field id=&quot;Author&quot;&gt;Liyanarachchi S;Li W;Yan P;Bundschuh R;Brock P;Senter L;Ringel MD;de la Chapelle A;He H&lt;/Field&gt;&lt;Field id=&quot;AuthorTrans&quot;&gt;&lt;/Field&gt;&lt;Field id=&quot;DOI&quot;&gt;10.1210/jc.2016-1991&lt;/Field&gt;&lt;Field id=&quot;Editor&quot;&gt;&lt;/Field&gt;&lt;Field id=&quot;FmtTitle&quot;&gt;&lt;/Field&gt;&lt;Field id=&quot;Issue&quot;&gt;11&lt;/Field&gt;&lt;Field id=&quot;LIID&quot;&gt;413&lt;/Field&gt;&lt;Field id=&quot;Magazine&quot;&gt;The Journal of clinical endocrinology and metabolism&lt;/Field&gt;&lt;Field id=&quot;MagazineAB&quot;&gt;J Clin Endocrinol Metab&lt;/Field&gt;&lt;Field id=&quot;MagazineTrans&quot;&gt;&lt;/Field&gt;&lt;Field id=&quot;PageNum&quot;&gt;4005-4013&lt;/Field&gt;&lt;Field id=&quot;PubDate&quot;&gt;Nov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Genome-Wide Expression Screening Discloses Long Noncoding RNAs Involved in Thyroid Carcinogenesis.&lt;/Field&gt;&lt;Field id=&quot;Translator&quot;&gt;&lt;/Field&gt;&lt;Field id=&quot;Type&quot;&gt;{041D4F77-279E-4405-0002-4388361B9CFF}&lt;/Field&gt;&lt;Field id=&quot;Version&quot;&gt;&lt;/Field&gt;&lt;Field id=&quot;Vol&quot;&gt;101&lt;/Field&gt;&lt;Field id=&quot;Author2&quot;&gt;Liyanarachchi,S;Li,W;Yan,P;&lt;/Field&gt;&lt;/Data&gt;&lt;Ref&gt;&lt;Display&gt;&lt;Text StringText=&quot;「RefIndex」&quot; StringTextOri=&quot;「RefIndex」&quot; SuperScript=&quot;true&quot;/&gt;&lt;/Display&gt;&lt;/Ref&gt;&lt;Doc&gt;&lt;Display&gt;&lt;Text StringText=&quot;Liyanarachchi S, Li W, Yan P, et al.&quot; StringGroup=&quot;Author&quot;/&gt;&lt;Text StringText=&quot; &quot; StringGroup=&quot;Author&quot;/&gt;&lt;Text StringText=&quot;Genome-Wide Expression Screening Discloses Long Noncoding RNAs Involved in Thyroid Carcinogenesis&quot; StringGroup=&quot;Title&quot;/&gt;&lt;Text StringText=&quot;. &quot; StringGroup=&quot;Title&quot;/&gt;&lt;Text StringText=&quot;J Clin Endocrinol Metab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101&quot; StringGroup=&quot;Vol&quot;/&gt;&lt;Text StringText=&quot;(&quot; StringGroup=&quot;Issue&quot;/&gt;&lt;Text StringText=&quot;11&quot; StringGroup=&quot;Issue&quot;/&gt;&lt;Text StringText=&quot;)&quot; StringGroup=&quot;Issue&quot;/&gt;&lt;Text StringText=&quot;: &quot; StringGroup=&quot;PageNum&quot;/&gt;&lt;Text StringText=&quot;4005-4013&quot; StringGroup=&quot;PageNum&quot;/&gt;&lt;Text StringText=&quot;.&quot; StringGroup=&quot;none&quot;/&gt;&lt;/Display&gt;&lt;/Doc&gt;&lt;/KyMRNote&gt;"/>
    <w:docVar w:name="KY.MR.DATA{C50E1FB1-6A14-410D-A649-5C6916F173BA}414" w:val="&lt;KyMRNote dbid=&quot;{C50E1FB1-6A14-410D-A649-5C6916F173BA}&quot; recid=&quot;414&quot;&gt;&lt;Data&gt;&lt;Field id=&quot;AccessNum&quot;&gt;29146581&lt;/Field&gt;&lt;Field id=&quot;Author&quot;&gt;Murugan AK;Munirajan AK;Alzahrani AS&lt;/Field&gt;&lt;Field id=&quot;AuthorTrans&quot;&gt;&lt;/Field&gt;&lt;Field id=&quot;DOI&quot;&gt;10.1530/ERC-17-0188&lt;/Field&gt;&lt;Field id=&quot;Editor&quot;&gt;&lt;/Field&gt;&lt;Field id=&quot;FmtTitle&quot;&gt;&lt;/Field&gt;&lt;Field id=&quot;Issue&quot;&gt;&lt;/Field&gt;&lt;Field id=&quot;LIID&quot;&gt;414&lt;/Field&gt;&lt;Field id=&quot;Magazine&quot;&gt;Endocrine-related cancer&lt;/Field&gt;&lt;Field id=&quot;MagazineAB&quot;&gt;Endocr Relat Cancer&lt;/Field&gt;&lt;Field id=&quot;MagazineTrans&quot;&gt;&lt;/Field&gt;&lt;Field id=&quot;PageNum&quot;&gt;&lt;/Field&gt;&lt;Field id=&quot;PubDate&quot;&gt;Nov 16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Long noncoding RNAs: emerging players in thyroid cancer pathogenesis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Murugan,AK;Munirajan,AK;Alzahrani,AS;&lt;/Field&gt;&lt;/Data&gt;&lt;Ref&gt;&lt;Display&gt;&lt;Text StringText=&quot;「RefIndex」&quot; StringTextOri=&quot;「RefIndex」&quot; SuperScript=&quot;true&quot;/&gt;&lt;/Display&gt;&lt;/Ref&gt;&lt;Doc&gt;&lt;Display&gt;&lt;Text StringText=&quot;Murugan AK, Munirajan AK, Alzahrani AS&quot; StringGroup=&quot;Author&quot;/&gt;&lt;Text StringText=&quot;. &quot; StringGroup=&quot;Author&quot;/&gt;&lt;Text StringText=&quot;Long noncoding RNAs: emerging players in thyroid cancer pathogenesis&quot; StringGroup=&quot;Title&quot;/&gt;&lt;Text StringText=&quot;. &quot; StringGroup=&quot;Title&quot;/&gt;&lt;Text StringText=&quot;Endocr Relat Cancer&quot; StringGroup=&quot;Magazine&quot;/&gt;&lt;Text StringText=&quot;. &quot; StringGroup=&quot;Magazine&quot;/&gt;&lt;Text StringText=&quot;2017&quot; StringGroup=&quot;PubYear&quot;/&gt;&lt;Text StringText=&quot; &quot; StringGroup=&quot;PubYear&quot;/&gt;&lt;Text StringText=&quot;.&quot; StringGroup=&quot;none&quot;/&gt;&lt;/Display&gt;&lt;/Doc&gt;&lt;/KyMRNote&gt;"/>
    <w:docVar w:name="KY.MR.DATA{C50E1FB1-6A14-410D-A649-5C6916F173BA}415" w:val="&lt;KyMRNote dbid=&quot;{C50E1FB1-6A14-410D-A649-5C6916F173BA}&quot; recid=&quot;415&quot;&gt;&lt;Data&gt;&lt;Field id=&quot;AccessNum&quot;&gt;28781594&lt;/Field&gt;&lt;Field id=&quot;Author&quot;&gt;Zhang D;Liu X;Wei B;Qiao G;Jiang T;Chen Z&lt;/Field&gt;&lt;Field id=&quot;AuthorTrans&quot;&gt;&lt;/Field&gt;&lt;Field id=&quot;DOI&quot;&gt;10.1155/2017/2645904&lt;/Field&gt;&lt;Field id=&quot;Editor&quot;&gt;&lt;/Field&gt;&lt;Field id=&quot;FmtTitle&quot;&gt;&lt;/Field&gt;&lt;Field id=&quot;Issue&quot;&gt;&lt;/Field&gt;&lt;Field id=&quot;LIID&quot;&gt;415&lt;/Field&gt;&lt;Field id=&quot;Magazine&quot;&gt;International journal of endocrinology&lt;/Field&gt;&lt;Field id=&quot;MagazineAB&quot;&gt;Int J Endocrinol&lt;/Field&gt;&lt;Field id=&quot;MagazineTrans&quot;&gt;&lt;/Field&gt;&lt;Field id=&quot;PageNum&quot;&gt;2645904&lt;/Field&gt;&lt;Field id=&quot;PubDate&quot;&gt;&lt;/Field&gt;&lt;Field id=&quot;PubPlace&quot;&gt;Egypt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Plasma lncRNA GAS8-AS1 as a Potential Biomarker of Papillary Thyroid Carcinoma in Chinese Patients.&lt;/Field&gt;&lt;Field id=&quot;Translator&quot;&gt;&lt;/Field&gt;&lt;Field id=&quot;Type&quot;&gt;{041D4F77-279E-4405-0002-4388361B9CFF}&lt;/Field&gt;&lt;Field id=&quot;Version&quot;&gt;&lt;/Field&gt;&lt;Field id=&quot;Vol&quot;&gt;2017&lt;/Field&gt;&lt;Field id=&quot;Author2&quot;&gt;Zhang,D;Liu,X;Wei,B;Qiao,G;Jiang,T;Chen,Z;&lt;/Field&gt;&lt;/Data&gt;&lt;Ref&gt;&lt;Display&gt;&lt;Text StringText=&quot;「RefIndex」&quot; StringTextOri=&quot;「RefIndex」&quot; SuperScript=&quot;true&quot;/&gt;&lt;/Display&gt;&lt;/Ref&gt;&lt;Doc&gt;&lt;Display&gt;&lt;Text StringText=&quot;Zhang D, Liu X, Wei B, Qiao G, Jiang T, Chen Z&quot; StringGroup=&quot;Author&quot;/&gt;&lt;Text StringText=&quot;. &quot; StringGroup=&quot;Author&quot;/&gt;&lt;Text StringText=&quot;Plasma lncRNA GAS8-AS1 as a Potential Biomarker of Papillary Thyroid Carcinoma in Chinese Patients&quot; StringGroup=&quot;Title&quot;/&gt;&lt;Text StringText=&quot;. &quot; StringGroup=&quot;Title&quot;/&gt;&lt;Text StringText=&quot;Int J Endocrinol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2017&quot; StringGroup=&quot;Vol&quot;/&gt;&lt;Text StringText=&quot;: &quot; StringGroup=&quot;PageNum&quot;/&gt;&lt;Text StringText=&quot;2645904&quot; StringGroup=&quot;PageNum&quot;/&gt;&lt;Text StringText=&quot;.&quot; StringGroup=&quot;none&quot;/&gt;&lt;/Display&gt;&lt;/Doc&gt;&lt;/KyMRNote&gt;"/>
    <w:docVar w:name="KY.MR.DATA{C50E1FB1-6A14-410D-A649-5C6916F173BA}416" w:val="&lt;KyMRNote dbid=&quot;{C50E1FB1-6A14-410D-A649-5C6916F173BA}&quot; recid=&quot;416&quot;&gt;&lt;Data&gt;&lt;Field id=&quot;AccessNum&quot;&gt;25595289&lt;/Field&gt;&lt;Field id=&quot;Author&quot;&gt;Glover AR;Zhao JT;Ip JC;Lee JC;Robinson BG;Gill AJ;Soon PS;Sidhu SB&lt;/Field&gt;&lt;Field id=&quot;AuthorTrans&quot;&gt;&lt;/Field&gt;&lt;Field id=&quot;DOI&quot;&gt;10.1530/ERC-14-0457&lt;/Field&gt;&lt;Field id=&quot;Editor&quot;&gt;&lt;/Field&gt;&lt;Field id=&quot;FmtTitle&quot;&gt;&lt;/Field&gt;&lt;Field id=&quot;Issue&quot;&gt;1&lt;/Field&gt;&lt;Field id=&quot;LIID&quot;&gt;416&lt;/Field&gt;&lt;Field id=&quot;Magazine&quot;&gt;Endocrine-related cancer&lt;/Field&gt;&lt;Field id=&quot;MagazineAB&quot;&gt;Endocr Relat Cancer&lt;/Field&gt;&lt;Field id=&quot;MagazineTrans&quot;&gt;&lt;/Field&gt;&lt;Field id=&quot;PageNum&quot;&gt;99-109&lt;/Field&gt;&lt;Field id=&quot;PubDate&quot;&gt;Feb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Long noncoding RNA profiles of adrenocortical cancer can be used to predict recurrence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Glover,AR;Zhao,JT;Ip,JC;&lt;/Field&gt;&lt;/Data&gt;&lt;Ref&gt;&lt;Display&gt;&lt;Text StringText=&quot;「RefIndex」&quot; StringTextOri=&quot;「RefIndex」&quot; SuperScript=&quot;true&quot;/&gt;&lt;/Display&gt;&lt;/Ref&gt;&lt;Doc&gt;&lt;Display&gt;&lt;Text StringText=&quot;Glover AR, Zhao JT, Ip JC, et al.&quot; StringGroup=&quot;Author&quot;/&gt;&lt;Text StringText=&quot; &quot; StringGroup=&quot;Author&quot;/&gt;&lt;Text StringText=&quot;Long noncoding RNA profiles of adrenocortical cancer can be used to predict recurrence&quot; StringGroup=&quot;Title&quot;/&gt;&lt;Text StringText=&quot;. &quot; StringGroup=&quot;Title&quot;/&gt;&lt;Text StringText=&quot;Endocr Relat Cancer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22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99-109&quot; StringGroup=&quot;PageNum&quot;/&gt;&lt;Text StringText=&quot;.&quot; StringGroup=&quot;none&quot;/&gt;&lt;/Display&gt;&lt;/Doc&gt;&lt;/KyMRNote&gt;"/>
    <w:docVar w:name="KY.MR.DATA{C50E1FB1-6A14-410D-A649-5C6916F173BA}418" w:val="&lt;KyMRNote dbid=&quot;{C50E1FB1-6A14-410D-A649-5C6916F173BA}&quot; recid=&quot;418&quot;&gt;&lt;Data&gt;&lt;Field id=&quot;AccessNum&quot;&gt;27775803&lt;/Field&gt;&lt;Field id=&quot;Author&quot;&gt;Yang JP;Yang XJ;Xiao L;Wang Y&lt;/Field&gt;&lt;Field id=&quot;AuthorTrans&quot;&gt;&lt;/Field&gt;&lt;Field id=&quot;DOI&quot;&gt;&lt;/Field&gt;&lt;Field id=&quot;Editor&quot;&gt;&lt;/Field&gt;&lt;Field id=&quot;FmtTitle&quot;&gt;&lt;/Field&gt;&lt;Field id=&quot;Issue&quot;&gt;19&lt;/Field&gt;&lt;Field id=&quot;LIID&quot;&gt;418&lt;/Field&gt;&lt;Field id=&quot;Magazine&quot;&gt;European review for medical and pharmacological sciences&lt;/Field&gt;&lt;Field id=&quot;MagazineAB&quot;&gt;Eur Rev Med Pharmacol Sci&lt;/Field&gt;&lt;Field id=&quot;MagazineTrans&quot;&gt;&lt;/Field&gt;&lt;Field id=&quot;PageNum&quot;&gt;3980-3986&lt;/Field&gt;&lt;Field id=&quot;PubDate&quot;&gt;Oct&lt;/Field&gt;&lt;Field id=&quot;PubPlace&quot;&gt;Italy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Long noncoding RNA PVT1 as a novel serum biomarker for detection of cervical cancer.&lt;/Field&gt;&lt;Field id=&quot;Translator&quot;&gt;&lt;/Field&gt;&lt;Field id=&quot;Type&quot;&gt;{041D4F77-279E-4405-0002-4388361B9CFF}&lt;/Field&gt;&lt;Field id=&quot;Version&quot;&gt;&lt;/Field&gt;&lt;Field id=&quot;Vol&quot;&gt;20&lt;/Field&gt;&lt;Field id=&quot;Author2&quot;&gt;Yang,JP;Yang,XJ;Xiao,L;Wang,Y;&lt;/Field&gt;&lt;/Data&gt;&lt;Ref&gt;&lt;Display&gt;&lt;Text StringText=&quot;「RefIndex」&quot; StringTextOri=&quot;「RefIndex」&quot; SuperScript=&quot;true&quot;/&gt;&lt;/Display&gt;&lt;/Ref&gt;&lt;Doc&gt;&lt;Display&gt;&lt;Text StringText=&quot;Yang JP, Yang XJ, Xiao L, Wang Y&quot; StringGroup=&quot;Author&quot;/&gt;&lt;Text StringText=&quot;. &quot; StringGroup=&quot;Author&quot;/&gt;&lt;Text StringText=&quot;Long noncoding RNA PVT1 as a novel serum biomarker for detection of cervical cancer&quot; StringGroup=&quot;Title&quot;/&gt;&lt;Text StringText=&quot;. &quot; StringGroup=&quot;Title&quot;/&gt;&lt;Text StringText=&quot;Eur Rev Med Pharmacol Sci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20&quot; StringGroup=&quot;Vol&quot;/&gt;&lt;Text StringText=&quot;(&quot; StringGroup=&quot;Issue&quot;/&gt;&lt;Text StringText=&quot;19&quot; StringGroup=&quot;Issue&quot;/&gt;&lt;Text StringText=&quot;)&quot; StringGroup=&quot;Issue&quot;/&gt;&lt;Text StringText=&quot;: &quot; StringGroup=&quot;PageNum&quot;/&gt;&lt;Text StringText=&quot;3980-3986&quot; StringGroup=&quot;PageNum&quot;/&gt;&lt;Text StringText=&quot;.&quot; StringGroup=&quot;none&quot;/&gt;&lt;/Display&gt;&lt;/Doc&gt;&lt;/KyMRNote&gt;"/>
    <w:docVar w:name="KY.MR.DATA{C50E1FB1-6A14-410D-A649-5C6916F173BA}419" w:val="&lt;KyMRNote dbid=&quot;{C50E1FB1-6A14-410D-A649-5C6916F173BA}&quot; recid=&quot;419&quot;&gt;&lt;Data&gt;&lt;Field id=&quot;AccessNum&quot;&gt;25624916&lt;/Field&gt;&lt;Field id=&quot;Author&quot;&gt;Ding C;Yang Z;Lv Z;DU C;Xiao H;Peng C;Cheng S;Xie H;Zhou L;Wu J;Zheng S&lt;/Field&gt;&lt;Field id=&quot;AuthorTrans&quot;&gt;&lt;/Field&gt;&lt;Field id=&quot;DOI&quot;&gt;10.3892/ol.2014.2730&lt;/Field&gt;&lt;Field id=&quot;Editor&quot;&gt;&lt;/Field&gt;&lt;Field id=&quot;FmtTitle&quot;&gt;&lt;/Field&gt;&lt;Field id=&quot;Issue&quot;&gt;2&lt;/Field&gt;&lt;Field id=&quot;LIID&quot;&gt;419&lt;/Field&gt;&lt;Field id=&quot;Magazine&quot;&gt;Oncology letters&lt;/Field&gt;&lt;Field id=&quot;MagazineAB&quot;&gt;Oncol Lett&lt;/Field&gt;&lt;Field id=&quot;MagazineTrans&quot;&gt;&lt;/Field&gt;&lt;Field id=&quot;PageNum&quot;&gt;955-963&lt;/Field&gt;&lt;Field id=&quot;PubDate&quot;&gt;Feb&lt;/Field&gt;&lt;Field id=&quot;PubPlace&quot;&gt;Greece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Long non-coding RNA PVT1 is associated with tumor progression and predicts recurrence in hepatocellular carcinoma patients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Ding,C;Yang,Z;Lv,Z;&lt;/Field&gt;&lt;/Data&gt;&lt;Ref&gt;&lt;Display&gt;&lt;Text StringText=&quot;「RefIndex」&quot; StringTextOri=&quot;「RefIndex」&quot; SuperScript=&quot;true&quot;/&gt;&lt;/Display&gt;&lt;/Ref&gt;&lt;Doc&gt;&lt;Display&gt;&lt;Text StringText=&quot;Ding C, Yang Z, Lv Z, et al.&quot; StringGroup=&quot;Author&quot;/&gt;&lt;Text StringText=&quot; &quot; StringGroup=&quot;Author&quot;/&gt;&lt;Text StringText=&quot;Long non-coding RNA PVT1 is associated with tumor progression and predicts recurrence in hepatocellular carcinoma patients&quot; StringGroup=&quot;Title&quot;/&gt;&lt;Text StringText=&quot;. &quot; StringGroup=&quot;Title&quot;/&gt;&lt;Text StringText=&quot;Oncol Lett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9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955-963&quot; StringGroup=&quot;PageNum&quot;/&gt;&lt;Text StringText=&quot;.&quot; StringGroup=&quot;none&quot;/&gt;&lt;/Display&gt;&lt;/Doc&gt;&lt;/KyMRNote&gt;"/>
    <w:docVar w:name="KY.MR.DATA{C50E1FB1-6A14-410D-A649-5C6916F173BA}420" w:val="&lt;KyMRNote dbid=&quot;{C50E1FB1-6A14-410D-A649-5C6916F173BA}&quot; recid=&quot;420&quot;&gt;&lt;Data&gt;&lt;Field id=&quot;AccessNum&quot;&gt;22751344&lt;/Field&gt;&lt;Field id=&quot;Author&quot;&gt;Schulte KM;Talat N&lt;/Field&gt;&lt;Field id=&quot;AuthorTrans&quot;&gt;&lt;/Field&gt;&lt;Field id=&quot;DOI&quot;&gt;10.1038/nrendo.2012.102&lt;/Field&gt;&lt;Field id=&quot;Editor&quot;&gt;&lt;/Field&gt;&lt;Field id=&quot;FmtTitle&quot;&gt;&lt;/Field&gt;&lt;Field id=&quot;Issue&quot;&gt;10&lt;/Field&gt;&lt;Field id=&quot;LIID&quot;&gt;420&lt;/Field&gt;&lt;Field id=&quot;Magazine&quot;&gt;Nature reviews. Endocrinology&lt;/Field&gt;&lt;Field id=&quot;MagazineAB&quot;&gt;Nat Rev Endocrinol&lt;/Field&gt;&lt;Field id=&quot;MagazineTrans&quot;&gt;&lt;/Field&gt;&lt;Field id=&quot;PageNum&quot;&gt;612-22&lt;/Field&gt;&lt;Field id=&quot;PubDate&quot;&gt;Oct&lt;/Field&gt;&lt;Field id=&quot;PubPlace&quot;&gt;England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Diagnosis and management of parathyroid cancer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Schulte,KM;Talat,N;&lt;/Field&gt;&lt;/Data&gt;&lt;Ref&gt;&lt;Display&gt;&lt;Text StringText=&quot;「RefIndex」&quot; StringTextOri=&quot;「RefIndex」&quot; SuperScript=&quot;true&quot;/&gt;&lt;/Display&gt;&lt;/Ref&gt;&lt;Doc&gt;&lt;Display&gt;&lt;Text StringText=&quot;Schulte KM, Talat N&quot; StringGroup=&quot;Author&quot;/&gt;&lt;Text StringText=&quot;. &quot; StringGroup=&quot;Author&quot;/&gt;&lt;Text StringText=&quot;Diagnosis and management of parathyroid cancer&quot; StringGroup=&quot;Title&quot;/&gt;&lt;Text StringText=&quot;. &quot; StringGroup=&quot;Title&quot;/&gt;&lt;Text StringText=&quot;Nat Rev Endocrinol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8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612-22&quot; StringGroup=&quot;PageNum&quot;/&gt;&lt;Text StringText=&quot;.&quot; StringGroup=&quot;none&quot;/&gt;&lt;/Display&gt;&lt;/Doc&gt;&lt;/KyMRNote&gt;"/>
    <w:docVar w:name="KY.MR.DATA{C50E1FB1-6A14-410D-A649-5C6916F173BA}421" w:val="&lt;KyMRNote dbid=&quot;{C50E1FB1-6A14-410D-A649-5C6916F173BA}&quot; recid=&quot;421&quot;&gt;&lt;Data&gt;&lt;Field id=&quot;AccessNum&quot;&gt;25387265&lt;/Field&gt;&lt;Field id=&quot;Author&quot;&gt;Yu W;McPherson JR;Stevenson M;van Eijk R;Heng HL;Newey P;Gan A;Ruano D;Huang D;Poon SL;Ong CK;van Wezel T;Cavaco B;Rozen SG;Tan P;Teh BT;Thakker RV;Morreau H&lt;/Field&gt;&lt;Field id=&quot;AuthorTrans&quot;&gt;&lt;/Field&gt;&lt;Field id=&quot;DOI&quot;&gt;10.1210/jc.2014-3238&lt;/Field&gt;&lt;Field id=&quot;Editor&quot;&gt;&lt;/Field&gt;&lt;Field id=&quot;FmtTitle&quot;&gt;&lt;/Field&gt;&lt;Field id=&quot;Issue&quot;&gt;2&lt;/Field&gt;&lt;Field id=&quot;LIID&quot;&gt;421&lt;/Field&gt;&lt;Field id=&quot;Magazine&quot;&gt;The Journal of clinical endocrinology and metabolism&lt;/Field&gt;&lt;Field id=&quot;MagazineAB&quot;&gt;J Clin Endocrinol Metab&lt;/Field&gt;&lt;Field id=&quot;MagazineTrans&quot;&gt;&lt;/Field&gt;&lt;Field id=&quot;PageNum&quot;&gt;E360-4&lt;/Field&gt;&lt;Field id=&quot;PubDate&quot;&gt;Feb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Whole-exome sequencing studies of parathyroid carcinomas reveal novel PRUNE2 mutations, distinctive mutational spectra related to APOBEC-catalyzed DNA mutagenesis and mutational enrichment in kinases associated with cell migration and invasion.&lt;/Field&gt;&lt;Field id=&quot;Translator&quot;&gt;&lt;/Field&gt;&lt;Field id=&quot;Type&quot;&gt;{041D4F77-279E-4405-0002-4388361B9CFF}&lt;/Field&gt;&lt;Field id=&quot;Version&quot;&gt;&lt;/Field&gt;&lt;Field id=&quot;Vol&quot;&gt;100&lt;/Field&gt;&lt;Field id=&quot;Author2&quot;&gt;Yu,W;McPherson,JR;Stevenson,M;&lt;/Field&gt;&lt;/Data&gt;&lt;Ref&gt;&lt;Display&gt;&lt;Text StringText=&quot;「RefIndex」&quot; StringTextOri=&quot;「RefIndex」&quot; SuperScript=&quot;true&quot;/&gt;&lt;/Display&gt;&lt;/Ref&gt;&lt;Doc&gt;&lt;Display&gt;&lt;Text StringText=&quot;Yu W, McPherson JR, Stevenson M, et al.&quot; StringGroup=&quot;Author&quot;/&gt;&lt;Text StringText=&quot; &quot; StringGroup=&quot;Author&quot;/&gt;&lt;Text StringText=&quot;Whole-exome sequencing studies of parathyroid carcinomas reveal novel PRUNE2 mutations, distinctive mutational spectra related to APOBEC-catalyzed DNA mutagenesis and mutational enrichment in kinases associated with cell migration and invasion&quot; StringGroup=&quot;Title&quot;/&gt;&lt;Text StringText=&quot;. &quot; StringGroup=&quot;Title&quot;/&gt;&lt;Text StringText=&quot;J Clin Endocrinol Metab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100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E360-4&quot; StringGroup=&quot;PageNum&quot;/&gt;&lt;Text StringText=&quot;.&quot; StringGroup=&quot;none&quot;/&gt;&lt;/Display&gt;&lt;/Doc&gt;&lt;/KyMRNote&gt;"/>
    <w:docVar w:name="KY.MR.DATA{C50E1FB1-6A14-410D-A649-5C6916F173BA}422" w:val="&lt;KyMRNote dbid=&quot;{C50E1FB1-6A14-410D-A649-5C6916F173BA}&quot; recid=&quot;422&quot;&gt;&lt;Data&gt;&lt;Field id=&quot;AccessNum&quot;&gt;27250989&lt;/Field&gt;&lt;Field id=&quot;Author&quot;&gt;Hu Y;Liao Q;Cao S;Gao X;Zhao Y&lt;/Field&gt;&lt;Field id=&quot;AuthorTrans&quot;&gt;&lt;/Field&gt;&lt;Field id=&quot;DOI&quot;&gt;10.1007/s12020-016-0997-3&lt;/Field&gt;&lt;Field id=&quot;Editor&quot;&gt;&lt;/Field&gt;&lt;Field id=&quot;FmtTitle&quot;&gt;&lt;/Field&gt;&lt;Field id=&quot;Issue&quot;&gt;3&lt;/Field&gt;&lt;Field id=&quot;LIID&quot;&gt;422&lt;/Field&gt;&lt;Field id=&quot;Magazine&quot;&gt;Endocrine&lt;/Field&gt;&lt;Field id=&quot;MagazineAB&quot;&gt;Endocrine&lt;/Field&gt;&lt;Field id=&quot;MagazineTrans&quot;&gt;&lt;/Field&gt;&lt;Field id=&quot;PageNum&quot;&gt;612-619&lt;/Field&gt;&lt;Field id=&quot;PubDate&quot;&gt;Dec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Diagnostic performance of parafibromin immunohistochemical staining for sporadic parathyroid carcinoma: a meta-analysis.&lt;/Field&gt;&lt;Field id=&quot;Translator&quot;&gt;&lt;/Field&gt;&lt;Field id=&quot;Type&quot;&gt;{041D4F77-279E-4405-0002-4388361B9CFF}&lt;/Field&gt;&lt;Field id=&quot;Version&quot;&gt;&lt;/Field&gt;&lt;Field id=&quot;Vol&quot;&gt;54&lt;/Field&gt;&lt;Field id=&quot;Author2&quot;&gt;Hu,Y;Liao,Q;Cao,S;Gao,X;Zhao,Y;&lt;/Field&gt;&lt;/Data&gt;&lt;Ref&gt;&lt;Display&gt;&lt;Text StringText=&quot;「RefIndex」&quot; StringTextOri=&quot;「RefIndex」&quot; SuperScript=&quot;true&quot;/&gt;&lt;/Display&gt;&lt;/Ref&gt;&lt;Doc&gt;&lt;Display&gt;&lt;Text StringText=&quot;Hu Y, Liao Q, Cao S, Gao X, Zhao Y&quot; StringGroup=&quot;Author&quot;/&gt;&lt;Text StringText=&quot;. &quot; StringGroup=&quot;Author&quot;/&gt;&lt;Text StringText=&quot;Diagnostic performance of parafibromin immunohistochemical staining for sporadic parathyroid carcinoma: a meta-analysis&quot; StringGroup=&quot;Title&quot;/&gt;&lt;Text StringText=&quot;. &quot; StringGroup=&quot;Title&quot;/&gt;&lt;Text StringText=&quot;Endocrine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54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612-619&quot; StringGroup=&quot;PageNum&quot;/&gt;&lt;Text StringText=&quot;.&quot; StringGroup=&quot;none&quot;/&gt;&lt;/Display&gt;&lt;/Doc&gt;&lt;/KyMRNote&gt;"/>
    <w:docVar w:name="KY.MR.DATA{C50E1FB1-6A14-410D-A649-5C6916F173BA}423" w:val="&lt;KyMRNote dbid=&quot;{C50E1FB1-6A14-410D-A649-5C6916F173BA}&quot; recid=&quot;423&quot;&gt;&lt;Data&gt;&lt;Field id=&quot;AccessNum&quot;&gt;24035866&lt;/Field&gt;&lt;Field id=&quot;Author&quot;&gt;Costa-Guda J;Arnold A&lt;/Field&gt;&lt;Field id=&quot;AuthorTrans&quot;&gt;&lt;/Field&gt;&lt;Field id=&quot;DOI&quot;&gt;10.1016/j.mce.2013.09.005&lt;/Field&gt;&lt;Field id=&quot;Editor&quot;&gt;&lt;/Field&gt;&lt;Field id=&quot;FmtTitle&quot;&gt;&lt;/Field&gt;&lt;Field id=&quot;Issue&quot;&gt;1-2&lt;/Field&gt;&lt;Field id=&quot;LIID&quot;&gt;423&lt;/Field&gt;&lt;Field id=&quot;Magazine&quot;&gt;Molecular and cellular endocrinology&lt;/Field&gt;&lt;Field id=&quot;MagazineAB&quot;&gt;Mol Cell Endocrinol&lt;/Field&gt;&lt;Field id=&quot;MagazineTrans&quot;&gt;&lt;/Field&gt;&lt;Field id=&quot;PageNum&quot;&gt;46-54&lt;/Field&gt;&lt;Field id=&quot;PubDate&quot;&gt;Apr 05&lt;/Field&gt;&lt;Field id=&quot;PubPlace&quot;&gt;Ire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Genetic and epigenetic changes in sporadic endocrine tumors: parathyroid tumors.&lt;/Field&gt;&lt;Field id=&quot;Translator&quot;&gt;&lt;/Field&gt;&lt;Field id=&quot;Type&quot;&gt;{041D4F77-279E-4405-0002-4388361B9CFF}&lt;/Field&gt;&lt;Field id=&quot;Version&quot;&gt;&lt;/Field&gt;&lt;Field id=&quot;Vol&quot;&gt;386&lt;/Field&gt;&lt;Field id=&quot;Author2&quot;&gt;Costa-Guda,J;Arnold,A;&lt;/Field&gt;&lt;/Data&gt;&lt;Ref&gt;&lt;Display&gt;&lt;Text StringText=&quot;「RefIndex」&quot; StringTextOri=&quot;「RefIndex」&quot; SuperScript=&quot;true&quot;/&gt;&lt;/Display&gt;&lt;/Ref&gt;&lt;Doc&gt;&lt;Display&gt;&lt;Text StringText=&quot;Costa-Guda J, Arnold A&quot; StringGroup=&quot;Author&quot;/&gt;&lt;Text StringText=&quot;. &quot; StringGroup=&quot;Author&quot;/&gt;&lt;Text StringText=&quot;Genetic and epigenetic changes in sporadic endocrine tumors: parathyroid tumors&quot; StringGroup=&quot;Title&quot;/&gt;&lt;Text StringText=&quot;. &quot; StringGroup=&quot;Title&quot;/&gt;&lt;Text StringText=&quot;Mol Cell Endocrinol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386&quot; StringGroup=&quot;Vol&quot;/&gt;&lt;Text StringText=&quot;(&quot; StringGroup=&quot;Issue&quot;/&gt;&lt;Text StringText=&quot;1-2&quot; StringGroup=&quot;Issue&quot;/&gt;&lt;Text StringText=&quot;)&quot; StringGroup=&quot;Issue&quot;/&gt;&lt;Text StringText=&quot;: &quot; StringGroup=&quot;PageNum&quot;/&gt;&lt;Text StringText=&quot;46-54&quot; StringGroup=&quot;PageNum&quot;/&gt;&lt;Text StringText=&quot;.&quot; StringGroup=&quot;none&quot;/&gt;&lt;/Display&gt;&lt;/Doc&gt;&lt;/KyMRNote&gt;"/>
    <w:docVar w:name="KY.MR.DATA{C50E1FB1-6A14-410D-A649-5C6916F173BA}445" w:val="&lt;KyMRNote dbid=&quot;{C50E1FB1-6A14-410D-A649-5C6916F173BA}&quot; recid=&quot;445&quot;&gt;&lt;Data&gt;&lt;Field id=&quot;AccessNum&quot;&gt;17395743&lt;/Field&gt;&lt;Field id=&quot;Author&quot;&gt;Hanson RL;Craig DW;Millis MP;Yeatts KA;Kobes S;Pearson JV;Lee AM;Knowler WC;Nelson RG;Wolford JK&lt;/Field&gt;&lt;Field id=&quot;AuthorTrans&quot;&gt;&lt;/Field&gt;&lt;Field id=&quot;DOI&quot;&gt;10.2337/db06-1072&lt;/Field&gt;&lt;Field id=&quot;Editor&quot;&gt;&lt;/Field&gt;&lt;Field id=&quot;FmtTitle&quot;&gt;&lt;/Field&gt;&lt;Field id=&quot;Issue&quot;&gt;4&lt;/Field&gt;&lt;Field id=&quot;LIID&quot;&gt;445&lt;/Field&gt;&lt;Field id=&quot;Magazine&quot;&gt;Diabetes&lt;/Field&gt;&lt;Field id=&quot;MagazineAB&quot;&gt;Diabetes&lt;/Field&gt;&lt;Field id=&quot;MagazineTrans&quot;&gt;&lt;/Field&gt;&lt;Field id=&quot;PageNum&quot;&gt;975-83&lt;/Field&gt;&lt;Field id=&quot;PubDate&quot;&gt;Apr&lt;/Field&gt;&lt;Field id=&quot;PubPlace&quot;&gt;United States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Identification of PVT1 as a candidate gene for end-stage renal disease in type 2 diabetes using a pooling-based genome-wide single nucleotide polymorphism association study.&lt;/Field&gt;&lt;Field id=&quot;Translator&quot;&gt;&lt;/Field&gt;&lt;Field id=&quot;Type&quot;&gt;{041D4F77-279E-4405-0002-4388361B9CFF}&lt;/Field&gt;&lt;Field id=&quot;Version&quot;&gt;&lt;/Field&gt;&lt;Field id=&quot;Vol&quot;&gt;56&lt;/Field&gt;&lt;Field id=&quot;Author2&quot;&gt;Hanson,RL;Craig,DW;Millis,MP;&lt;/Field&gt;&lt;/Data&gt;&lt;Ref&gt;&lt;Display&gt;&lt;Text StringText=&quot;「RefIndex」&quot; StringTextOri=&quot;「RefIndex」&quot; SuperScript=&quot;true&quot;/&gt;&lt;/Display&gt;&lt;/Ref&gt;&lt;Doc&gt;&lt;Display&gt;&lt;Text StringText=&quot;Hanson RL, Craig DW, Millis MP, et al.&quot; StringGroup=&quot;Author&quot;/&gt;&lt;Text StringText=&quot; &quot; StringGroup=&quot;Author&quot;/&gt;&lt;Text StringText=&quot;Identification of PVT1 as a candidate gene for end-stage renal disease in type 2 diabetes using a pooling-based genome-wide single nucleotide polymorphism association study&quot; StringGroup=&quot;Title&quot;/&gt;&lt;Text StringText=&quot;. &quot; StringGroup=&quot;Title&quot;/&gt;&lt;Text StringText=&quot;Diabetes&quot; StringGroup=&quot;Magazine&quot;/&gt;&lt;Text StringText=&quot;. &quot; StringGroup=&quot;Magazine&quot;/&gt;&lt;Text StringText=&quot;2007&quot; StringGroup=&quot;PubYear&quot;/&gt;&lt;Text StringText=&quot;. &quot; StringGroup=&quot;PubYear&quot;/&gt;&lt;Text StringText=&quot;56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975-83&quot; StringGroup=&quot;PageNum&quot;/&gt;&lt;Text StringText=&quot;.&quot; StringGroup=&quot;none&quot;/&gt;&lt;/Display&gt;&lt;/Doc&gt;&lt;/KyMRNote&gt;"/>
    <w:docVar w:name="KY.MR.DATA{C50E1FB1-6A14-410D-A649-5C6916F173BA}447" w:val="&lt;KyMRNote dbid=&quot;{C50E1FB1-6A14-410D-A649-5C6916F173BA}&quot; recid=&quot;447&quot;&gt;&lt;Data&gt;&lt;Field id=&quot;AccessNum&quot;&gt;29280051&lt;/Field&gt;&lt;Field id=&quot;Author&quot;&gt;Zhang R;Hardin H;Huang W;Buehler D;Lloyd RV&lt;/Field&gt;&lt;Field id=&quot;AuthorTrans&quot;&gt;&lt;/Field&gt;&lt;Field id=&quot;DOI&quot;&gt;10.1007/s12022-017-9507-2&lt;/Field&gt;&lt;Field id=&quot;Editor&quot;&gt;&lt;/Field&gt;&lt;Field id=&quot;FmtTitle&quot;&gt;&lt;/Field&gt;&lt;Field id=&quot;Issue&quot;&gt;1&lt;/Field&gt;&lt;Field id=&quot;LIID&quot;&gt;447&lt;/Field&gt;&lt;Field id=&quot;Magazine&quot;&gt;Endocrine pathology&lt;/Field&gt;&lt;Field id=&quot;MagazineAB&quot;&gt;Endocr Pathol&lt;/Field&gt;&lt;Field id=&quot;MagazineTrans&quot;&gt;&lt;/Field&gt;&lt;Field id=&quot;PageNum&quot;&gt;1-8&lt;/Field&gt;&lt;Field id=&quot;PubDate&quot;&gt;Mar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Long Non-coding RNA Linc-ROR Is Upregulated in Papillary Thyroid Carcinoma.&lt;/Field&gt;&lt;Field id=&quot;Translator&quot;&gt;&lt;/Field&gt;&lt;Field id=&quot;Type&quot;&gt;{041D4F77-279E-4405-0002-4388361B9CFF}&lt;/Field&gt;&lt;Field id=&quot;Version&quot;&gt;&lt;/Field&gt;&lt;Field id=&quot;Vol&quot;&gt;29&lt;/Field&gt;&lt;Field id=&quot;Author2&quot;&gt;Zhang,R;Hardin,H;Huang,W;Buehler,D;Lloyd,RV;&lt;/Field&gt;&lt;/Data&gt;&lt;Ref&gt;&lt;Display&gt;&lt;Text StringText=&quot;「RefIndex」&quot; StringTextOri=&quot;「RefIndex」&quot; SuperScript=&quot;true&quot;/&gt;&lt;/Display&gt;&lt;/Ref&gt;&lt;Doc&gt;&lt;Display&gt;&lt;Text StringText=&quot;Zhang R, Hardin H, Huang W, Buehler D, Lloyd RV&quot; StringGroup=&quot;Author&quot;/&gt;&lt;Text StringText=&quot;. &quot; StringGroup=&quot;Author&quot;/&gt;&lt;Text StringText=&quot;Long Non-coding RNA Linc-ROR Is Upregulated in Papillary Thyroid Carcinoma&quot; StringGroup=&quot;Title&quot;/&gt;&lt;Text StringText=&quot;. &quot; StringGroup=&quot;Title&quot;/&gt;&lt;Text StringText=&quot;Endocr Pathol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29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1-8&quot; StringGroup=&quot;PageNum&quot;/&gt;&lt;Text StringText=&quot;.&quot; StringGroup=&quot;none&quot;/&gt;&lt;/Display&gt;&lt;/Doc&gt;&lt;/KyMRNote&gt;"/>
    <w:docVar w:name="KY.MR.DATA{C50E1FB1-6A14-410D-A649-5C6916F173BA}448" w:val="&lt;KyMRNote dbid=&quot;{C50E1FB1-6A14-410D-A649-5C6916F173BA}&quot; recid=&quot;448&quot;&gt;&lt;Data&gt;&lt;Field id=&quot;AccessNum&quot;&gt;21861982&lt;/Field&gt;&lt;Field id=&quot;Author&quot;&gt;Schaapveld M;Jorna FH;Aben KK;Haak HR;Plukker JT;Links TP&lt;/Field&gt;&lt;Field id=&quot;AuthorTrans&quot;&gt;&lt;/Field&gt;&lt;Field id=&quot;DOI&quot;&gt;10.1016/j.amjsurg.2010.09.025&lt;/Field&gt;&lt;Field id=&quot;Editor&quot;&gt;&lt;/Field&gt;&lt;Field id=&quot;FmtTitle&quot;&gt;&lt;/Field&gt;&lt;Field id=&quot;Issue&quot;&gt;5&lt;/Field&gt;&lt;Field id=&quot;LIID&quot;&gt;448&lt;/Field&gt;&lt;Field id=&quot;Magazine&quot;&gt;American journal of surgery&lt;/Field&gt;&lt;Field id=&quot;MagazineAB&quot;&gt;Am J Surg&lt;/Field&gt;&lt;Field id=&quot;MagazineTrans&quot;&gt;&lt;/Field&gt;&lt;Field id=&quot;PageNum&quot;&gt;590-7&lt;/Field&gt;&lt;Field id=&quot;PubDate&quot;&gt;Nov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Incidence and prognosis of parathyroid gland carcinoma: a population-based study in The Netherlands estimating the preoperative diagnosis.&lt;/Field&gt;&lt;Field id=&quot;Translator&quot;&gt;&lt;/Field&gt;&lt;Field id=&quot;Type&quot;&gt;{041D4F77-279E-4405-0002-4388361B9CFF}&lt;/Field&gt;&lt;Field id=&quot;Version&quot;&gt;&lt;/Field&gt;&lt;Field id=&quot;Vol&quot;&gt;202&lt;/Field&gt;&lt;Field id=&quot;Author2&quot;&gt;Schaapveld,M;Jorna,FH;Aben,KK;Haak,HR;Plukker,JT;Links,TP;&lt;/Field&gt;&lt;/Data&gt;&lt;Ref&gt;&lt;Display&gt;&lt;Text StringText=&quot;「RefIndex」&quot; StringTextOri=&quot;「RefIndex」&quot; SuperScript=&quot;true&quot;/&gt;&lt;/Display&gt;&lt;/Ref&gt;&lt;Doc&gt;&lt;Display&gt;&lt;Text StringText=&quot;Schaapveld M, Jorna FH, Aben KK, Haak HR, Plukker JT, Links TP&quot; StringGroup=&quot;Author&quot;/&gt;&lt;Text StringText=&quot;. &quot; StringGroup=&quot;Author&quot;/&gt;&lt;Text StringText=&quot;Incidence and prognosis of parathyroid gland carcinoma: a population-based study in The Netherlands estimating the preoperative diagnosis&quot; StringGroup=&quot;Title&quot;/&gt;&lt;Text StringText=&quot;. &quot; StringGroup=&quot;Title&quot;/&gt;&lt;Text StringText=&quot;Am J Surg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202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590-7&quot; StringGroup=&quot;PageNum&quot;/&gt;&lt;Text StringText=&quot;.&quot; StringGroup=&quot;none&quot;/&gt;&lt;/Display&gt;&lt;/Doc&gt;&lt;/KyMRNote&gt;"/>
    <w:docVar w:name="KY.MR.DATA{C50E1FB1-6A14-410D-A649-5C6916F173BA}462" w:val="&lt;KyMRNote dbid=&quot;{C50E1FB1-6A14-410D-A649-5C6916F173BA}&quot; recid=&quot;462&quot;&gt;&lt;Data&gt;&lt;Field id=&quot;AccessNum&quot;&gt;30403657&lt;/Field&gt;&lt;Field id=&quot;Author&quot;&gt;Zhang X;Hu Y;Wang M;Zhang R;Wang P;Cui M;Su Z;Gao X;Liao Q;Zhao Y&lt;/Field&gt;&lt;Field id=&quot;AuthorTrans&quot;&gt;&lt;/Field&gt;&lt;Field id=&quot;DOI&quot;&gt;10.1530/ERC-18-0480&lt;/Field&gt;&lt;Field id=&quot;Editor&quot;&gt;&lt;/Field&gt;&lt;Field id=&quot;FmtTitle&quot;&gt;&lt;/Field&gt;&lt;Field id=&quot;Issue&quot;&gt;&lt;/Field&gt;&lt;Field id=&quot;LIID&quot;&gt;462&lt;/Field&gt;&lt;Field id=&quot;Magazine&quot;&gt;Endocrine-related cancer&lt;/Field&gt;&lt;Field id=&quot;MagazineAB&quot;&gt;Endocr Relat Cancer&lt;/Field&gt;&lt;Field id=&quot;MagazineTrans&quot;&gt;&lt;/Field&gt;&lt;Field id=&quot;PageNum&quot;&gt;&lt;/Field&gt;&lt;Field id=&quot;PubDate&quot;&gt;Nov 01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rofiling analysis of long non-coding RNA and mRNA in parathyroid carcinoma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Zhang,X;Hu,Y;Wang,M;&lt;/Field&gt;&lt;/Data&gt;&lt;Ref&gt;&lt;Display&gt;&lt;Text StringText=&quot;「RefIndex」&quot; StringTextOri=&quot;「RefIndex」&quot; SuperScript=&quot;true&quot;/&gt;&lt;/Display&gt;&lt;/Ref&gt;&lt;Doc&gt;&lt;Display&gt;&lt;Text StringText=&quot;Zhang X, Hu Y, Wang M, et al.&quot; StringGroup=&quot;Author&quot;/&gt;&lt;Text StringText=&quot; &quot; StringGroup=&quot;Author&quot;/&gt;&lt;Text StringText=&quot;Profiling analysis of long non-coding RNA and mRNA in parathyroid carcinoma&quot; StringGroup=&quot;Title&quot;/&gt;&lt;Text StringText=&quot;. &quot; StringGroup=&quot;Title&quot;/&gt;&lt;Text StringText=&quot;Endocr Relat Cancer&quot; StringGroup=&quot;Magazine&quot;/&gt;&lt;Text StringText=&quot;. &quot; StringGroup=&quot;Magazine&quot;/&gt;&lt;Text StringText=&quot;2018&quot; StringGroup=&quot;PubYear&quot;/&gt;&lt;Text StringText=&quot; &quot; StringGroup=&quot;PubYear&quot;/&gt;&lt;Text StringText=&quot;.&quot; StringGroup=&quot;none&quot;/&gt;&lt;/Display&gt;&lt;/Doc&gt;&lt;/KyMRNote&gt;"/>
    <w:docVar w:name="KY.MR.DATA{E630D777-F381-48BC-B9C0-7E0246DAC2FE}20" w:val="&lt;KyMRNote dbid=&quot;{E630D777-F381-48BC-B9C0-7E0246DAC2FE}&quot; recid=&quot;20&quot;&gt;&lt;Data&gt;&lt;Field id=&quot;AccessNum&quot;&gt;30972448&lt;/Field&gt;&lt;Field id=&quot;Author&quot;&gt;Jiang T;Wei BJ;Zhang DX;Li L;Qiao GL;Yao XA;Chen ZW;Liu X;Du XY&lt;/Field&gt;&lt;Field id=&quot;AuthorTrans&quot;&gt;&lt;/Field&gt;&lt;Field id=&quot;DOI&quot;&gt;10.1007/s00198-019-04959-y&lt;/Field&gt;&lt;Field id=&quot;Editor&quot;&gt;&lt;/Field&gt;&lt;Field id=&quot;FmtTitle&quot;&gt;&lt;/Field&gt;&lt;Field id=&quot;Issue&quot;&gt;&lt;/Field&gt;&lt;Field id=&quot;LIID&quot;&gt;20&lt;/Field&gt;&lt;Field id=&quot;Magazine&quot;&gt;Osteoporosis international : a journal established as result of cooperation between the European Foundation for Osteoporosis and the National Osteoporosis Foundation of the USA&lt;/Field&gt;&lt;Field id=&quot;MagazineAB&quot;&gt;Osteoporos Int&lt;/Field&gt;&lt;Field id=&quot;MagazineTrans&quot;&gt;&lt;/Field&gt;&lt;Field id=&quot;PageNum&quot;&gt;&lt;/Field&gt;&lt;Field id=&quot;PubDate&quot;&gt;Apr 10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Genome-wide analysis of differentially expressed lncRNA in sporadic parathyroid tumors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Jiang,T;Wei,BJ;Zhang,DX;&lt;/Field&gt;&lt;/Data&gt;&lt;Ref&gt;&lt;Display&gt;&lt;Text StringText=&quot;「RefIndex」&quot; StringTextOri=&quot;「RefIndex」&quot; SuperScript=&quot;true&quot;/&gt;&lt;/Display&gt;&lt;/Ref&gt;&lt;Doc&gt;&lt;Display&gt;&lt;Text StringText=&quot;Jiang T, Wei BJ, Zhang DX, et al.&quot; StringGroup=&quot;Author&quot;/&gt;_x000d__x000a__x0009__x0009__x0009_&lt;Text StringText=&quot; &quot; StringGroup=&quot;Author&quot;/&gt;_x000d__x000a__x0009__x0009__x0009_&lt;Text StringText=&quot;Genome-wide analysis of differentially expressed lncRNA in sporadic parathyroid tumors&quot; StringGroup=&quot;Title&quot;/&gt;_x000d__x000a__x0009__x0009__x0009_&lt;Text StringText=&quot;. &quot; StringGroup=&quot;Title&quot;/&gt;_x000d__x000a__x0009__x0009__x0009_&lt;Text StringText=&quot;Osteoporos Int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 &quot; StringGroup=&quot;PubYear&quot;/&gt;_x000d__x000a__x0009__x0009__x0009_&lt;Text StringText=&quot;.&quot; StringGroup=&quot;none&quot;/&gt;_x000d__x000a__x0009__x0009_&lt;/Display&gt;&lt;/Doc&gt;&lt;/KyMRNote&gt;"/>
    <w:docVar w:name="KY_MEDREF_CITTEMPLATE" w:val="{479A5346-C7B1-4509-B0B3-6BF6168A4FEE}"/>
    <w:docVar w:name="KY_MEDREF_DOCUID" w:val="{7A59F234-C8ED-4A77-83D2-A7532F35CFE2}"/>
    <w:docVar w:name="KY_MEDREF_VERSION" w:val="3"/>
  </w:docVars>
  <w:rsids>
    <w:rsidRoot w:val="00FA6ACB"/>
    <w:rsid w:val="000014D2"/>
    <w:rsid w:val="000029DA"/>
    <w:rsid w:val="00003835"/>
    <w:rsid w:val="00004199"/>
    <w:rsid w:val="00004434"/>
    <w:rsid w:val="000048E2"/>
    <w:rsid w:val="00005155"/>
    <w:rsid w:val="0000535F"/>
    <w:rsid w:val="00005824"/>
    <w:rsid w:val="000104AF"/>
    <w:rsid w:val="00010836"/>
    <w:rsid w:val="000114DB"/>
    <w:rsid w:val="00013223"/>
    <w:rsid w:val="000136E7"/>
    <w:rsid w:val="00013EE0"/>
    <w:rsid w:val="00014577"/>
    <w:rsid w:val="0001516E"/>
    <w:rsid w:val="00015646"/>
    <w:rsid w:val="000204B7"/>
    <w:rsid w:val="000213C1"/>
    <w:rsid w:val="00021F1F"/>
    <w:rsid w:val="000221D8"/>
    <w:rsid w:val="0002276E"/>
    <w:rsid w:val="00023B55"/>
    <w:rsid w:val="00023F35"/>
    <w:rsid w:val="00024C48"/>
    <w:rsid w:val="000250CE"/>
    <w:rsid w:val="000250EA"/>
    <w:rsid w:val="00025CCF"/>
    <w:rsid w:val="000266FC"/>
    <w:rsid w:val="0002745F"/>
    <w:rsid w:val="000276FE"/>
    <w:rsid w:val="00027FD1"/>
    <w:rsid w:val="0003070A"/>
    <w:rsid w:val="00030BFE"/>
    <w:rsid w:val="00033813"/>
    <w:rsid w:val="00033C44"/>
    <w:rsid w:val="00033EDC"/>
    <w:rsid w:val="0003407D"/>
    <w:rsid w:val="00035488"/>
    <w:rsid w:val="0003567D"/>
    <w:rsid w:val="000358F8"/>
    <w:rsid w:val="00036128"/>
    <w:rsid w:val="0003665F"/>
    <w:rsid w:val="000406C7"/>
    <w:rsid w:val="000409A8"/>
    <w:rsid w:val="000413ED"/>
    <w:rsid w:val="00044285"/>
    <w:rsid w:val="00045CC4"/>
    <w:rsid w:val="00045F31"/>
    <w:rsid w:val="000460EB"/>
    <w:rsid w:val="00050295"/>
    <w:rsid w:val="00050BFE"/>
    <w:rsid w:val="00050CF9"/>
    <w:rsid w:val="00051948"/>
    <w:rsid w:val="00052A6A"/>
    <w:rsid w:val="000546BE"/>
    <w:rsid w:val="0005566A"/>
    <w:rsid w:val="00055CFB"/>
    <w:rsid w:val="0005649F"/>
    <w:rsid w:val="00056C0D"/>
    <w:rsid w:val="000571A6"/>
    <w:rsid w:val="0005733A"/>
    <w:rsid w:val="00057F83"/>
    <w:rsid w:val="00060085"/>
    <w:rsid w:val="00060211"/>
    <w:rsid w:val="0006045A"/>
    <w:rsid w:val="00060700"/>
    <w:rsid w:val="000621A7"/>
    <w:rsid w:val="000631C8"/>
    <w:rsid w:val="00064221"/>
    <w:rsid w:val="00064846"/>
    <w:rsid w:val="00065750"/>
    <w:rsid w:val="000657B9"/>
    <w:rsid w:val="00066332"/>
    <w:rsid w:val="00066CA4"/>
    <w:rsid w:val="00066EA7"/>
    <w:rsid w:val="00067112"/>
    <w:rsid w:val="0006713D"/>
    <w:rsid w:val="00067A5A"/>
    <w:rsid w:val="00067D45"/>
    <w:rsid w:val="00070DBF"/>
    <w:rsid w:val="000714BA"/>
    <w:rsid w:val="00071883"/>
    <w:rsid w:val="000729AA"/>
    <w:rsid w:val="00072B94"/>
    <w:rsid w:val="0007343E"/>
    <w:rsid w:val="00073743"/>
    <w:rsid w:val="00073B76"/>
    <w:rsid w:val="00074831"/>
    <w:rsid w:val="000757D8"/>
    <w:rsid w:val="0007619D"/>
    <w:rsid w:val="000761FF"/>
    <w:rsid w:val="000763E0"/>
    <w:rsid w:val="00076AF6"/>
    <w:rsid w:val="0007727E"/>
    <w:rsid w:val="0007780A"/>
    <w:rsid w:val="00080F13"/>
    <w:rsid w:val="00081268"/>
    <w:rsid w:val="0008156A"/>
    <w:rsid w:val="00082137"/>
    <w:rsid w:val="000821BD"/>
    <w:rsid w:val="000828BD"/>
    <w:rsid w:val="00082A24"/>
    <w:rsid w:val="00083222"/>
    <w:rsid w:val="00083593"/>
    <w:rsid w:val="00084725"/>
    <w:rsid w:val="00085AEC"/>
    <w:rsid w:val="0008698A"/>
    <w:rsid w:val="0008755F"/>
    <w:rsid w:val="00087B67"/>
    <w:rsid w:val="00087E62"/>
    <w:rsid w:val="00090557"/>
    <w:rsid w:val="00090E79"/>
    <w:rsid w:val="00091793"/>
    <w:rsid w:val="00091EF0"/>
    <w:rsid w:val="0009275E"/>
    <w:rsid w:val="00092E01"/>
    <w:rsid w:val="00093522"/>
    <w:rsid w:val="00093A11"/>
    <w:rsid w:val="00094D2E"/>
    <w:rsid w:val="000A00E2"/>
    <w:rsid w:val="000A03A9"/>
    <w:rsid w:val="000A3035"/>
    <w:rsid w:val="000A6CCB"/>
    <w:rsid w:val="000A6D2B"/>
    <w:rsid w:val="000A6F16"/>
    <w:rsid w:val="000A73F2"/>
    <w:rsid w:val="000A7ABB"/>
    <w:rsid w:val="000B0498"/>
    <w:rsid w:val="000B14A4"/>
    <w:rsid w:val="000B29FD"/>
    <w:rsid w:val="000B2D56"/>
    <w:rsid w:val="000B326D"/>
    <w:rsid w:val="000B33A3"/>
    <w:rsid w:val="000B3C50"/>
    <w:rsid w:val="000B436E"/>
    <w:rsid w:val="000B4FD7"/>
    <w:rsid w:val="000B52B9"/>
    <w:rsid w:val="000B5584"/>
    <w:rsid w:val="000B6980"/>
    <w:rsid w:val="000B6C35"/>
    <w:rsid w:val="000C01FA"/>
    <w:rsid w:val="000C2A30"/>
    <w:rsid w:val="000C2EF0"/>
    <w:rsid w:val="000C324A"/>
    <w:rsid w:val="000C3377"/>
    <w:rsid w:val="000C3C2B"/>
    <w:rsid w:val="000C4921"/>
    <w:rsid w:val="000C5B1B"/>
    <w:rsid w:val="000C662B"/>
    <w:rsid w:val="000C67AD"/>
    <w:rsid w:val="000C6964"/>
    <w:rsid w:val="000C71B0"/>
    <w:rsid w:val="000C7A9C"/>
    <w:rsid w:val="000D1E82"/>
    <w:rsid w:val="000D205A"/>
    <w:rsid w:val="000D2833"/>
    <w:rsid w:val="000D43AD"/>
    <w:rsid w:val="000D574E"/>
    <w:rsid w:val="000D6BD5"/>
    <w:rsid w:val="000D7533"/>
    <w:rsid w:val="000E04E4"/>
    <w:rsid w:val="000E16B0"/>
    <w:rsid w:val="000E1D4E"/>
    <w:rsid w:val="000E2BE9"/>
    <w:rsid w:val="000E4246"/>
    <w:rsid w:val="000E435F"/>
    <w:rsid w:val="000E43B5"/>
    <w:rsid w:val="000E54DE"/>
    <w:rsid w:val="000E62E5"/>
    <w:rsid w:val="000E6A60"/>
    <w:rsid w:val="000E7624"/>
    <w:rsid w:val="000F0952"/>
    <w:rsid w:val="000F1F6A"/>
    <w:rsid w:val="000F2A43"/>
    <w:rsid w:val="000F2CCD"/>
    <w:rsid w:val="000F3379"/>
    <w:rsid w:val="000F42E0"/>
    <w:rsid w:val="000F5CC7"/>
    <w:rsid w:val="000F64A1"/>
    <w:rsid w:val="000F658B"/>
    <w:rsid w:val="000F6EF1"/>
    <w:rsid w:val="000F72FA"/>
    <w:rsid w:val="000F7A31"/>
    <w:rsid w:val="000F7ACA"/>
    <w:rsid w:val="000F7BBA"/>
    <w:rsid w:val="00100472"/>
    <w:rsid w:val="0010143E"/>
    <w:rsid w:val="001027B5"/>
    <w:rsid w:val="00103523"/>
    <w:rsid w:val="00103696"/>
    <w:rsid w:val="001049AD"/>
    <w:rsid w:val="00104B39"/>
    <w:rsid w:val="00104E82"/>
    <w:rsid w:val="001059CF"/>
    <w:rsid w:val="0010648C"/>
    <w:rsid w:val="00107523"/>
    <w:rsid w:val="0010771E"/>
    <w:rsid w:val="00107EC5"/>
    <w:rsid w:val="00111132"/>
    <w:rsid w:val="001112A0"/>
    <w:rsid w:val="00111411"/>
    <w:rsid w:val="00112692"/>
    <w:rsid w:val="00112B1C"/>
    <w:rsid w:val="00112FDA"/>
    <w:rsid w:val="00113204"/>
    <w:rsid w:val="001132DD"/>
    <w:rsid w:val="00113947"/>
    <w:rsid w:val="00114444"/>
    <w:rsid w:val="00114845"/>
    <w:rsid w:val="00114F56"/>
    <w:rsid w:val="00116F08"/>
    <w:rsid w:val="001171F5"/>
    <w:rsid w:val="00117781"/>
    <w:rsid w:val="00121EB5"/>
    <w:rsid w:val="00122CFE"/>
    <w:rsid w:val="001234A0"/>
    <w:rsid w:val="00123935"/>
    <w:rsid w:val="00123E5D"/>
    <w:rsid w:val="0012727E"/>
    <w:rsid w:val="0012793B"/>
    <w:rsid w:val="0013019E"/>
    <w:rsid w:val="00130D10"/>
    <w:rsid w:val="001319A9"/>
    <w:rsid w:val="001322BB"/>
    <w:rsid w:val="001328B6"/>
    <w:rsid w:val="00133E48"/>
    <w:rsid w:val="001342BB"/>
    <w:rsid w:val="00136529"/>
    <w:rsid w:val="001403A8"/>
    <w:rsid w:val="00140858"/>
    <w:rsid w:val="00141FE8"/>
    <w:rsid w:val="0014267C"/>
    <w:rsid w:val="00144116"/>
    <w:rsid w:val="00144B8A"/>
    <w:rsid w:val="00144C1C"/>
    <w:rsid w:val="00145BA1"/>
    <w:rsid w:val="00145CEF"/>
    <w:rsid w:val="00146658"/>
    <w:rsid w:val="001466DC"/>
    <w:rsid w:val="00146E8A"/>
    <w:rsid w:val="00147190"/>
    <w:rsid w:val="001477AC"/>
    <w:rsid w:val="00147E48"/>
    <w:rsid w:val="001507B0"/>
    <w:rsid w:val="00151477"/>
    <w:rsid w:val="00151E95"/>
    <w:rsid w:val="00152237"/>
    <w:rsid w:val="001567A0"/>
    <w:rsid w:val="00156F32"/>
    <w:rsid w:val="00157405"/>
    <w:rsid w:val="00161221"/>
    <w:rsid w:val="00161FCD"/>
    <w:rsid w:val="001623E9"/>
    <w:rsid w:val="00163720"/>
    <w:rsid w:val="00164CD3"/>
    <w:rsid w:val="0016547C"/>
    <w:rsid w:val="00165829"/>
    <w:rsid w:val="0016590B"/>
    <w:rsid w:val="00166F45"/>
    <w:rsid w:val="00167474"/>
    <w:rsid w:val="00167CA6"/>
    <w:rsid w:val="00171047"/>
    <w:rsid w:val="0017149E"/>
    <w:rsid w:val="00171B66"/>
    <w:rsid w:val="001738E4"/>
    <w:rsid w:val="00174389"/>
    <w:rsid w:val="001749D8"/>
    <w:rsid w:val="00174A9B"/>
    <w:rsid w:val="0017618E"/>
    <w:rsid w:val="00176518"/>
    <w:rsid w:val="00177793"/>
    <w:rsid w:val="00177A6C"/>
    <w:rsid w:val="00177FA7"/>
    <w:rsid w:val="00180805"/>
    <w:rsid w:val="00180E59"/>
    <w:rsid w:val="001814FC"/>
    <w:rsid w:val="00182253"/>
    <w:rsid w:val="00182878"/>
    <w:rsid w:val="00182F24"/>
    <w:rsid w:val="0018403E"/>
    <w:rsid w:val="00184369"/>
    <w:rsid w:val="001843E6"/>
    <w:rsid w:val="00185301"/>
    <w:rsid w:val="00186242"/>
    <w:rsid w:val="001873BF"/>
    <w:rsid w:val="00187BB7"/>
    <w:rsid w:val="00190169"/>
    <w:rsid w:val="00191882"/>
    <w:rsid w:val="00191D9A"/>
    <w:rsid w:val="00192F79"/>
    <w:rsid w:val="00195B39"/>
    <w:rsid w:val="001968B3"/>
    <w:rsid w:val="001973E3"/>
    <w:rsid w:val="0019774B"/>
    <w:rsid w:val="001A0A99"/>
    <w:rsid w:val="001A2078"/>
    <w:rsid w:val="001A2DE3"/>
    <w:rsid w:val="001A38EC"/>
    <w:rsid w:val="001A42B1"/>
    <w:rsid w:val="001A5070"/>
    <w:rsid w:val="001A510F"/>
    <w:rsid w:val="001A57CB"/>
    <w:rsid w:val="001A5A6C"/>
    <w:rsid w:val="001B03F3"/>
    <w:rsid w:val="001B1653"/>
    <w:rsid w:val="001B2CDC"/>
    <w:rsid w:val="001B2D27"/>
    <w:rsid w:val="001B3626"/>
    <w:rsid w:val="001B6C60"/>
    <w:rsid w:val="001B6D4E"/>
    <w:rsid w:val="001B75E1"/>
    <w:rsid w:val="001C010D"/>
    <w:rsid w:val="001C03DC"/>
    <w:rsid w:val="001C081C"/>
    <w:rsid w:val="001C0965"/>
    <w:rsid w:val="001C1239"/>
    <w:rsid w:val="001C1BC3"/>
    <w:rsid w:val="001C2C36"/>
    <w:rsid w:val="001C4538"/>
    <w:rsid w:val="001C494D"/>
    <w:rsid w:val="001C5098"/>
    <w:rsid w:val="001C53AB"/>
    <w:rsid w:val="001C5A87"/>
    <w:rsid w:val="001C6874"/>
    <w:rsid w:val="001C6DAD"/>
    <w:rsid w:val="001C722B"/>
    <w:rsid w:val="001D0AAF"/>
    <w:rsid w:val="001D1B86"/>
    <w:rsid w:val="001D213B"/>
    <w:rsid w:val="001D32A1"/>
    <w:rsid w:val="001D3305"/>
    <w:rsid w:val="001D36CB"/>
    <w:rsid w:val="001D4900"/>
    <w:rsid w:val="001D4ED5"/>
    <w:rsid w:val="001D52FA"/>
    <w:rsid w:val="001D5CDF"/>
    <w:rsid w:val="001D633E"/>
    <w:rsid w:val="001D64B5"/>
    <w:rsid w:val="001D6748"/>
    <w:rsid w:val="001D7D44"/>
    <w:rsid w:val="001E0348"/>
    <w:rsid w:val="001E2E91"/>
    <w:rsid w:val="001E4F12"/>
    <w:rsid w:val="001E56FD"/>
    <w:rsid w:val="001E6187"/>
    <w:rsid w:val="001E6A8A"/>
    <w:rsid w:val="001E7447"/>
    <w:rsid w:val="001E780B"/>
    <w:rsid w:val="001F071F"/>
    <w:rsid w:val="001F19B0"/>
    <w:rsid w:val="001F210A"/>
    <w:rsid w:val="001F21C4"/>
    <w:rsid w:val="001F3D7F"/>
    <w:rsid w:val="001F41DE"/>
    <w:rsid w:val="001F4CC3"/>
    <w:rsid w:val="001F62EE"/>
    <w:rsid w:val="001F6E59"/>
    <w:rsid w:val="00200D47"/>
    <w:rsid w:val="00201A50"/>
    <w:rsid w:val="002029F1"/>
    <w:rsid w:val="00202F29"/>
    <w:rsid w:val="00203A31"/>
    <w:rsid w:val="00204A15"/>
    <w:rsid w:val="0020550B"/>
    <w:rsid w:val="00206505"/>
    <w:rsid w:val="00207D79"/>
    <w:rsid w:val="00210677"/>
    <w:rsid w:val="00210FE0"/>
    <w:rsid w:val="002112E8"/>
    <w:rsid w:val="00211F92"/>
    <w:rsid w:val="00213113"/>
    <w:rsid w:val="002131BA"/>
    <w:rsid w:val="002140F0"/>
    <w:rsid w:val="00214527"/>
    <w:rsid w:val="00214A38"/>
    <w:rsid w:val="00214CDB"/>
    <w:rsid w:val="002151A3"/>
    <w:rsid w:val="00215667"/>
    <w:rsid w:val="00216607"/>
    <w:rsid w:val="00216757"/>
    <w:rsid w:val="002171C6"/>
    <w:rsid w:val="00217FA7"/>
    <w:rsid w:val="0022067F"/>
    <w:rsid w:val="0022088E"/>
    <w:rsid w:val="002216C5"/>
    <w:rsid w:val="002239F4"/>
    <w:rsid w:val="002242EF"/>
    <w:rsid w:val="00224555"/>
    <w:rsid w:val="0022560C"/>
    <w:rsid w:val="00225F9E"/>
    <w:rsid w:val="0022738B"/>
    <w:rsid w:val="00227413"/>
    <w:rsid w:val="00230FA1"/>
    <w:rsid w:val="00233DA9"/>
    <w:rsid w:val="002346AB"/>
    <w:rsid w:val="00234BAB"/>
    <w:rsid w:val="0023641B"/>
    <w:rsid w:val="002373B1"/>
    <w:rsid w:val="00240562"/>
    <w:rsid w:val="002408C1"/>
    <w:rsid w:val="00243097"/>
    <w:rsid w:val="0024334F"/>
    <w:rsid w:val="0024421A"/>
    <w:rsid w:val="00244309"/>
    <w:rsid w:val="002461D2"/>
    <w:rsid w:val="00247473"/>
    <w:rsid w:val="00247482"/>
    <w:rsid w:val="00247A4B"/>
    <w:rsid w:val="0025016E"/>
    <w:rsid w:val="0025042A"/>
    <w:rsid w:val="002507E8"/>
    <w:rsid w:val="002533F4"/>
    <w:rsid w:val="00255BE4"/>
    <w:rsid w:val="00256235"/>
    <w:rsid w:val="00256582"/>
    <w:rsid w:val="00260D70"/>
    <w:rsid w:val="002618A6"/>
    <w:rsid w:val="00262A80"/>
    <w:rsid w:val="00263A24"/>
    <w:rsid w:val="002652BC"/>
    <w:rsid w:val="00265F34"/>
    <w:rsid w:val="00266103"/>
    <w:rsid w:val="00266A65"/>
    <w:rsid w:val="00266DD5"/>
    <w:rsid w:val="00266EAA"/>
    <w:rsid w:val="002675FB"/>
    <w:rsid w:val="002719A9"/>
    <w:rsid w:val="002720E0"/>
    <w:rsid w:val="002731BB"/>
    <w:rsid w:val="002731DF"/>
    <w:rsid w:val="00273AAA"/>
    <w:rsid w:val="00275835"/>
    <w:rsid w:val="00275B0A"/>
    <w:rsid w:val="00276A31"/>
    <w:rsid w:val="00280E33"/>
    <w:rsid w:val="002817F7"/>
    <w:rsid w:val="002834F1"/>
    <w:rsid w:val="00284BB7"/>
    <w:rsid w:val="0028665E"/>
    <w:rsid w:val="002867DA"/>
    <w:rsid w:val="002877D7"/>
    <w:rsid w:val="002878E1"/>
    <w:rsid w:val="00287F56"/>
    <w:rsid w:val="002904C2"/>
    <w:rsid w:val="00290A42"/>
    <w:rsid w:val="00290B36"/>
    <w:rsid w:val="00290F96"/>
    <w:rsid w:val="00291052"/>
    <w:rsid w:val="00291E1A"/>
    <w:rsid w:val="00292152"/>
    <w:rsid w:val="002922FB"/>
    <w:rsid w:val="002925A2"/>
    <w:rsid w:val="00294DCA"/>
    <w:rsid w:val="0029710E"/>
    <w:rsid w:val="00297119"/>
    <w:rsid w:val="00297773"/>
    <w:rsid w:val="002A125B"/>
    <w:rsid w:val="002A227F"/>
    <w:rsid w:val="002A336C"/>
    <w:rsid w:val="002A39F6"/>
    <w:rsid w:val="002A3EE9"/>
    <w:rsid w:val="002A46BA"/>
    <w:rsid w:val="002A4E70"/>
    <w:rsid w:val="002A507D"/>
    <w:rsid w:val="002A5B31"/>
    <w:rsid w:val="002A6504"/>
    <w:rsid w:val="002A65EC"/>
    <w:rsid w:val="002A6C32"/>
    <w:rsid w:val="002A7F17"/>
    <w:rsid w:val="002B1CA0"/>
    <w:rsid w:val="002B301C"/>
    <w:rsid w:val="002B4A24"/>
    <w:rsid w:val="002B50A8"/>
    <w:rsid w:val="002B5C80"/>
    <w:rsid w:val="002B630E"/>
    <w:rsid w:val="002B6E2A"/>
    <w:rsid w:val="002C19E0"/>
    <w:rsid w:val="002C1F1A"/>
    <w:rsid w:val="002C477E"/>
    <w:rsid w:val="002C48DF"/>
    <w:rsid w:val="002C54FC"/>
    <w:rsid w:val="002C5BC3"/>
    <w:rsid w:val="002C6335"/>
    <w:rsid w:val="002C6D9A"/>
    <w:rsid w:val="002C6F13"/>
    <w:rsid w:val="002D03A7"/>
    <w:rsid w:val="002D088C"/>
    <w:rsid w:val="002D0C5B"/>
    <w:rsid w:val="002D34E6"/>
    <w:rsid w:val="002D390D"/>
    <w:rsid w:val="002D43C6"/>
    <w:rsid w:val="002D54EA"/>
    <w:rsid w:val="002D5524"/>
    <w:rsid w:val="002D72D1"/>
    <w:rsid w:val="002D76B8"/>
    <w:rsid w:val="002D7BDD"/>
    <w:rsid w:val="002E0387"/>
    <w:rsid w:val="002E04A5"/>
    <w:rsid w:val="002E108E"/>
    <w:rsid w:val="002E11DC"/>
    <w:rsid w:val="002E129A"/>
    <w:rsid w:val="002E151F"/>
    <w:rsid w:val="002E2ED4"/>
    <w:rsid w:val="002E398D"/>
    <w:rsid w:val="002E43B5"/>
    <w:rsid w:val="002E4576"/>
    <w:rsid w:val="002E498E"/>
    <w:rsid w:val="002E5E20"/>
    <w:rsid w:val="002E742F"/>
    <w:rsid w:val="002F00C8"/>
    <w:rsid w:val="002F0122"/>
    <w:rsid w:val="002F04D4"/>
    <w:rsid w:val="002F0AEA"/>
    <w:rsid w:val="002F0D3F"/>
    <w:rsid w:val="002F2492"/>
    <w:rsid w:val="002F2B27"/>
    <w:rsid w:val="002F2BD9"/>
    <w:rsid w:val="002F2E5B"/>
    <w:rsid w:val="002F2EC5"/>
    <w:rsid w:val="002F47E1"/>
    <w:rsid w:val="002F50FB"/>
    <w:rsid w:val="002F6D31"/>
    <w:rsid w:val="002F7D52"/>
    <w:rsid w:val="00300210"/>
    <w:rsid w:val="0030045A"/>
    <w:rsid w:val="00301952"/>
    <w:rsid w:val="00301CDD"/>
    <w:rsid w:val="0030267A"/>
    <w:rsid w:val="00303281"/>
    <w:rsid w:val="00304A8E"/>
    <w:rsid w:val="00304C15"/>
    <w:rsid w:val="00307732"/>
    <w:rsid w:val="00310237"/>
    <w:rsid w:val="00313EAF"/>
    <w:rsid w:val="003143AB"/>
    <w:rsid w:val="00314592"/>
    <w:rsid w:val="00315590"/>
    <w:rsid w:val="00315C54"/>
    <w:rsid w:val="00315DD2"/>
    <w:rsid w:val="00316203"/>
    <w:rsid w:val="003162E6"/>
    <w:rsid w:val="0031747C"/>
    <w:rsid w:val="00320E11"/>
    <w:rsid w:val="003210EE"/>
    <w:rsid w:val="00321615"/>
    <w:rsid w:val="00321971"/>
    <w:rsid w:val="0032240F"/>
    <w:rsid w:val="00322A0B"/>
    <w:rsid w:val="00322D6D"/>
    <w:rsid w:val="00323942"/>
    <w:rsid w:val="00325A1E"/>
    <w:rsid w:val="0032630F"/>
    <w:rsid w:val="0032633D"/>
    <w:rsid w:val="00326460"/>
    <w:rsid w:val="00326EF3"/>
    <w:rsid w:val="00327430"/>
    <w:rsid w:val="003301B3"/>
    <w:rsid w:val="00330D8A"/>
    <w:rsid w:val="0033106F"/>
    <w:rsid w:val="00332078"/>
    <w:rsid w:val="003327D6"/>
    <w:rsid w:val="00332ACA"/>
    <w:rsid w:val="00332B01"/>
    <w:rsid w:val="003348B3"/>
    <w:rsid w:val="0033705A"/>
    <w:rsid w:val="00340D4B"/>
    <w:rsid w:val="00340EA6"/>
    <w:rsid w:val="0034110C"/>
    <w:rsid w:val="00342106"/>
    <w:rsid w:val="00342AEA"/>
    <w:rsid w:val="0034435C"/>
    <w:rsid w:val="00344F43"/>
    <w:rsid w:val="0034542A"/>
    <w:rsid w:val="00345909"/>
    <w:rsid w:val="00346B10"/>
    <w:rsid w:val="00347BBE"/>
    <w:rsid w:val="00347D82"/>
    <w:rsid w:val="003507DB"/>
    <w:rsid w:val="00351221"/>
    <w:rsid w:val="0035227F"/>
    <w:rsid w:val="00352822"/>
    <w:rsid w:val="0035436D"/>
    <w:rsid w:val="00354A61"/>
    <w:rsid w:val="00355675"/>
    <w:rsid w:val="003560BD"/>
    <w:rsid w:val="00357723"/>
    <w:rsid w:val="00360E35"/>
    <w:rsid w:val="003614FA"/>
    <w:rsid w:val="00361F16"/>
    <w:rsid w:val="00362A20"/>
    <w:rsid w:val="00362E18"/>
    <w:rsid w:val="00363197"/>
    <w:rsid w:val="00363BAC"/>
    <w:rsid w:val="003643BB"/>
    <w:rsid w:val="00364A3B"/>
    <w:rsid w:val="00364B72"/>
    <w:rsid w:val="003678D6"/>
    <w:rsid w:val="003705D2"/>
    <w:rsid w:val="003708AA"/>
    <w:rsid w:val="00370C71"/>
    <w:rsid w:val="003711CD"/>
    <w:rsid w:val="00371FE5"/>
    <w:rsid w:val="0037209B"/>
    <w:rsid w:val="003742D2"/>
    <w:rsid w:val="0037433E"/>
    <w:rsid w:val="00375B11"/>
    <w:rsid w:val="00375DE0"/>
    <w:rsid w:val="003760B8"/>
    <w:rsid w:val="00376F58"/>
    <w:rsid w:val="00377705"/>
    <w:rsid w:val="00380176"/>
    <w:rsid w:val="00380F8B"/>
    <w:rsid w:val="00382117"/>
    <w:rsid w:val="00383079"/>
    <w:rsid w:val="00383EA4"/>
    <w:rsid w:val="003848C5"/>
    <w:rsid w:val="00384E28"/>
    <w:rsid w:val="0038537C"/>
    <w:rsid w:val="0038572A"/>
    <w:rsid w:val="00386535"/>
    <w:rsid w:val="0038737E"/>
    <w:rsid w:val="00390295"/>
    <w:rsid w:val="00390FCF"/>
    <w:rsid w:val="003910FC"/>
    <w:rsid w:val="00391994"/>
    <w:rsid w:val="00391EAF"/>
    <w:rsid w:val="00392185"/>
    <w:rsid w:val="00393798"/>
    <w:rsid w:val="00393917"/>
    <w:rsid w:val="00393DCC"/>
    <w:rsid w:val="00394D34"/>
    <w:rsid w:val="00394DA1"/>
    <w:rsid w:val="0039515F"/>
    <w:rsid w:val="00395490"/>
    <w:rsid w:val="00395DA1"/>
    <w:rsid w:val="00395EF9"/>
    <w:rsid w:val="00396014"/>
    <w:rsid w:val="0039704E"/>
    <w:rsid w:val="00397A02"/>
    <w:rsid w:val="00397CE3"/>
    <w:rsid w:val="00397D4D"/>
    <w:rsid w:val="003A17F1"/>
    <w:rsid w:val="003A1AC7"/>
    <w:rsid w:val="003A2A57"/>
    <w:rsid w:val="003A2FAE"/>
    <w:rsid w:val="003A3941"/>
    <w:rsid w:val="003A5258"/>
    <w:rsid w:val="003A631F"/>
    <w:rsid w:val="003A6DFA"/>
    <w:rsid w:val="003B1A22"/>
    <w:rsid w:val="003B2C9A"/>
    <w:rsid w:val="003B2F4A"/>
    <w:rsid w:val="003B3D00"/>
    <w:rsid w:val="003B4482"/>
    <w:rsid w:val="003B4521"/>
    <w:rsid w:val="003B5414"/>
    <w:rsid w:val="003B56EC"/>
    <w:rsid w:val="003B697E"/>
    <w:rsid w:val="003B6F0C"/>
    <w:rsid w:val="003B71D4"/>
    <w:rsid w:val="003B7FE4"/>
    <w:rsid w:val="003C0C53"/>
    <w:rsid w:val="003C19DD"/>
    <w:rsid w:val="003C2AE8"/>
    <w:rsid w:val="003C35B9"/>
    <w:rsid w:val="003C386A"/>
    <w:rsid w:val="003C471B"/>
    <w:rsid w:val="003C5B47"/>
    <w:rsid w:val="003C62C4"/>
    <w:rsid w:val="003C652C"/>
    <w:rsid w:val="003C72E7"/>
    <w:rsid w:val="003D00E3"/>
    <w:rsid w:val="003D2415"/>
    <w:rsid w:val="003D314A"/>
    <w:rsid w:val="003D3949"/>
    <w:rsid w:val="003D57DC"/>
    <w:rsid w:val="003D6196"/>
    <w:rsid w:val="003D6251"/>
    <w:rsid w:val="003D6445"/>
    <w:rsid w:val="003E11F4"/>
    <w:rsid w:val="003E4123"/>
    <w:rsid w:val="003E6AA2"/>
    <w:rsid w:val="003E7213"/>
    <w:rsid w:val="003F08D2"/>
    <w:rsid w:val="003F109A"/>
    <w:rsid w:val="003F19DE"/>
    <w:rsid w:val="003F278B"/>
    <w:rsid w:val="003F39BD"/>
    <w:rsid w:val="003F3D70"/>
    <w:rsid w:val="003F48AE"/>
    <w:rsid w:val="003F5DF3"/>
    <w:rsid w:val="003F6804"/>
    <w:rsid w:val="003F79C9"/>
    <w:rsid w:val="0040016D"/>
    <w:rsid w:val="00401239"/>
    <w:rsid w:val="004017AD"/>
    <w:rsid w:val="00402CCD"/>
    <w:rsid w:val="00403615"/>
    <w:rsid w:val="00406350"/>
    <w:rsid w:val="004071DD"/>
    <w:rsid w:val="004078A5"/>
    <w:rsid w:val="004102D5"/>
    <w:rsid w:val="00410F1E"/>
    <w:rsid w:val="00411D89"/>
    <w:rsid w:val="00412CA2"/>
    <w:rsid w:val="00414B1F"/>
    <w:rsid w:val="00414EB2"/>
    <w:rsid w:val="004154EB"/>
    <w:rsid w:val="004156DC"/>
    <w:rsid w:val="0041708C"/>
    <w:rsid w:val="00420CA7"/>
    <w:rsid w:val="00421600"/>
    <w:rsid w:val="00421FC2"/>
    <w:rsid w:val="004226B4"/>
    <w:rsid w:val="004244C8"/>
    <w:rsid w:val="00426548"/>
    <w:rsid w:val="0043053E"/>
    <w:rsid w:val="004313C9"/>
    <w:rsid w:val="00433DFC"/>
    <w:rsid w:val="00433E13"/>
    <w:rsid w:val="004343CB"/>
    <w:rsid w:val="00434949"/>
    <w:rsid w:val="00434B68"/>
    <w:rsid w:val="00434F75"/>
    <w:rsid w:val="004352D5"/>
    <w:rsid w:val="00435554"/>
    <w:rsid w:val="0043775E"/>
    <w:rsid w:val="004379F3"/>
    <w:rsid w:val="00437B7C"/>
    <w:rsid w:val="00440B67"/>
    <w:rsid w:val="00442CBA"/>
    <w:rsid w:val="0044301D"/>
    <w:rsid w:val="00443617"/>
    <w:rsid w:val="00443DA9"/>
    <w:rsid w:val="0044429E"/>
    <w:rsid w:val="00444FA4"/>
    <w:rsid w:val="00445D0D"/>
    <w:rsid w:val="004461FC"/>
    <w:rsid w:val="004467BA"/>
    <w:rsid w:val="00447E19"/>
    <w:rsid w:val="004500EE"/>
    <w:rsid w:val="00452A16"/>
    <w:rsid w:val="0045304B"/>
    <w:rsid w:val="00453FC0"/>
    <w:rsid w:val="00455494"/>
    <w:rsid w:val="00455F50"/>
    <w:rsid w:val="00457113"/>
    <w:rsid w:val="0046164B"/>
    <w:rsid w:val="0046177A"/>
    <w:rsid w:val="00461799"/>
    <w:rsid w:val="00461A15"/>
    <w:rsid w:val="00461B93"/>
    <w:rsid w:val="00462190"/>
    <w:rsid w:val="00462750"/>
    <w:rsid w:val="004628C1"/>
    <w:rsid w:val="0046310C"/>
    <w:rsid w:val="0046502A"/>
    <w:rsid w:val="00465956"/>
    <w:rsid w:val="0046669D"/>
    <w:rsid w:val="004666FA"/>
    <w:rsid w:val="00466B7B"/>
    <w:rsid w:val="0046709F"/>
    <w:rsid w:val="00467E0C"/>
    <w:rsid w:val="004702D8"/>
    <w:rsid w:val="00473561"/>
    <w:rsid w:val="0047393D"/>
    <w:rsid w:val="00473BC5"/>
    <w:rsid w:val="0047578B"/>
    <w:rsid w:val="004763A3"/>
    <w:rsid w:val="004767E1"/>
    <w:rsid w:val="00480B2C"/>
    <w:rsid w:val="00480E5A"/>
    <w:rsid w:val="00481BF0"/>
    <w:rsid w:val="00481C8D"/>
    <w:rsid w:val="0048245F"/>
    <w:rsid w:val="0048377C"/>
    <w:rsid w:val="00483AE4"/>
    <w:rsid w:val="00484206"/>
    <w:rsid w:val="00485646"/>
    <w:rsid w:val="00485E49"/>
    <w:rsid w:val="00486F95"/>
    <w:rsid w:val="00487FFA"/>
    <w:rsid w:val="00493707"/>
    <w:rsid w:val="0049432B"/>
    <w:rsid w:val="004945A4"/>
    <w:rsid w:val="0049537E"/>
    <w:rsid w:val="004A0659"/>
    <w:rsid w:val="004A141E"/>
    <w:rsid w:val="004A3033"/>
    <w:rsid w:val="004A3C50"/>
    <w:rsid w:val="004A3E46"/>
    <w:rsid w:val="004A45C3"/>
    <w:rsid w:val="004A4C5C"/>
    <w:rsid w:val="004A58AB"/>
    <w:rsid w:val="004A613C"/>
    <w:rsid w:val="004A63A4"/>
    <w:rsid w:val="004A7BB8"/>
    <w:rsid w:val="004B0597"/>
    <w:rsid w:val="004B11E5"/>
    <w:rsid w:val="004B1334"/>
    <w:rsid w:val="004B27D1"/>
    <w:rsid w:val="004B2BE5"/>
    <w:rsid w:val="004B37B6"/>
    <w:rsid w:val="004B37E1"/>
    <w:rsid w:val="004B3CCC"/>
    <w:rsid w:val="004B48A4"/>
    <w:rsid w:val="004B56F6"/>
    <w:rsid w:val="004B5C04"/>
    <w:rsid w:val="004B5F5B"/>
    <w:rsid w:val="004B6093"/>
    <w:rsid w:val="004B74D4"/>
    <w:rsid w:val="004B770F"/>
    <w:rsid w:val="004C0598"/>
    <w:rsid w:val="004C1EF1"/>
    <w:rsid w:val="004C3AF0"/>
    <w:rsid w:val="004C3EE0"/>
    <w:rsid w:val="004C5442"/>
    <w:rsid w:val="004C619D"/>
    <w:rsid w:val="004C7A4E"/>
    <w:rsid w:val="004D09AC"/>
    <w:rsid w:val="004D3483"/>
    <w:rsid w:val="004D39EC"/>
    <w:rsid w:val="004D3D4E"/>
    <w:rsid w:val="004D3FDF"/>
    <w:rsid w:val="004D42D7"/>
    <w:rsid w:val="004D54D8"/>
    <w:rsid w:val="004D6D03"/>
    <w:rsid w:val="004E0813"/>
    <w:rsid w:val="004E234C"/>
    <w:rsid w:val="004E4499"/>
    <w:rsid w:val="004E6569"/>
    <w:rsid w:val="004E6741"/>
    <w:rsid w:val="004E6EB0"/>
    <w:rsid w:val="004E7171"/>
    <w:rsid w:val="004E7D5B"/>
    <w:rsid w:val="004F04FD"/>
    <w:rsid w:val="004F0B02"/>
    <w:rsid w:val="004F0B3F"/>
    <w:rsid w:val="004F0BC0"/>
    <w:rsid w:val="004F1EE6"/>
    <w:rsid w:val="004F2360"/>
    <w:rsid w:val="004F2631"/>
    <w:rsid w:val="004F2717"/>
    <w:rsid w:val="004F43C4"/>
    <w:rsid w:val="004F54A3"/>
    <w:rsid w:val="004F5585"/>
    <w:rsid w:val="004F56BC"/>
    <w:rsid w:val="004F6ACD"/>
    <w:rsid w:val="00500CD2"/>
    <w:rsid w:val="005011AF"/>
    <w:rsid w:val="005014E3"/>
    <w:rsid w:val="005027B3"/>
    <w:rsid w:val="00502F32"/>
    <w:rsid w:val="00502F9F"/>
    <w:rsid w:val="0050463D"/>
    <w:rsid w:val="00505192"/>
    <w:rsid w:val="0050568A"/>
    <w:rsid w:val="005067AB"/>
    <w:rsid w:val="00506831"/>
    <w:rsid w:val="0050700D"/>
    <w:rsid w:val="00510EF5"/>
    <w:rsid w:val="00511F77"/>
    <w:rsid w:val="005126C3"/>
    <w:rsid w:val="00512E3B"/>
    <w:rsid w:val="00514094"/>
    <w:rsid w:val="00514FB9"/>
    <w:rsid w:val="00514FBD"/>
    <w:rsid w:val="0051590B"/>
    <w:rsid w:val="00516528"/>
    <w:rsid w:val="00516A46"/>
    <w:rsid w:val="00516D2A"/>
    <w:rsid w:val="00517529"/>
    <w:rsid w:val="00517875"/>
    <w:rsid w:val="00520A33"/>
    <w:rsid w:val="00520F22"/>
    <w:rsid w:val="0052131A"/>
    <w:rsid w:val="005217D0"/>
    <w:rsid w:val="00521C90"/>
    <w:rsid w:val="005222E0"/>
    <w:rsid w:val="00523119"/>
    <w:rsid w:val="00523E4D"/>
    <w:rsid w:val="0052426E"/>
    <w:rsid w:val="00524F58"/>
    <w:rsid w:val="0052564C"/>
    <w:rsid w:val="0052570B"/>
    <w:rsid w:val="0052580A"/>
    <w:rsid w:val="00525C54"/>
    <w:rsid w:val="00526145"/>
    <w:rsid w:val="00526FBD"/>
    <w:rsid w:val="00527043"/>
    <w:rsid w:val="0053145A"/>
    <w:rsid w:val="0053202F"/>
    <w:rsid w:val="00532155"/>
    <w:rsid w:val="0053299B"/>
    <w:rsid w:val="00532F8C"/>
    <w:rsid w:val="0053790B"/>
    <w:rsid w:val="005401E9"/>
    <w:rsid w:val="00541670"/>
    <w:rsid w:val="00541DD9"/>
    <w:rsid w:val="0054341D"/>
    <w:rsid w:val="00543B5B"/>
    <w:rsid w:val="00544D73"/>
    <w:rsid w:val="00546F79"/>
    <w:rsid w:val="0055244D"/>
    <w:rsid w:val="00553EC2"/>
    <w:rsid w:val="005543EE"/>
    <w:rsid w:val="005547BA"/>
    <w:rsid w:val="00554B35"/>
    <w:rsid w:val="00555561"/>
    <w:rsid w:val="005563B3"/>
    <w:rsid w:val="005569BC"/>
    <w:rsid w:val="00556BC8"/>
    <w:rsid w:val="005606C7"/>
    <w:rsid w:val="0056102D"/>
    <w:rsid w:val="00561471"/>
    <w:rsid w:val="00561D05"/>
    <w:rsid w:val="00563AD9"/>
    <w:rsid w:val="00565E2C"/>
    <w:rsid w:val="00565FE2"/>
    <w:rsid w:val="0056703E"/>
    <w:rsid w:val="00567964"/>
    <w:rsid w:val="00567BB0"/>
    <w:rsid w:val="00570629"/>
    <w:rsid w:val="00571015"/>
    <w:rsid w:val="00571A3F"/>
    <w:rsid w:val="00571CEB"/>
    <w:rsid w:val="00571FB5"/>
    <w:rsid w:val="005723EE"/>
    <w:rsid w:val="00572E4D"/>
    <w:rsid w:val="00573A24"/>
    <w:rsid w:val="00574009"/>
    <w:rsid w:val="00574725"/>
    <w:rsid w:val="00574AFA"/>
    <w:rsid w:val="00575628"/>
    <w:rsid w:val="00575AC4"/>
    <w:rsid w:val="00576EB0"/>
    <w:rsid w:val="00577607"/>
    <w:rsid w:val="0057774F"/>
    <w:rsid w:val="005778C7"/>
    <w:rsid w:val="00577EF7"/>
    <w:rsid w:val="00580505"/>
    <w:rsid w:val="00580E2D"/>
    <w:rsid w:val="0058139C"/>
    <w:rsid w:val="00581676"/>
    <w:rsid w:val="00583795"/>
    <w:rsid w:val="0058465F"/>
    <w:rsid w:val="00585927"/>
    <w:rsid w:val="005859E7"/>
    <w:rsid w:val="005870A6"/>
    <w:rsid w:val="005877BC"/>
    <w:rsid w:val="00591F35"/>
    <w:rsid w:val="0059265F"/>
    <w:rsid w:val="00592753"/>
    <w:rsid w:val="00592D24"/>
    <w:rsid w:val="005931E4"/>
    <w:rsid w:val="00593AB0"/>
    <w:rsid w:val="00593B1E"/>
    <w:rsid w:val="00593CE1"/>
    <w:rsid w:val="005942FA"/>
    <w:rsid w:val="0059465D"/>
    <w:rsid w:val="00594696"/>
    <w:rsid w:val="005948BC"/>
    <w:rsid w:val="00594EE8"/>
    <w:rsid w:val="00594FEF"/>
    <w:rsid w:val="0059522D"/>
    <w:rsid w:val="00596E25"/>
    <w:rsid w:val="00596E80"/>
    <w:rsid w:val="005971D2"/>
    <w:rsid w:val="00597ED2"/>
    <w:rsid w:val="005A12F6"/>
    <w:rsid w:val="005A1810"/>
    <w:rsid w:val="005A1BD9"/>
    <w:rsid w:val="005A238B"/>
    <w:rsid w:val="005A31C7"/>
    <w:rsid w:val="005A39C2"/>
    <w:rsid w:val="005A42EE"/>
    <w:rsid w:val="005A559E"/>
    <w:rsid w:val="005A57EC"/>
    <w:rsid w:val="005A5ABB"/>
    <w:rsid w:val="005A5CE6"/>
    <w:rsid w:val="005A64A8"/>
    <w:rsid w:val="005A73FE"/>
    <w:rsid w:val="005A7A6D"/>
    <w:rsid w:val="005B01CA"/>
    <w:rsid w:val="005B10DB"/>
    <w:rsid w:val="005B3328"/>
    <w:rsid w:val="005B3879"/>
    <w:rsid w:val="005B413C"/>
    <w:rsid w:val="005B6225"/>
    <w:rsid w:val="005B631B"/>
    <w:rsid w:val="005B637A"/>
    <w:rsid w:val="005B7515"/>
    <w:rsid w:val="005C0F18"/>
    <w:rsid w:val="005C0F36"/>
    <w:rsid w:val="005C120B"/>
    <w:rsid w:val="005C4685"/>
    <w:rsid w:val="005C559A"/>
    <w:rsid w:val="005C6102"/>
    <w:rsid w:val="005D1238"/>
    <w:rsid w:val="005D1AF2"/>
    <w:rsid w:val="005D238A"/>
    <w:rsid w:val="005D2872"/>
    <w:rsid w:val="005D38F4"/>
    <w:rsid w:val="005D41EC"/>
    <w:rsid w:val="005D4460"/>
    <w:rsid w:val="005D5DB6"/>
    <w:rsid w:val="005D6CA5"/>
    <w:rsid w:val="005D6F2B"/>
    <w:rsid w:val="005E1790"/>
    <w:rsid w:val="005E1EA4"/>
    <w:rsid w:val="005E387C"/>
    <w:rsid w:val="005E4B15"/>
    <w:rsid w:val="005E4DCE"/>
    <w:rsid w:val="005E51FE"/>
    <w:rsid w:val="005E550A"/>
    <w:rsid w:val="005E6B69"/>
    <w:rsid w:val="005F07D4"/>
    <w:rsid w:val="005F08FF"/>
    <w:rsid w:val="005F110B"/>
    <w:rsid w:val="005F4899"/>
    <w:rsid w:val="0060044D"/>
    <w:rsid w:val="0060064A"/>
    <w:rsid w:val="006013B6"/>
    <w:rsid w:val="0060205B"/>
    <w:rsid w:val="006027B2"/>
    <w:rsid w:val="00602939"/>
    <w:rsid w:val="00602C9B"/>
    <w:rsid w:val="00603278"/>
    <w:rsid w:val="006044D5"/>
    <w:rsid w:val="0060663E"/>
    <w:rsid w:val="00607821"/>
    <w:rsid w:val="006100AC"/>
    <w:rsid w:val="006123A5"/>
    <w:rsid w:val="00612FEA"/>
    <w:rsid w:val="00613959"/>
    <w:rsid w:val="00614313"/>
    <w:rsid w:val="006143D8"/>
    <w:rsid w:val="00614646"/>
    <w:rsid w:val="0061477B"/>
    <w:rsid w:val="00614B33"/>
    <w:rsid w:val="00614D45"/>
    <w:rsid w:val="00615E3C"/>
    <w:rsid w:val="00615F69"/>
    <w:rsid w:val="00617016"/>
    <w:rsid w:val="00617378"/>
    <w:rsid w:val="00620B2D"/>
    <w:rsid w:val="00622A7E"/>
    <w:rsid w:val="00622AAC"/>
    <w:rsid w:val="00623ECA"/>
    <w:rsid w:val="00624860"/>
    <w:rsid w:val="00625456"/>
    <w:rsid w:val="006255A6"/>
    <w:rsid w:val="00626739"/>
    <w:rsid w:val="006268FE"/>
    <w:rsid w:val="006272BD"/>
    <w:rsid w:val="00627F37"/>
    <w:rsid w:val="00630940"/>
    <w:rsid w:val="006311DE"/>
    <w:rsid w:val="00631E35"/>
    <w:rsid w:val="00632880"/>
    <w:rsid w:val="00633565"/>
    <w:rsid w:val="00633C37"/>
    <w:rsid w:val="0063461D"/>
    <w:rsid w:val="00635808"/>
    <w:rsid w:val="00636ABB"/>
    <w:rsid w:val="00640A25"/>
    <w:rsid w:val="0064192D"/>
    <w:rsid w:val="00642FF3"/>
    <w:rsid w:val="00643CF0"/>
    <w:rsid w:val="00643CF5"/>
    <w:rsid w:val="00645995"/>
    <w:rsid w:val="00645D2A"/>
    <w:rsid w:val="00647159"/>
    <w:rsid w:val="006472C0"/>
    <w:rsid w:val="00647C0D"/>
    <w:rsid w:val="00647FD8"/>
    <w:rsid w:val="006507F0"/>
    <w:rsid w:val="00650809"/>
    <w:rsid w:val="006512D6"/>
    <w:rsid w:val="00653148"/>
    <w:rsid w:val="00653B10"/>
    <w:rsid w:val="006541B3"/>
    <w:rsid w:val="006544DA"/>
    <w:rsid w:val="00654E04"/>
    <w:rsid w:val="00655FA0"/>
    <w:rsid w:val="00656DC5"/>
    <w:rsid w:val="006579D3"/>
    <w:rsid w:val="00660339"/>
    <w:rsid w:val="00660CE2"/>
    <w:rsid w:val="00660E45"/>
    <w:rsid w:val="006611B1"/>
    <w:rsid w:val="00661240"/>
    <w:rsid w:val="00662CD4"/>
    <w:rsid w:val="00663863"/>
    <w:rsid w:val="00664B44"/>
    <w:rsid w:val="00664E4D"/>
    <w:rsid w:val="0066546C"/>
    <w:rsid w:val="00665D05"/>
    <w:rsid w:val="00667044"/>
    <w:rsid w:val="00667F8D"/>
    <w:rsid w:val="006714BB"/>
    <w:rsid w:val="00671BC6"/>
    <w:rsid w:val="00672CE7"/>
    <w:rsid w:val="0067311C"/>
    <w:rsid w:val="00674307"/>
    <w:rsid w:val="006746FD"/>
    <w:rsid w:val="006758F1"/>
    <w:rsid w:val="00676F98"/>
    <w:rsid w:val="0068002D"/>
    <w:rsid w:val="00680553"/>
    <w:rsid w:val="00680A7B"/>
    <w:rsid w:val="00682050"/>
    <w:rsid w:val="00682E51"/>
    <w:rsid w:val="00683025"/>
    <w:rsid w:val="006836CF"/>
    <w:rsid w:val="006841B7"/>
    <w:rsid w:val="006878B8"/>
    <w:rsid w:val="00687FDD"/>
    <w:rsid w:val="006905B6"/>
    <w:rsid w:val="00691051"/>
    <w:rsid w:val="00691AD5"/>
    <w:rsid w:val="0069365A"/>
    <w:rsid w:val="00693DFE"/>
    <w:rsid w:val="00694E21"/>
    <w:rsid w:val="00696C4C"/>
    <w:rsid w:val="00697939"/>
    <w:rsid w:val="00697FE3"/>
    <w:rsid w:val="006A07F5"/>
    <w:rsid w:val="006A0A60"/>
    <w:rsid w:val="006A1D46"/>
    <w:rsid w:val="006A1D8F"/>
    <w:rsid w:val="006A3346"/>
    <w:rsid w:val="006A48E9"/>
    <w:rsid w:val="006A567C"/>
    <w:rsid w:val="006A6CA6"/>
    <w:rsid w:val="006A7E67"/>
    <w:rsid w:val="006B06FE"/>
    <w:rsid w:val="006B0797"/>
    <w:rsid w:val="006B159C"/>
    <w:rsid w:val="006B2530"/>
    <w:rsid w:val="006B266D"/>
    <w:rsid w:val="006B2A73"/>
    <w:rsid w:val="006B7513"/>
    <w:rsid w:val="006B75A2"/>
    <w:rsid w:val="006C0773"/>
    <w:rsid w:val="006C2DE0"/>
    <w:rsid w:val="006C4131"/>
    <w:rsid w:val="006C4554"/>
    <w:rsid w:val="006C71F4"/>
    <w:rsid w:val="006D0708"/>
    <w:rsid w:val="006D0DE5"/>
    <w:rsid w:val="006D1158"/>
    <w:rsid w:val="006D1296"/>
    <w:rsid w:val="006D18D8"/>
    <w:rsid w:val="006D1DA6"/>
    <w:rsid w:val="006D34CC"/>
    <w:rsid w:val="006D55FD"/>
    <w:rsid w:val="006D5A59"/>
    <w:rsid w:val="006D6348"/>
    <w:rsid w:val="006D642A"/>
    <w:rsid w:val="006D6599"/>
    <w:rsid w:val="006D6B61"/>
    <w:rsid w:val="006E0BF2"/>
    <w:rsid w:val="006E10CA"/>
    <w:rsid w:val="006E2596"/>
    <w:rsid w:val="006E33D2"/>
    <w:rsid w:val="006E3D06"/>
    <w:rsid w:val="006E449F"/>
    <w:rsid w:val="006E51E1"/>
    <w:rsid w:val="006E6E77"/>
    <w:rsid w:val="006E7035"/>
    <w:rsid w:val="006E7834"/>
    <w:rsid w:val="006E79DE"/>
    <w:rsid w:val="006F04B8"/>
    <w:rsid w:val="006F0F5B"/>
    <w:rsid w:val="006F17F6"/>
    <w:rsid w:val="006F2429"/>
    <w:rsid w:val="006F37F9"/>
    <w:rsid w:val="006F41E5"/>
    <w:rsid w:val="006F60D3"/>
    <w:rsid w:val="006F7017"/>
    <w:rsid w:val="006F7C02"/>
    <w:rsid w:val="007000AD"/>
    <w:rsid w:val="00702412"/>
    <w:rsid w:val="0070369C"/>
    <w:rsid w:val="00703B4B"/>
    <w:rsid w:val="00703C93"/>
    <w:rsid w:val="007052E4"/>
    <w:rsid w:val="00705EAC"/>
    <w:rsid w:val="007060EB"/>
    <w:rsid w:val="00706A37"/>
    <w:rsid w:val="00710727"/>
    <w:rsid w:val="00710A2F"/>
    <w:rsid w:val="00710E4C"/>
    <w:rsid w:val="00713512"/>
    <w:rsid w:val="00713944"/>
    <w:rsid w:val="00713FA8"/>
    <w:rsid w:val="00714494"/>
    <w:rsid w:val="0071473E"/>
    <w:rsid w:val="00715676"/>
    <w:rsid w:val="00715A4F"/>
    <w:rsid w:val="00716CC3"/>
    <w:rsid w:val="00716EE6"/>
    <w:rsid w:val="00717503"/>
    <w:rsid w:val="00717B28"/>
    <w:rsid w:val="007202C1"/>
    <w:rsid w:val="0072064D"/>
    <w:rsid w:val="007210AB"/>
    <w:rsid w:val="00721E2B"/>
    <w:rsid w:val="007221AA"/>
    <w:rsid w:val="007225B0"/>
    <w:rsid w:val="0072758F"/>
    <w:rsid w:val="00727A03"/>
    <w:rsid w:val="0073051F"/>
    <w:rsid w:val="00731134"/>
    <w:rsid w:val="0073234C"/>
    <w:rsid w:val="00732D12"/>
    <w:rsid w:val="007352DF"/>
    <w:rsid w:val="00735AE2"/>
    <w:rsid w:val="00736347"/>
    <w:rsid w:val="007379C5"/>
    <w:rsid w:val="00737C87"/>
    <w:rsid w:val="007400E6"/>
    <w:rsid w:val="00740554"/>
    <w:rsid w:val="00740CC4"/>
    <w:rsid w:val="00741F36"/>
    <w:rsid w:val="00742CA8"/>
    <w:rsid w:val="007445F7"/>
    <w:rsid w:val="007448CC"/>
    <w:rsid w:val="00744EF5"/>
    <w:rsid w:val="007466D7"/>
    <w:rsid w:val="00746D13"/>
    <w:rsid w:val="00746FC7"/>
    <w:rsid w:val="007477AC"/>
    <w:rsid w:val="00750085"/>
    <w:rsid w:val="00750565"/>
    <w:rsid w:val="00750698"/>
    <w:rsid w:val="00753C72"/>
    <w:rsid w:val="0075401A"/>
    <w:rsid w:val="00754A45"/>
    <w:rsid w:val="00754F60"/>
    <w:rsid w:val="007551BA"/>
    <w:rsid w:val="0075682A"/>
    <w:rsid w:val="007604B7"/>
    <w:rsid w:val="007624D6"/>
    <w:rsid w:val="00762BCA"/>
    <w:rsid w:val="00764CAB"/>
    <w:rsid w:val="00765660"/>
    <w:rsid w:val="007664BC"/>
    <w:rsid w:val="007666F0"/>
    <w:rsid w:val="007703CA"/>
    <w:rsid w:val="00770B3E"/>
    <w:rsid w:val="0077141F"/>
    <w:rsid w:val="00771A25"/>
    <w:rsid w:val="007724E0"/>
    <w:rsid w:val="00772962"/>
    <w:rsid w:val="00772A7C"/>
    <w:rsid w:val="00773B0A"/>
    <w:rsid w:val="00773D70"/>
    <w:rsid w:val="00775D67"/>
    <w:rsid w:val="00777546"/>
    <w:rsid w:val="00777F41"/>
    <w:rsid w:val="0078119B"/>
    <w:rsid w:val="007816F6"/>
    <w:rsid w:val="007825FE"/>
    <w:rsid w:val="007831F0"/>
    <w:rsid w:val="00783CD2"/>
    <w:rsid w:val="007844C0"/>
    <w:rsid w:val="007901F1"/>
    <w:rsid w:val="0079065A"/>
    <w:rsid w:val="00791CBC"/>
    <w:rsid w:val="00792EB0"/>
    <w:rsid w:val="007931EE"/>
    <w:rsid w:val="00793342"/>
    <w:rsid w:val="00793654"/>
    <w:rsid w:val="00793A92"/>
    <w:rsid w:val="00794FB7"/>
    <w:rsid w:val="007950FC"/>
    <w:rsid w:val="007955F9"/>
    <w:rsid w:val="00796961"/>
    <w:rsid w:val="0079782A"/>
    <w:rsid w:val="007A07EB"/>
    <w:rsid w:val="007A0CAB"/>
    <w:rsid w:val="007A11D2"/>
    <w:rsid w:val="007A2C2C"/>
    <w:rsid w:val="007A4131"/>
    <w:rsid w:val="007A4D3F"/>
    <w:rsid w:val="007A568E"/>
    <w:rsid w:val="007A5B79"/>
    <w:rsid w:val="007A641D"/>
    <w:rsid w:val="007A64B1"/>
    <w:rsid w:val="007A7384"/>
    <w:rsid w:val="007A7F40"/>
    <w:rsid w:val="007B03D4"/>
    <w:rsid w:val="007B299D"/>
    <w:rsid w:val="007B2A01"/>
    <w:rsid w:val="007B2E6C"/>
    <w:rsid w:val="007B305B"/>
    <w:rsid w:val="007B4348"/>
    <w:rsid w:val="007B5187"/>
    <w:rsid w:val="007C00B2"/>
    <w:rsid w:val="007C21AA"/>
    <w:rsid w:val="007C2366"/>
    <w:rsid w:val="007C28D0"/>
    <w:rsid w:val="007C3787"/>
    <w:rsid w:val="007C58AD"/>
    <w:rsid w:val="007C58FD"/>
    <w:rsid w:val="007C5B22"/>
    <w:rsid w:val="007C636D"/>
    <w:rsid w:val="007C76AF"/>
    <w:rsid w:val="007C7BB8"/>
    <w:rsid w:val="007D0894"/>
    <w:rsid w:val="007D0A11"/>
    <w:rsid w:val="007D1241"/>
    <w:rsid w:val="007D16A7"/>
    <w:rsid w:val="007D2724"/>
    <w:rsid w:val="007D2B4F"/>
    <w:rsid w:val="007D3410"/>
    <w:rsid w:val="007D379D"/>
    <w:rsid w:val="007D5B38"/>
    <w:rsid w:val="007D64BD"/>
    <w:rsid w:val="007E109D"/>
    <w:rsid w:val="007E1AEB"/>
    <w:rsid w:val="007E2A37"/>
    <w:rsid w:val="007E2DE3"/>
    <w:rsid w:val="007E46DD"/>
    <w:rsid w:val="007E4A66"/>
    <w:rsid w:val="007E51A5"/>
    <w:rsid w:val="007E5B06"/>
    <w:rsid w:val="007E6F50"/>
    <w:rsid w:val="007F24E8"/>
    <w:rsid w:val="007F49FC"/>
    <w:rsid w:val="007F6B92"/>
    <w:rsid w:val="007F7801"/>
    <w:rsid w:val="008018AF"/>
    <w:rsid w:val="00802BCB"/>
    <w:rsid w:val="008030E1"/>
    <w:rsid w:val="00803CF9"/>
    <w:rsid w:val="0080422D"/>
    <w:rsid w:val="00805F2A"/>
    <w:rsid w:val="008077FC"/>
    <w:rsid w:val="0081032C"/>
    <w:rsid w:val="00810456"/>
    <w:rsid w:val="00811859"/>
    <w:rsid w:val="00811D58"/>
    <w:rsid w:val="008124BD"/>
    <w:rsid w:val="00812B96"/>
    <w:rsid w:val="00813110"/>
    <w:rsid w:val="008137AC"/>
    <w:rsid w:val="008143F0"/>
    <w:rsid w:val="00814639"/>
    <w:rsid w:val="00814BDD"/>
    <w:rsid w:val="00815A96"/>
    <w:rsid w:val="008169DD"/>
    <w:rsid w:val="00817562"/>
    <w:rsid w:val="00820070"/>
    <w:rsid w:val="008200B1"/>
    <w:rsid w:val="00820709"/>
    <w:rsid w:val="0082201C"/>
    <w:rsid w:val="00822B9D"/>
    <w:rsid w:val="00824558"/>
    <w:rsid w:val="00824E1D"/>
    <w:rsid w:val="0082616F"/>
    <w:rsid w:val="00826457"/>
    <w:rsid w:val="008266B9"/>
    <w:rsid w:val="008270E0"/>
    <w:rsid w:val="00831A74"/>
    <w:rsid w:val="0083206D"/>
    <w:rsid w:val="008323D9"/>
    <w:rsid w:val="00832A75"/>
    <w:rsid w:val="00832AF3"/>
    <w:rsid w:val="0083357C"/>
    <w:rsid w:val="008335DB"/>
    <w:rsid w:val="00835371"/>
    <w:rsid w:val="0083547F"/>
    <w:rsid w:val="0083595F"/>
    <w:rsid w:val="0083675E"/>
    <w:rsid w:val="00842CCA"/>
    <w:rsid w:val="008430ED"/>
    <w:rsid w:val="0084378D"/>
    <w:rsid w:val="008458A7"/>
    <w:rsid w:val="00845934"/>
    <w:rsid w:val="008467C7"/>
    <w:rsid w:val="00846AD4"/>
    <w:rsid w:val="00846C1B"/>
    <w:rsid w:val="00847706"/>
    <w:rsid w:val="00847804"/>
    <w:rsid w:val="00850647"/>
    <w:rsid w:val="00851FDC"/>
    <w:rsid w:val="008523FB"/>
    <w:rsid w:val="00854059"/>
    <w:rsid w:val="00854836"/>
    <w:rsid w:val="00854C4D"/>
    <w:rsid w:val="00857EA5"/>
    <w:rsid w:val="00861129"/>
    <w:rsid w:val="008613D8"/>
    <w:rsid w:val="00862609"/>
    <w:rsid w:val="00862D27"/>
    <w:rsid w:val="00862FC1"/>
    <w:rsid w:val="008636C5"/>
    <w:rsid w:val="00863813"/>
    <w:rsid w:val="008640DE"/>
    <w:rsid w:val="00865C4F"/>
    <w:rsid w:val="0086714D"/>
    <w:rsid w:val="00867D1E"/>
    <w:rsid w:val="00867EA6"/>
    <w:rsid w:val="008704DF"/>
    <w:rsid w:val="0087155D"/>
    <w:rsid w:val="0087296A"/>
    <w:rsid w:val="008748B3"/>
    <w:rsid w:val="00875105"/>
    <w:rsid w:val="00876B61"/>
    <w:rsid w:val="00882574"/>
    <w:rsid w:val="008847AB"/>
    <w:rsid w:val="00884DC5"/>
    <w:rsid w:val="00884F31"/>
    <w:rsid w:val="0088582E"/>
    <w:rsid w:val="00885B99"/>
    <w:rsid w:val="008870F1"/>
    <w:rsid w:val="00890440"/>
    <w:rsid w:val="00892878"/>
    <w:rsid w:val="008932E0"/>
    <w:rsid w:val="00893E79"/>
    <w:rsid w:val="0089717E"/>
    <w:rsid w:val="008977C2"/>
    <w:rsid w:val="008A065F"/>
    <w:rsid w:val="008A2F46"/>
    <w:rsid w:val="008A35FE"/>
    <w:rsid w:val="008A3DCF"/>
    <w:rsid w:val="008A47E7"/>
    <w:rsid w:val="008A5930"/>
    <w:rsid w:val="008A7449"/>
    <w:rsid w:val="008A75C7"/>
    <w:rsid w:val="008B11E1"/>
    <w:rsid w:val="008B196A"/>
    <w:rsid w:val="008B262A"/>
    <w:rsid w:val="008B2A17"/>
    <w:rsid w:val="008B33F0"/>
    <w:rsid w:val="008B3C32"/>
    <w:rsid w:val="008B5073"/>
    <w:rsid w:val="008B645E"/>
    <w:rsid w:val="008B67B8"/>
    <w:rsid w:val="008B68B8"/>
    <w:rsid w:val="008C067B"/>
    <w:rsid w:val="008C0B2C"/>
    <w:rsid w:val="008C0C71"/>
    <w:rsid w:val="008C33A4"/>
    <w:rsid w:val="008C39BF"/>
    <w:rsid w:val="008C473B"/>
    <w:rsid w:val="008C49EE"/>
    <w:rsid w:val="008C4EBD"/>
    <w:rsid w:val="008C5CEA"/>
    <w:rsid w:val="008C61C0"/>
    <w:rsid w:val="008D02F4"/>
    <w:rsid w:val="008D03CF"/>
    <w:rsid w:val="008D05E5"/>
    <w:rsid w:val="008D195A"/>
    <w:rsid w:val="008D37A7"/>
    <w:rsid w:val="008D3F69"/>
    <w:rsid w:val="008D4B17"/>
    <w:rsid w:val="008D5E8C"/>
    <w:rsid w:val="008D623A"/>
    <w:rsid w:val="008E017E"/>
    <w:rsid w:val="008E0406"/>
    <w:rsid w:val="008E072A"/>
    <w:rsid w:val="008E0D55"/>
    <w:rsid w:val="008E12A1"/>
    <w:rsid w:val="008E229D"/>
    <w:rsid w:val="008E3C38"/>
    <w:rsid w:val="008E4039"/>
    <w:rsid w:val="008E5692"/>
    <w:rsid w:val="008E760E"/>
    <w:rsid w:val="008F0917"/>
    <w:rsid w:val="008F19EA"/>
    <w:rsid w:val="008F3516"/>
    <w:rsid w:val="008F4484"/>
    <w:rsid w:val="008F521A"/>
    <w:rsid w:val="008F5B4C"/>
    <w:rsid w:val="008F79FD"/>
    <w:rsid w:val="008F7E4D"/>
    <w:rsid w:val="009005D7"/>
    <w:rsid w:val="00900A2E"/>
    <w:rsid w:val="00901292"/>
    <w:rsid w:val="00901C18"/>
    <w:rsid w:val="009025BE"/>
    <w:rsid w:val="0090357F"/>
    <w:rsid w:val="00903AC8"/>
    <w:rsid w:val="00903D26"/>
    <w:rsid w:val="00904701"/>
    <w:rsid w:val="00904BA6"/>
    <w:rsid w:val="009054AA"/>
    <w:rsid w:val="009078E3"/>
    <w:rsid w:val="00910354"/>
    <w:rsid w:val="0091061C"/>
    <w:rsid w:val="0091119C"/>
    <w:rsid w:val="00911285"/>
    <w:rsid w:val="0091177A"/>
    <w:rsid w:val="0091190B"/>
    <w:rsid w:val="009131C1"/>
    <w:rsid w:val="00914DEC"/>
    <w:rsid w:val="009150C2"/>
    <w:rsid w:val="00916054"/>
    <w:rsid w:val="0091717E"/>
    <w:rsid w:val="00917C9E"/>
    <w:rsid w:val="00917CDE"/>
    <w:rsid w:val="009210D1"/>
    <w:rsid w:val="00921B30"/>
    <w:rsid w:val="00922570"/>
    <w:rsid w:val="009232EC"/>
    <w:rsid w:val="00923E29"/>
    <w:rsid w:val="00924E34"/>
    <w:rsid w:val="0092644E"/>
    <w:rsid w:val="00926A16"/>
    <w:rsid w:val="00926D20"/>
    <w:rsid w:val="00927841"/>
    <w:rsid w:val="00927E6B"/>
    <w:rsid w:val="00930F43"/>
    <w:rsid w:val="00930F93"/>
    <w:rsid w:val="00931263"/>
    <w:rsid w:val="00931783"/>
    <w:rsid w:val="009320DC"/>
    <w:rsid w:val="009321FB"/>
    <w:rsid w:val="00932A55"/>
    <w:rsid w:val="00932CD5"/>
    <w:rsid w:val="00933292"/>
    <w:rsid w:val="00933FB8"/>
    <w:rsid w:val="0093407F"/>
    <w:rsid w:val="00934F1F"/>
    <w:rsid w:val="00934F9F"/>
    <w:rsid w:val="00935028"/>
    <w:rsid w:val="00935D6F"/>
    <w:rsid w:val="00935F00"/>
    <w:rsid w:val="00935F34"/>
    <w:rsid w:val="00937C22"/>
    <w:rsid w:val="009400CC"/>
    <w:rsid w:val="0094175F"/>
    <w:rsid w:val="00941FAD"/>
    <w:rsid w:val="0094599C"/>
    <w:rsid w:val="00947C52"/>
    <w:rsid w:val="009511E3"/>
    <w:rsid w:val="00952101"/>
    <w:rsid w:val="00953858"/>
    <w:rsid w:val="00953D79"/>
    <w:rsid w:val="0095454F"/>
    <w:rsid w:val="009562E3"/>
    <w:rsid w:val="00957166"/>
    <w:rsid w:val="009604E5"/>
    <w:rsid w:val="00960B3E"/>
    <w:rsid w:val="0096162E"/>
    <w:rsid w:val="00961D43"/>
    <w:rsid w:val="009624DC"/>
    <w:rsid w:val="00962673"/>
    <w:rsid w:val="00962E53"/>
    <w:rsid w:val="00963DAE"/>
    <w:rsid w:val="00965341"/>
    <w:rsid w:val="009655A3"/>
    <w:rsid w:val="00966597"/>
    <w:rsid w:val="00966F00"/>
    <w:rsid w:val="00967F3B"/>
    <w:rsid w:val="00970534"/>
    <w:rsid w:val="00970D40"/>
    <w:rsid w:val="0097156D"/>
    <w:rsid w:val="00974F17"/>
    <w:rsid w:val="00975DA5"/>
    <w:rsid w:val="00976160"/>
    <w:rsid w:val="00976291"/>
    <w:rsid w:val="00976377"/>
    <w:rsid w:val="00976E1D"/>
    <w:rsid w:val="0097785B"/>
    <w:rsid w:val="00980DD8"/>
    <w:rsid w:val="00980FD8"/>
    <w:rsid w:val="00981397"/>
    <w:rsid w:val="00983D88"/>
    <w:rsid w:val="00983EE8"/>
    <w:rsid w:val="00983F27"/>
    <w:rsid w:val="00984465"/>
    <w:rsid w:val="009845CE"/>
    <w:rsid w:val="00986E55"/>
    <w:rsid w:val="00987094"/>
    <w:rsid w:val="00990F4F"/>
    <w:rsid w:val="00991A5A"/>
    <w:rsid w:val="009934E3"/>
    <w:rsid w:val="00993D8E"/>
    <w:rsid w:val="00993F21"/>
    <w:rsid w:val="00994284"/>
    <w:rsid w:val="00994302"/>
    <w:rsid w:val="00994437"/>
    <w:rsid w:val="009944B8"/>
    <w:rsid w:val="00994EA6"/>
    <w:rsid w:val="00995CEA"/>
    <w:rsid w:val="00995E35"/>
    <w:rsid w:val="0099733B"/>
    <w:rsid w:val="009A06B0"/>
    <w:rsid w:val="009A08F6"/>
    <w:rsid w:val="009A0E50"/>
    <w:rsid w:val="009A0E9F"/>
    <w:rsid w:val="009A12B8"/>
    <w:rsid w:val="009A1528"/>
    <w:rsid w:val="009A1680"/>
    <w:rsid w:val="009A1F35"/>
    <w:rsid w:val="009A3AAF"/>
    <w:rsid w:val="009A3AB2"/>
    <w:rsid w:val="009A4AEB"/>
    <w:rsid w:val="009A4E78"/>
    <w:rsid w:val="009A5DFA"/>
    <w:rsid w:val="009B00DF"/>
    <w:rsid w:val="009B127F"/>
    <w:rsid w:val="009B1F29"/>
    <w:rsid w:val="009B2937"/>
    <w:rsid w:val="009B5A3D"/>
    <w:rsid w:val="009B5B8B"/>
    <w:rsid w:val="009C2B51"/>
    <w:rsid w:val="009C3287"/>
    <w:rsid w:val="009C35E7"/>
    <w:rsid w:val="009C383E"/>
    <w:rsid w:val="009C6108"/>
    <w:rsid w:val="009C61D2"/>
    <w:rsid w:val="009D00E4"/>
    <w:rsid w:val="009D207E"/>
    <w:rsid w:val="009D3183"/>
    <w:rsid w:val="009D4E00"/>
    <w:rsid w:val="009D4FE9"/>
    <w:rsid w:val="009D5436"/>
    <w:rsid w:val="009D6B67"/>
    <w:rsid w:val="009D7634"/>
    <w:rsid w:val="009D7F36"/>
    <w:rsid w:val="009E032B"/>
    <w:rsid w:val="009E061F"/>
    <w:rsid w:val="009E0E44"/>
    <w:rsid w:val="009E1735"/>
    <w:rsid w:val="009E30AE"/>
    <w:rsid w:val="009E41F3"/>
    <w:rsid w:val="009E4CDB"/>
    <w:rsid w:val="009E5D0C"/>
    <w:rsid w:val="009E5F1E"/>
    <w:rsid w:val="009E67DD"/>
    <w:rsid w:val="009E7CFA"/>
    <w:rsid w:val="009F0CEB"/>
    <w:rsid w:val="009F1EB0"/>
    <w:rsid w:val="009F3ECA"/>
    <w:rsid w:val="009F4771"/>
    <w:rsid w:val="009F5191"/>
    <w:rsid w:val="009F7002"/>
    <w:rsid w:val="009F77CE"/>
    <w:rsid w:val="00A006B6"/>
    <w:rsid w:val="00A0092C"/>
    <w:rsid w:val="00A01407"/>
    <w:rsid w:val="00A02B04"/>
    <w:rsid w:val="00A0304F"/>
    <w:rsid w:val="00A03449"/>
    <w:rsid w:val="00A034B5"/>
    <w:rsid w:val="00A042B1"/>
    <w:rsid w:val="00A102EF"/>
    <w:rsid w:val="00A11198"/>
    <w:rsid w:val="00A1137D"/>
    <w:rsid w:val="00A1167B"/>
    <w:rsid w:val="00A11858"/>
    <w:rsid w:val="00A12761"/>
    <w:rsid w:val="00A1287F"/>
    <w:rsid w:val="00A1415A"/>
    <w:rsid w:val="00A163AC"/>
    <w:rsid w:val="00A208C5"/>
    <w:rsid w:val="00A215F9"/>
    <w:rsid w:val="00A21F2D"/>
    <w:rsid w:val="00A22687"/>
    <w:rsid w:val="00A229D3"/>
    <w:rsid w:val="00A22C00"/>
    <w:rsid w:val="00A239D3"/>
    <w:rsid w:val="00A24668"/>
    <w:rsid w:val="00A256CD"/>
    <w:rsid w:val="00A258CB"/>
    <w:rsid w:val="00A2603C"/>
    <w:rsid w:val="00A263AB"/>
    <w:rsid w:val="00A2692A"/>
    <w:rsid w:val="00A26E80"/>
    <w:rsid w:val="00A311BC"/>
    <w:rsid w:val="00A312C6"/>
    <w:rsid w:val="00A313BC"/>
    <w:rsid w:val="00A31D5C"/>
    <w:rsid w:val="00A33208"/>
    <w:rsid w:val="00A33431"/>
    <w:rsid w:val="00A335E8"/>
    <w:rsid w:val="00A345F6"/>
    <w:rsid w:val="00A34F72"/>
    <w:rsid w:val="00A3664F"/>
    <w:rsid w:val="00A36B58"/>
    <w:rsid w:val="00A378A0"/>
    <w:rsid w:val="00A37C34"/>
    <w:rsid w:val="00A37E79"/>
    <w:rsid w:val="00A41F42"/>
    <w:rsid w:val="00A43D28"/>
    <w:rsid w:val="00A4400B"/>
    <w:rsid w:val="00A4571C"/>
    <w:rsid w:val="00A45C2C"/>
    <w:rsid w:val="00A45EA3"/>
    <w:rsid w:val="00A46A3E"/>
    <w:rsid w:val="00A46C76"/>
    <w:rsid w:val="00A477E4"/>
    <w:rsid w:val="00A503CF"/>
    <w:rsid w:val="00A51D9A"/>
    <w:rsid w:val="00A52E23"/>
    <w:rsid w:val="00A53C00"/>
    <w:rsid w:val="00A54A4A"/>
    <w:rsid w:val="00A55E49"/>
    <w:rsid w:val="00A5667B"/>
    <w:rsid w:val="00A567B3"/>
    <w:rsid w:val="00A56A71"/>
    <w:rsid w:val="00A57083"/>
    <w:rsid w:val="00A578C9"/>
    <w:rsid w:val="00A61176"/>
    <w:rsid w:val="00A61585"/>
    <w:rsid w:val="00A617E9"/>
    <w:rsid w:val="00A621D9"/>
    <w:rsid w:val="00A63548"/>
    <w:rsid w:val="00A635EE"/>
    <w:rsid w:val="00A63A74"/>
    <w:rsid w:val="00A63B76"/>
    <w:rsid w:val="00A64403"/>
    <w:rsid w:val="00A663D3"/>
    <w:rsid w:val="00A66867"/>
    <w:rsid w:val="00A66C30"/>
    <w:rsid w:val="00A66D5B"/>
    <w:rsid w:val="00A678FE"/>
    <w:rsid w:val="00A7012A"/>
    <w:rsid w:val="00A70703"/>
    <w:rsid w:val="00A70956"/>
    <w:rsid w:val="00A74241"/>
    <w:rsid w:val="00A756DE"/>
    <w:rsid w:val="00A7686F"/>
    <w:rsid w:val="00A77C54"/>
    <w:rsid w:val="00A804DB"/>
    <w:rsid w:val="00A80EDB"/>
    <w:rsid w:val="00A810DD"/>
    <w:rsid w:val="00A811F7"/>
    <w:rsid w:val="00A814E2"/>
    <w:rsid w:val="00A81D5D"/>
    <w:rsid w:val="00A81F78"/>
    <w:rsid w:val="00A822EB"/>
    <w:rsid w:val="00A82643"/>
    <w:rsid w:val="00A838ED"/>
    <w:rsid w:val="00A8407F"/>
    <w:rsid w:val="00A849DC"/>
    <w:rsid w:val="00A87ED6"/>
    <w:rsid w:val="00A917DA"/>
    <w:rsid w:val="00A926C3"/>
    <w:rsid w:val="00A93438"/>
    <w:rsid w:val="00A93D90"/>
    <w:rsid w:val="00A94493"/>
    <w:rsid w:val="00A95083"/>
    <w:rsid w:val="00A955CD"/>
    <w:rsid w:val="00A966DD"/>
    <w:rsid w:val="00A96F79"/>
    <w:rsid w:val="00A96F90"/>
    <w:rsid w:val="00AA030D"/>
    <w:rsid w:val="00AA0ED7"/>
    <w:rsid w:val="00AA2E63"/>
    <w:rsid w:val="00AA4DC0"/>
    <w:rsid w:val="00AA54AF"/>
    <w:rsid w:val="00AA6C2B"/>
    <w:rsid w:val="00AA7558"/>
    <w:rsid w:val="00AA7C4A"/>
    <w:rsid w:val="00AA7FA9"/>
    <w:rsid w:val="00AB05DA"/>
    <w:rsid w:val="00AB0B3B"/>
    <w:rsid w:val="00AB0E90"/>
    <w:rsid w:val="00AB1A3D"/>
    <w:rsid w:val="00AB1CD8"/>
    <w:rsid w:val="00AB30D2"/>
    <w:rsid w:val="00AB3FA7"/>
    <w:rsid w:val="00AB5278"/>
    <w:rsid w:val="00AB5405"/>
    <w:rsid w:val="00AC1F9D"/>
    <w:rsid w:val="00AC7525"/>
    <w:rsid w:val="00AC7D31"/>
    <w:rsid w:val="00AD02DF"/>
    <w:rsid w:val="00AD167D"/>
    <w:rsid w:val="00AD1AD4"/>
    <w:rsid w:val="00AD28CD"/>
    <w:rsid w:val="00AD374B"/>
    <w:rsid w:val="00AD4208"/>
    <w:rsid w:val="00AD45BB"/>
    <w:rsid w:val="00AD555D"/>
    <w:rsid w:val="00AD6AA3"/>
    <w:rsid w:val="00AD6D8D"/>
    <w:rsid w:val="00AD73B9"/>
    <w:rsid w:val="00AD775A"/>
    <w:rsid w:val="00AE0AD4"/>
    <w:rsid w:val="00AE0BDE"/>
    <w:rsid w:val="00AE1386"/>
    <w:rsid w:val="00AE1DF0"/>
    <w:rsid w:val="00AE24F5"/>
    <w:rsid w:val="00AE2A00"/>
    <w:rsid w:val="00AE2C79"/>
    <w:rsid w:val="00AE3386"/>
    <w:rsid w:val="00AE3C7E"/>
    <w:rsid w:val="00AE434E"/>
    <w:rsid w:val="00AE6C47"/>
    <w:rsid w:val="00AE7172"/>
    <w:rsid w:val="00AE7F3F"/>
    <w:rsid w:val="00AF1BBF"/>
    <w:rsid w:val="00AF2109"/>
    <w:rsid w:val="00AF242C"/>
    <w:rsid w:val="00AF4DB3"/>
    <w:rsid w:val="00AF4FD0"/>
    <w:rsid w:val="00AF53FB"/>
    <w:rsid w:val="00AF61DC"/>
    <w:rsid w:val="00AF6B98"/>
    <w:rsid w:val="00AF7056"/>
    <w:rsid w:val="00AF7561"/>
    <w:rsid w:val="00AF7833"/>
    <w:rsid w:val="00B00694"/>
    <w:rsid w:val="00B00772"/>
    <w:rsid w:val="00B01C38"/>
    <w:rsid w:val="00B04C47"/>
    <w:rsid w:val="00B04CF9"/>
    <w:rsid w:val="00B063CA"/>
    <w:rsid w:val="00B06609"/>
    <w:rsid w:val="00B0678B"/>
    <w:rsid w:val="00B069FE"/>
    <w:rsid w:val="00B06D04"/>
    <w:rsid w:val="00B11596"/>
    <w:rsid w:val="00B11A03"/>
    <w:rsid w:val="00B12B7B"/>
    <w:rsid w:val="00B13E96"/>
    <w:rsid w:val="00B15172"/>
    <w:rsid w:val="00B154C2"/>
    <w:rsid w:val="00B15827"/>
    <w:rsid w:val="00B15CBB"/>
    <w:rsid w:val="00B1758C"/>
    <w:rsid w:val="00B21525"/>
    <w:rsid w:val="00B21D47"/>
    <w:rsid w:val="00B23ED2"/>
    <w:rsid w:val="00B25302"/>
    <w:rsid w:val="00B25E48"/>
    <w:rsid w:val="00B26503"/>
    <w:rsid w:val="00B265F3"/>
    <w:rsid w:val="00B26E77"/>
    <w:rsid w:val="00B27703"/>
    <w:rsid w:val="00B34E3D"/>
    <w:rsid w:val="00B37414"/>
    <w:rsid w:val="00B37A85"/>
    <w:rsid w:val="00B401BE"/>
    <w:rsid w:val="00B45677"/>
    <w:rsid w:val="00B45B2C"/>
    <w:rsid w:val="00B47FC5"/>
    <w:rsid w:val="00B50687"/>
    <w:rsid w:val="00B508E1"/>
    <w:rsid w:val="00B5171B"/>
    <w:rsid w:val="00B5329B"/>
    <w:rsid w:val="00B53B4D"/>
    <w:rsid w:val="00B53BD0"/>
    <w:rsid w:val="00B54A20"/>
    <w:rsid w:val="00B54ABF"/>
    <w:rsid w:val="00B55280"/>
    <w:rsid w:val="00B560E2"/>
    <w:rsid w:val="00B621BA"/>
    <w:rsid w:val="00B666DD"/>
    <w:rsid w:val="00B679AA"/>
    <w:rsid w:val="00B706C2"/>
    <w:rsid w:val="00B71E06"/>
    <w:rsid w:val="00B7261B"/>
    <w:rsid w:val="00B72925"/>
    <w:rsid w:val="00B731E5"/>
    <w:rsid w:val="00B73FD6"/>
    <w:rsid w:val="00B765BE"/>
    <w:rsid w:val="00B767E9"/>
    <w:rsid w:val="00B76C8B"/>
    <w:rsid w:val="00B76F6F"/>
    <w:rsid w:val="00B77168"/>
    <w:rsid w:val="00B77BEC"/>
    <w:rsid w:val="00B800DE"/>
    <w:rsid w:val="00B81A18"/>
    <w:rsid w:val="00B81CA2"/>
    <w:rsid w:val="00B83CE2"/>
    <w:rsid w:val="00B85CF1"/>
    <w:rsid w:val="00B861DC"/>
    <w:rsid w:val="00B863B1"/>
    <w:rsid w:val="00B86A6C"/>
    <w:rsid w:val="00B90CD7"/>
    <w:rsid w:val="00B94B35"/>
    <w:rsid w:val="00B94D47"/>
    <w:rsid w:val="00B955AB"/>
    <w:rsid w:val="00B96878"/>
    <w:rsid w:val="00B96DB7"/>
    <w:rsid w:val="00B97DDF"/>
    <w:rsid w:val="00BA0BF4"/>
    <w:rsid w:val="00BA37A7"/>
    <w:rsid w:val="00BA39B5"/>
    <w:rsid w:val="00BA4F0B"/>
    <w:rsid w:val="00BA5373"/>
    <w:rsid w:val="00BA7228"/>
    <w:rsid w:val="00BA75C0"/>
    <w:rsid w:val="00BA7902"/>
    <w:rsid w:val="00BB07B1"/>
    <w:rsid w:val="00BB0D5D"/>
    <w:rsid w:val="00BB1327"/>
    <w:rsid w:val="00BB1DE4"/>
    <w:rsid w:val="00BB2E9D"/>
    <w:rsid w:val="00BB3287"/>
    <w:rsid w:val="00BB4BA0"/>
    <w:rsid w:val="00BB4E01"/>
    <w:rsid w:val="00BB514D"/>
    <w:rsid w:val="00BB6658"/>
    <w:rsid w:val="00BB74AE"/>
    <w:rsid w:val="00BB7B97"/>
    <w:rsid w:val="00BB7E1E"/>
    <w:rsid w:val="00BB7FC3"/>
    <w:rsid w:val="00BC0818"/>
    <w:rsid w:val="00BC141B"/>
    <w:rsid w:val="00BC1C2B"/>
    <w:rsid w:val="00BC1E3B"/>
    <w:rsid w:val="00BC2AAD"/>
    <w:rsid w:val="00BC3843"/>
    <w:rsid w:val="00BC48D6"/>
    <w:rsid w:val="00BC59D8"/>
    <w:rsid w:val="00BC5A7C"/>
    <w:rsid w:val="00BC74CC"/>
    <w:rsid w:val="00BC7CFE"/>
    <w:rsid w:val="00BC7F65"/>
    <w:rsid w:val="00BD0DA0"/>
    <w:rsid w:val="00BD1D80"/>
    <w:rsid w:val="00BD2C7B"/>
    <w:rsid w:val="00BD30B1"/>
    <w:rsid w:val="00BD5023"/>
    <w:rsid w:val="00BD50BD"/>
    <w:rsid w:val="00BD55A4"/>
    <w:rsid w:val="00BD5A35"/>
    <w:rsid w:val="00BD5DEF"/>
    <w:rsid w:val="00BD5F45"/>
    <w:rsid w:val="00BD65B1"/>
    <w:rsid w:val="00BD6997"/>
    <w:rsid w:val="00BD72D1"/>
    <w:rsid w:val="00BD7998"/>
    <w:rsid w:val="00BE00DC"/>
    <w:rsid w:val="00BE01BB"/>
    <w:rsid w:val="00BE0249"/>
    <w:rsid w:val="00BE16DA"/>
    <w:rsid w:val="00BE240E"/>
    <w:rsid w:val="00BE332C"/>
    <w:rsid w:val="00BE5006"/>
    <w:rsid w:val="00BE56F4"/>
    <w:rsid w:val="00BE626C"/>
    <w:rsid w:val="00BE7FD6"/>
    <w:rsid w:val="00BF2B05"/>
    <w:rsid w:val="00BF2B99"/>
    <w:rsid w:val="00BF4DC2"/>
    <w:rsid w:val="00BF4EAE"/>
    <w:rsid w:val="00BF69DE"/>
    <w:rsid w:val="00BF775C"/>
    <w:rsid w:val="00C01012"/>
    <w:rsid w:val="00C011EC"/>
    <w:rsid w:val="00C015B5"/>
    <w:rsid w:val="00C03280"/>
    <w:rsid w:val="00C036D3"/>
    <w:rsid w:val="00C03DC2"/>
    <w:rsid w:val="00C0436A"/>
    <w:rsid w:val="00C04798"/>
    <w:rsid w:val="00C11049"/>
    <w:rsid w:val="00C11A1D"/>
    <w:rsid w:val="00C11CDE"/>
    <w:rsid w:val="00C12E57"/>
    <w:rsid w:val="00C12EF2"/>
    <w:rsid w:val="00C13730"/>
    <w:rsid w:val="00C145E7"/>
    <w:rsid w:val="00C20F4D"/>
    <w:rsid w:val="00C20FA8"/>
    <w:rsid w:val="00C217D7"/>
    <w:rsid w:val="00C2250C"/>
    <w:rsid w:val="00C226EA"/>
    <w:rsid w:val="00C22B95"/>
    <w:rsid w:val="00C23D1B"/>
    <w:rsid w:val="00C24AED"/>
    <w:rsid w:val="00C2501C"/>
    <w:rsid w:val="00C251C4"/>
    <w:rsid w:val="00C25252"/>
    <w:rsid w:val="00C25F82"/>
    <w:rsid w:val="00C26B7C"/>
    <w:rsid w:val="00C27341"/>
    <w:rsid w:val="00C27A1F"/>
    <w:rsid w:val="00C320DD"/>
    <w:rsid w:val="00C32461"/>
    <w:rsid w:val="00C32818"/>
    <w:rsid w:val="00C32CE3"/>
    <w:rsid w:val="00C34E1A"/>
    <w:rsid w:val="00C350D4"/>
    <w:rsid w:val="00C35D45"/>
    <w:rsid w:val="00C35DF2"/>
    <w:rsid w:val="00C3625A"/>
    <w:rsid w:val="00C37B61"/>
    <w:rsid w:val="00C408BB"/>
    <w:rsid w:val="00C40C93"/>
    <w:rsid w:val="00C41CA7"/>
    <w:rsid w:val="00C423E4"/>
    <w:rsid w:val="00C42D45"/>
    <w:rsid w:val="00C443FD"/>
    <w:rsid w:val="00C45676"/>
    <w:rsid w:val="00C45BB2"/>
    <w:rsid w:val="00C46946"/>
    <w:rsid w:val="00C47E97"/>
    <w:rsid w:val="00C52461"/>
    <w:rsid w:val="00C52AFE"/>
    <w:rsid w:val="00C53306"/>
    <w:rsid w:val="00C54FDC"/>
    <w:rsid w:val="00C55ACB"/>
    <w:rsid w:val="00C55F6F"/>
    <w:rsid w:val="00C56078"/>
    <w:rsid w:val="00C5663E"/>
    <w:rsid w:val="00C56ACE"/>
    <w:rsid w:val="00C56E8C"/>
    <w:rsid w:val="00C6007D"/>
    <w:rsid w:val="00C60D8E"/>
    <w:rsid w:val="00C618E1"/>
    <w:rsid w:val="00C61A84"/>
    <w:rsid w:val="00C61DFA"/>
    <w:rsid w:val="00C62616"/>
    <w:rsid w:val="00C62E20"/>
    <w:rsid w:val="00C62E6B"/>
    <w:rsid w:val="00C63BD6"/>
    <w:rsid w:val="00C70997"/>
    <w:rsid w:val="00C711B3"/>
    <w:rsid w:val="00C727AF"/>
    <w:rsid w:val="00C737CA"/>
    <w:rsid w:val="00C744BD"/>
    <w:rsid w:val="00C74B25"/>
    <w:rsid w:val="00C75297"/>
    <w:rsid w:val="00C75717"/>
    <w:rsid w:val="00C75A02"/>
    <w:rsid w:val="00C76784"/>
    <w:rsid w:val="00C76862"/>
    <w:rsid w:val="00C773D9"/>
    <w:rsid w:val="00C81201"/>
    <w:rsid w:val="00C812DC"/>
    <w:rsid w:val="00C8141C"/>
    <w:rsid w:val="00C81CA8"/>
    <w:rsid w:val="00C82676"/>
    <w:rsid w:val="00C82731"/>
    <w:rsid w:val="00C83D24"/>
    <w:rsid w:val="00C84E4A"/>
    <w:rsid w:val="00C856D1"/>
    <w:rsid w:val="00C85D74"/>
    <w:rsid w:val="00C85E77"/>
    <w:rsid w:val="00C85F69"/>
    <w:rsid w:val="00C903F6"/>
    <w:rsid w:val="00C90C38"/>
    <w:rsid w:val="00C910ED"/>
    <w:rsid w:val="00C91CD9"/>
    <w:rsid w:val="00C945D0"/>
    <w:rsid w:val="00C9559D"/>
    <w:rsid w:val="00C95858"/>
    <w:rsid w:val="00C96E25"/>
    <w:rsid w:val="00C976ED"/>
    <w:rsid w:val="00CA0B43"/>
    <w:rsid w:val="00CA1B8B"/>
    <w:rsid w:val="00CA1CBE"/>
    <w:rsid w:val="00CA3CCA"/>
    <w:rsid w:val="00CA3F9D"/>
    <w:rsid w:val="00CA4BF9"/>
    <w:rsid w:val="00CA5485"/>
    <w:rsid w:val="00CA65EE"/>
    <w:rsid w:val="00CA6720"/>
    <w:rsid w:val="00CB1867"/>
    <w:rsid w:val="00CB1B04"/>
    <w:rsid w:val="00CB1CE0"/>
    <w:rsid w:val="00CB21EC"/>
    <w:rsid w:val="00CB2CFB"/>
    <w:rsid w:val="00CB2E28"/>
    <w:rsid w:val="00CB3F25"/>
    <w:rsid w:val="00CB4208"/>
    <w:rsid w:val="00CB4855"/>
    <w:rsid w:val="00CB4B06"/>
    <w:rsid w:val="00CB5494"/>
    <w:rsid w:val="00CC0E47"/>
    <w:rsid w:val="00CC1B83"/>
    <w:rsid w:val="00CC1E59"/>
    <w:rsid w:val="00CC2471"/>
    <w:rsid w:val="00CC4E76"/>
    <w:rsid w:val="00CC602C"/>
    <w:rsid w:val="00CC78CC"/>
    <w:rsid w:val="00CD1073"/>
    <w:rsid w:val="00CD219E"/>
    <w:rsid w:val="00CD256E"/>
    <w:rsid w:val="00CD48BC"/>
    <w:rsid w:val="00CD50C5"/>
    <w:rsid w:val="00CD5617"/>
    <w:rsid w:val="00CD7B5F"/>
    <w:rsid w:val="00CE1825"/>
    <w:rsid w:val="00CE22F1"/>
    <w:rsid w:val="00CE27AB"/>
    <w:rsid w:val="00CE385E"/>
    <w:rsid w:val="00CE466D"/>
    <w:rsid w:val="00CE47FE"/>
    <w:rsid w:val="00CE4950"/>
    <w:rsid w:val="00CE4C18"/>
    <w:rsid w:val="00CE58D7"/>
    <w:rsid w:val="00CE637B"/>
    <w:rsid w:val="00CE7E23"/>
    <w:rsid w:val="00CF09C6"/>
    <w:rsid w:val="00CF0B38"/>
    <w:rsid w:val="00CF17D9"/>
    <w:rsid w:val="00CF1AC8"/>
    <w:rsid w:val="00CF3138"/>
    <w:rsid w:val="00CF4301"/>
    <w:rsid w:val="00CF44ED"/>
    <w:rsid w:val="00CF484F"/>
    <w:rsid w:val="00CF53CE"/>
    <w:rsid w:val="00CF5780"/>
    <w:rsid w:val="00CF6956"/>
    <w:rsid w:val="00CF6FB0"/>
    <w:rsid w:val="00CF77A6"/>
    <w:rsid w:val="00D0004F"/>
    <w:rsid w:val="00D00D1C"/>
    <w:rsid w:val="00D01133"/>
    <w:rsid w:val="00D025A2"/>
    <w:rsid w:val="00D030B1"/>
    <w:rsid w:val="00D05F96"/>
    <w:rsid w:val="00D0686A"/>
    <w:rsid w:val="00D10769"/>
    <w:rsid w:val="00D135E7"/>
    <w:rsid w:val="00D14B08"/>
    <w:rsid w:val="00D14BE6"/>
    <w:rsid w:val="00D15FEA"/>
    <w:rsid w:val="00D16516"/>
    <w:rsid w:val="00D171B2"/>
    <w:rsid w:val="00D20819"/>
    <w:rsid w:val="00D2108E"/>
    <w:rsid w:val="00D21481"/>
    <w:rsid w:val="00D222BA"/>
    <w:rsid w:val="00D2407E"/>
    <w:rsid w:val="00D25FF8"/>
    <w:rsid w:val="00D27BD6"/>
    <w:rsid w:val="00D30A24"/>
    <w:rsid w:val="00D30AD7"/>
    <w:rsid w:val="00D30AEA"/>
    <w:rsid w:val="00D328EF"/>
    <w:rsid w:val="00D40225"/>
    <w:rsid w:val="00D40291"/>
    <w:rsid w:val="00D4042C"/>
    <w:rsid w:val="00D40683"/>
    <w:rsid w:val="00D41C96"/>
    <w:rsid w:val="00D41CA4"/>
    <w:rsid w:val="00D42268"/>
    <w:rsid w:val="00D42853"/>
    <w:rsid w:val="00D43635"/>
    <w:rsid w:val="00D4575E"/>
    <w:rsid w:val="00D45CF4"/>
    <w:rsid w:val="00D50583"/>
    <w:rsid w:val="00D51668"/>
    <w:rsid w:val="00D53405"/>
    <w:rsid w:val="00D544EC"/>
    <w:rsid w:val="00D54B33"/>
    <w:rsid w:val="00D54F0A"/>
    <w:rsid w:val="00D56CAA"/>
    <w:rsid w:val="00D5731A"/>
    <w:rsid w:val="00D575A5"/>
    <w:rsid w:val="00D6051C"/>
    <w:rsid w:val="00D609E6"/>
    <w:rsid w:val="00D60F37"/>
    <w:rsid w:val="00D611D8"/>
    <w:rsid w:val="00D61EBE"/>
    <w:rsid w:val="00D620BA"/>
    <w:rsid w:val="00D62912"/>
    <w:rsid w:val="00D64621"/>
    <w:rsid w:val="00D64834"/>
    <w:rsid w:val="00D64876"/>
    <w:rsid w:val="00D64AB2"/>
    <w:rsid w:val="00D64FD6"/>
    <w:rsid w:val="00D651AA"/>
    <w:rsid w:val="00D656E8"/>
    <w:rsid w:val="00D70046"/>
    <w:rsid w:val="00D7514B"/>
    <w:rsid w:val="00D753F2"/>
    <w:rsid w:val="00D7664E"/>
    <w:rsid w:val="00D76ED1"/>
    <w:rsid w:val="00D8008F"/>
    <w:rsid w:val="00D8025B"/>
    <w:rsid w:val="00D8082D"/>
    <w:rsid w:val="00D808A0"/>
    <w:rsid w:val="00D811BB"/>
    <w:rsid w:val="00D82E8C"/>
    <w:rsid w:val="00D83333"/>
    <w:rsid w:val="00D839CF"/>
    <w:rsid w:val="00D841D0"/>
    <w:rsid w:val="00D864BF"/>
    <w:rsid w:val="00D86E92"/>
    <w:rsid w:val="00D90A7A"/>
    <w:rsid w:val="00D9185D"/>
    <w:rsid w:val="00D918F1"/>
    <w:rsid w:val="00D9291D"/>
    <w:rsid w:val="00D94951"/>
    <w:rsid w:val="00D95F4B"/>
    <w:rsid w:val="00D975BD"/>
    <w:rsid w:val="00D97B05"/>
    <w:rsid w:val="00DA14D7"/>
    <w:rsid w:val="00DA234E"/>
    <w:rsid w:val="00DA270B"/>
    <w:rsid w:val="00DA2B13"/>
    <w:rsid w:val="00DA4207"/>
    <w:rsid w:val="00DA5FF3"/>
    <w:rsid w:val="00DA771D"/>
    <w:rsid w:val="00DA7C31"/>
    <w:rsid w:val="00DB08FD"/>
    <w:rsid w:val="00DB0A42"/>
    <w:rsid w:val="00DB1D21"/>
    <w:rsid w:val="00DB2ABB"/>
    <w:rsid w:val="00DB2F9B"/>
    <w:rsid w:val="00DB3163"/>
    <w:rsid w:val="00DB6F96"/>
    <w:rsid w:val="00DB717A"/>
    <w:rsid w:val="00DC3265"/>
    <w:rsid w:val="00DC3ADC"/>
    <w:rsid w:val="00DC4D5D"/>
    <w:rsid w:val="00DC5005"/>
    <w:rsid w:val="00DC6876"/>
    <w:rsid w:val="00DC70ED"/>
    <w:rsid w:val="00DD1071"/>
    <w:rsid w:val="00DD1E8D"/>
    <w:rsid w:val="00DD2F96"/>
    <w:rsid w:val="00DD3D90"/>
    <w:rsid w:val="00DD3DFA"/>
    <w:rsid w:val="00DD587A"/>
    <w:rsid w:val="00DD646C"/>
    <w:rsid w:val="00DD6F9D"/>
    <w:rsid w:val="00DD7845"/>
    <w:rsid w:val="00DE0615"/>
    <w:rsid w:val="00DE6BD3"/>
    <w:rsid w:val="00DE6CFF"/>
    <w:rsid w:val="00DE700F"/>
    <w:rsid w:val="00DF02FD"/>
    <w:rsid w:val="00DF0BD0"/>
    <w:rsid w:val="00DF1D2E"/>
    <w:rsid w:val="00DF24D1"/>
    <w:rsid w:val="00DF2E76"/>
    <w:rsid w:val="00DF3D5B"/>
    <w:rsid w:val="00DF5DB2"/>
    <w:rsid w:val="00DF61B1"/>
    <w:rsid w:val="00E001A2"/>
    <w:rsid w:val="00E004E0"/>
    <w:rsid w:val="00E02670"/>
    <w:rsid w:val="00E02CCD"/>
    <w:rsid w:val="00E033E8"/>
    <w:rsid w:val="00E03EC2"/>
    <w:rsid w:val="00E0671F"/>
    <w:rsid w:val="00E06E13"/>
    <w:rsid w:val="00E127FD"/>
    <w:rsid w:val="00E12FB0"/>
    <w:rsid w:val="00E1331F"/>
    <w:rsid w:val="00E14223"/>
    <w:rsid w:val="00E159BE"/>
    <w:rsid w:val="00E16149"/>
    <w:rsid w:val="00E16203"/>
    <w:rsid w:val="00E169CE"/>
    <w:rsid w:val="00E17178"/>
    <w:rsid w:val="00E17B64"/>
    <w:rsid w:val="00E206B0"/>
    <w:rsid w:val="00E20918"/>
    <w:rsid w:val="00E2146F"/>
    <w:rsid w:val="00E21806"/>
    <w:rsid w:val="00E21A7D"/>
    <w:rsid w:val="00E22380"/>
    <w:rsid w:val="00E22EE7"/>
    <w:rsid w:val="00E2312D"/>
    <w:rsid w:val="00E25D71"/>
    <w:rsid w:val="00E264AA"/>
    <w:rsid w:val="00E30A92"/>
    <w:rsid w:val="00E327E0"/>
    <w:rsid w:val="00E34B28"/>
    <w:rsid w:val="00E34BCF"/>
    <w:rsid w:val="00E36BC9"/>
    <w:rsid w:val="00E37B95"/>
    <w:rsid w:val="00E37CC0"/>
    <w:rsid w:val="00E41669"/>
    <w:rsid w:val="00E42E34"/>
    <w:rsid w:val="00E43C33"/>
    <w:rsid w:val="00E43E01"/>
    <w:rsid w:val="00E4528F"/>
    <w:rsid w:val="00E4629F"/>
    <w:rsid w:val="00E46515"/>
    <w:rsid w:val="00E46CDF"/>
    <w:rsid w:val="00E4743B"/>
    <w:rsid w:val="00E47C17"/>
    <w:rsid w:val="00E47D25"/>
    <w:rsid w:val="00E50178"/>
    <w:rsid w:val="00E50547"/>
    <w:rsid w:val="00E50793"/>
    <w:rsid w:val="00E50864"/>
    <w:rsid w:val="00E5171B"/>
    <w:rsid w:val="00E52C87"/>
    <w:rsid w:val="00E553DA"/>
    <w:rsid w:val="00E61D8D"/>
    <w:rsid w:val="00E62468"/>
    <w:rsid w:val="00E62A6A"/>
    <w:rsid w:val="00E62B85"/>
    <w:rsid w:val="00E62CD6"/>
    <w:rsid w:val="00E635D0"/>
    <w:rsid w:val="00E635DA"/>
    <w:rsid w:val="00E6493F"/>
    <w:rsid w:val="00E659FB"/>
    <w:rsid w:val="00E66EA2"/>
    <w:rsid w:val="00E66F6A"/>
    <w:rsid w:val="00E701AE"/>
    <w:rsid w:val="00E709A9"/>
    <w:rsid w:val="00E711C4"/>
    <w:rsid w:val="00E719E1"/>
    <w:rsid w:val="00E71C6A"/>
    <w:rsid w:val="00E73855"/>
    <w:rsid w:val="00E73B9D"/>
    <w:rsid w:val="00E74A3E"/>
    <w:rsid w:val="00E768F4"/>
    <w:rsid w:val="00E76906"/>
    <w:rsid w:val="00E80958"/>
    <w:rsid w:val="00E80CDB"/>
    <w:rsid w:val="00E82756"/>
    <w:rsid w:val="00E827FD"/>
    <w:rsid w:val="00E834B0"/>
    <w:rsid w:val="00E83D18"/>
    <w:rsid w:val="00E84957"/>
    <w:rsid w:val="00E85320"/>
    <w:rsid w:val="00E85443"/>
    <w:rsid w:val="00E857C3"/>
    <w:rsid w:val="00E86343"/>
    <w:rsid w:val="00E864FD"/>
    <w:rsid w:val="00E86AF9"/>
    <w:rsid w:val="00E87AE3"/>
    <w:rsid w:val="00E906BD"/>
    <w:rsid w:val="00E91C98"/>
    <w:rsid w:val="00E952BD"/>
    <w:rsid w:val="00E95AD6"/>
    <w:rsid w:val="00E96062"/>
    <w:rsid w:val="00E96108"/>
    <w:rsid w:val="00E96EC2"/>
    <w:rsid w:val="00E97D46"/>
    <w:rsid w:val="00EA095C"/>
    <w:rsid w:val="00EA1311"/>
    <w:rsid w:val="00EA13E3"/>
    <w:rsid w:val="00EA1861"/>
    <w:rsid w:val="00EA1DD5"/>
    <w:rsid w:val="00EA23F6"/>
    <w:rsid w:val="00EA382A"/>
    <w:rsid w:val="00EA3836"/>
    <w:rsid w:val="00EA39FC"/>
    <w:rsid w:val="00EA505E"/>
    <w:rsid w:val="00EA5063"/>
    <w:rsid w:val="00EA53BC"/>
    <w:rsid w:val="00EA7021"/>
    <w:rsid w:val="00EB0527"/>
    <w:rsid w:val="00EB0B07"/>
    <w:rsid w:val="00EB23A4"/>
    <w:rsid w:val="00EB24B0"/>
    <w:rsid w:val="00EB2898"/>
    <w:rsid w:val="00EB2B94"/>
    <w:rsid w:val="00EB444C"/>
    <w:rsid w:val="00EB4616"/>
    <w:rsid w:val="00EB56EA"/>
    <w:rsid w:val="00EB5A9E"/>
    <w:rsid w:val="00EB6124"/>
    <w:rsid w:val="00EB615D"/>
    <w:rsid w:val="00EB6237"/>
    <w:rsid w:val="00EB7EF1"/>
    <w:rsid w:val="00EB7F3C"/>
    <w:rsid w:val="00EC0A22"/>
    <w:rsid w:val="00EC32F7"/>
    <w:rsid w:val="00EC33DB"/>
    <w:rsid w:val="00EC483B"/>
    <w:rsid w:val="00EC6218"/>
    <w:rsid w:val="00EC6AD8"/>
    <w:rsid w:val="00EC71D3"/>
    <w:rsid w:val="00ED3083"/>
    <w:rsid w:val="00ED370B"/>
    <w:rsid w:val="00ED431E"/>
    <w:rsid w:val="00ED4F2C"/>
    <w:rsid w:val="00ED5C90"/>
    <w:rsid w:val="00ED5D1D"/>
    <w:rsid w:val="00ED68C4"/>
    <w:rsid w:val="00ED765E"/>
    <w:rsid w:val="00ED7A1A"/>
    <w:rsid w:val="00EE268D"/>
    <w:rsid w:val="00EE3177"/>
    <w:rsid w:val="00EE3CC4"/>
    <w:rsid w:val="00EE4BCE"/>
    <w:rsid w:val="00EE6614"/>
    <w:rsid w:val="00EE70FE"/>
    <w:rsid w:val="00EE72AF"/>
    <w:rsid w:val="00EF0D9F"/>
    <w:rsid w:val="00EF20DD"/>
    <w:rsid w:val="00EF45A8"/>
    <w:rsid w:val="00EF4C5B"/>
    <w:rsid w:val="00EF4F05"/>
    <w:rsid w:val="00EF6058"/>
    <w:rsid w:val="00F011E5"/>
    <w:rsid w:val="00F023A4"/>
    <w:rsid w:val="00F02B7D"/>
    <w:rsid w:val="00F032D0"/>
    <w:rsid w:val="00F03D3E"/>
    <w:rsid w:val="00F04344"/>
    <w:rsid w:val="00F04C79"/>
    <w:rsid w:val="00F05CA7"/>
    <w:rsid w:val="00F1153B"/>
    <w:rsid w:val="00F11B60"/>
    <w:rsid w:val="00F12E20"/>
    <w:rsid w:val="00F1423F"/>
    <w:rsid w:val="00F15363"/>
    <w:rsid w:val="00F17E5F"/>
    <w:rsid w:val="00F20CEC"/>
    <w:rsid w:val="00F20ECB"/>
    <w:rsid w:val="00F211BC"/>
    <w:rsid w:val="00F226CA"/>
    <w:rsid w:val="00F22960"/>
    <w:rsid w:val="00F22A73"/>
    <w:rsid w:val="00F25E7D"/>
    <w:rsid w:val="00F27569"/>
    <w:rsid w:val="00F30143"/>
    <w:rsid w:val="00F33116"/>
    <w:rsid w:val="00F341A8"/>
    <w:rsid w:val="00F34A63"/>
    <w:rsid w:val="00F34BA4"/>
    <w:rsid w:val="00F40976"/>
    <w:rsid w:val="00F41395"/>
    <w:rsid w:val="00F4148E"/>
    <w:rsid w:val="00F419A1"/>
    <w:rsid w:val="00F4337B"/>
    <w:rsid w:val="00F4581A"/>
    <w:rsid w:val="00F47222"/>
    <w:rsid w:val="00F50623"/>
    <w:rsid w:val="00F50B67"/>
    <w:rsid w:val="00F50C79"/>
    <w:rsid w:val="00F51319"/>
    <w:rsid w:val="00F51F85"/>
    <w:rsid w:val="00F523E6"/>
    <w:rsid w:val="00F545A2"/>
    <w:rsid w:val="00F564B2"/>
    <w:rsid w:val="00F60258"/>
    <w:rsid w:val="00F61892"/>
    <w:rsid w:val="00F62B13"/>
    <w:rsid w:val="00F62B34"/>
    <w:rsid w:val="00F62FC8"/>
    <w:rsid w:val="00F63C80"/>
    <w:rsid w:val="00F650DA"/>
    <w:rsid w:val="00F66F8C"/>
    <w:rsid w:val="00F7143B"/>
    <w:rsid w:val="00F71675"/>
    <w:rsid w:val="00F7592E"/>
    <w:rsid w:val="00F77A06"/>
    <w:rsid w:val="00F80E5A"/>
    <w:rsid w:val="00F821A1"/>
    <w:rsid w:val="00F84116"/>
    <w:rsid w:val="00F84B8B"/>
    <w:rsid w:val="00F85E1A"/>
    <w:rsid w:val="00F92594"/>
    <w:rsid w:val="00F9335B"/>
    <w:rsid w:val="00F93B9A"/>
    <w:rsid w:val="00F94555"/>
    <w:rsid w:val="00F9465E"/>
    <w:rsid w:val="00F951C5"/>
    <w:rsid w:val="00F95A3A"/>
    <w:rsid w:val="00FA29AA"/>
    <w:rsid w:val="00FA32FA"/>
    <w:rsid w:val="00FA396D"/>
    <w:rsid w:val="00FA3B05"/>
    <w:rsid w:val="00FA3CE7"/>
    <w:rsid w:val="00FA3DA8"/>
    <w:rsid w:val="00FA473B"/>
    <w:rsid w:val="00FA4CA0"/>
    <w:rsid w:val="00FA5A4A"/>
    <w:rsid w:val="00FA6ACB"/>
    <w:rsid w:val="00FA7128"/>
    <w:rsid w:val="00FA78B8"/>
    <w:rsid w:val="00FA78FE"/>
    <w:rsid w:val="00FB080F"/>
    <w:rsid w:val="00FB10AA"/>
    <w:rsid w:val="00FB3B71"/>
    <w:rsid w:val="00FB446C"/>
    <w:rsid w:val="00FB4D6F"/>
    <w:rsid w:val="00FB4F08"/>
    <w:rsid w:val="00FC0076"/>
    <w:rsid w:val="00FC07A6"/>
    <w:rsid w:val="00FC28B2"/>
    <w:rsid w:val="00FC3048"/>
    <w:rsid w:val="00FC3C2C"/>
    <w:rsid w:val="00FC3F02"/>
    <w:rsid w:val="00FC563D"/>
    <w:rsid w:val="00FC5849"/>
    <w:rsid w:val="00FC5B3C"/>
    <w:rsid w:val="00FC6429"/>
    <w:rsid w:val="00FC687F"/>
    <w:rsid w:val="00FC6D30"/>
    <w:rsid w:val="00FC71D8"/>
    <w:rsid w:val="00FC784E"/>
    <w:rsid w:val="00FD09BE"/>
    <w:rsid w:val="00FD0A2F"/>
    <w:rsid w:val="00FD11A6"/>
    <w:rsid w:val="00FD1DD7"/>
    <w:rsid w:val="00FD2D99"/>
    <w:rsid w:val="00FD343F"/>
    <w:rsid w:val="00FD3838"/>
    <w:rsid w:val="00FD711B"/>
    <w:rsid w:val="00FE004A"/>
    <w:rsid w:val="00FE0243"/>
    <w:rsid w:val="00FE03F9"/>
    <w:rsid w:val="00FE0592"/>
    <w:rsid w:val="00FE0CCB"/>
    <w:rsid w:val="00FE107A"/>
    <w:rsid w:val="00FE110F"/>
    <w:rsid w:val="00FE18CA"/>
    <w:rsid w:val="00FE1EB5"/>
    <w:rsid w:val="00FE208F"/>
    <w:rsid w:val="00FE20F0"/>
    <w:rsid w:val="00FE24E8"/>
    <w:rsid w:val="00FE3250"/>
    <w:rsid w:val="00FE3840"/>
    <w:rsid w:val="00FE39BF"/>
    <w:rsid w:val="00FE535F"/>
    <w:rsid w:val="00FE591A"/>
    <w:rsid w:val="00FE625D"/>
    <w:rsid w:val="00FF2045"/>
    <w:rsid w:val="00FF634C"/>
    <w:rsid w:val="01101B72"/>
    <w:rsid w:val="011A4385"/>
    <w:rsid w:val="012612CC"/>
    <w:rsid w:val="013B38FB"/>
    <w:rsid w:val="019A152E"/>
    <w:rsid w:val="019D58E1"/>
    <w:rsid w:val="01CB03D8"/>
    <w:rsid w:val="027F7557"/>
    <w:rsid w:val="02A32BF5"/>
    <w:rsid w:val="031111D3"/>
    <w:rsid w:val="039C494B"/>
    <w:rsid w:val="03E14240"/>
    <w:rsid w:val="045700D9"/>
    <w:rsid w:val="0477180E"/>
    <w:rsid w:val="04BB7866"/>
    <w:rsid w:val="04D95428"/>
    <w:rsid w:val="052A7A2C"/>
    <w:rsid w:val="054173EB"/>
    <w:rsid w:val="05B53F0C"/>
    <w:rsid w:val="061D0A5B"/>
    <w:rsid w:val="063302D5"/>
    <w:rsid w:val="063B6EF8"/>
    <w:rsid w:val="06E02A38"/>
    <w:rsid w:val="072F45E8"/>
    <w:rsid w:val="07832294"/>
    <w:rsid w:val="079601AD"/>
    <w:rsid w:val="07CC550D"/>
    <w:rsid w:val="081249D6"/>
    <w:rsid w:val="08320E43"/>
    <w:rsid w:val="0879463B"/>
    <w:rsid w:val="09087EE2"/>
    <w:rsid w:val="09654271"/>
    <w:rsid w:val="09DA5C11"/>
    <w:rsid w:val="0A452585"/>
    <w:rsid w:val="0A5B42A4"/>
    <w:rsid w:val="0B5751D6"/>
    <w:rsid w:val="0BC45A5C"/>
    <w:rsid w:val="0BF002E0"/>
    <w:rsid w:val="0C2C076D"/>
    <w:rsid w:val="0C2E2154"/>
    <w:rsid w:val="0DF266E2"/>
    <w:rsid w:val="0DF56E2E"/>
    <w:rsid w:val="0E12204D"/>
    <w:rsid w:val="0E8A0AAB"/>
    <w:rsid w:val="0EB50D44"/>
    <w:rsid w:val="0F2E7274"/>
    <w:rsid w:val="0FCB0D32"/>
    <w:rsid w:val="0FF5141E"/>
    <w:rsid w:val="0FFA0A31"/>
    <w:rsid w:val="10D7069C"/>
    <w:rsid w:val="112E7E30"/>
    <w:rsid w:val="119A11F0"/>
    <w:rsid w:val="11DD60DA"/>
    <w:rsid w:val="121C2567"/>
    <w:rsid w:val="122310BD"/>
    <w:rsid w:val="123E0F1F"/>
    <w:rsid w:val="12735EC5"/>
    <w:rsid w:val="12890D88"/>
    <w:rsid w:val="128A5CD1"/>
    <w:rsid w:val="12956E30"/>
    <w:rsid w:val="12A40E35"/>
    <w:rsid w:val="12D37C71"/>
    <w:rsid w:val="131049B6"/>
    <w:rsid w:val="134C33EF"/>
    <w:rsid w:val="13AB14DA"/>
    <w:rsid w:val="13D030C8"/>
    <w:rsid w:val="142258B4"/>
    <w:rsid w:val="143220BA"/>
    <w:rsid w:val="14565EE4"/>
    <w:rsid w:val="146412C6"/>
    <w:rsid w:val="14D60F04"/>
    <w:rsid w:val="14DE0F23"/>
    <w:rsid w:val="1501691E"/>
    <w:rsid w:val="15101D89"/>
    <w:rsid w:val="15745F5B"/>
    <w:rsid w:val="161D3F6A"/>
    <w:rsid w:val="169A5F76"/>
    <w:rsid w:val="17391213"/>
    <w:rsid w:val="175E33F9"/>
    <w:rsid w:val="175E3620"/>
    <w:rsid w:val="176E659C"/>
    <w:rsid w:val="177536E5"/>
    <w:rsid w:val="177E1EFD"/>
    <w:rsid w:val="17876442"/>
    <w:rsid w:val="180543AA"/>
    <w:rsid w:val="18760288"/>
    <w:rsid w:val="19F6792B"/>
    <w:rsid w:val="1A424194"/>
    <w:rsid w:val="1A473E06"/>
    <w:rsid w:val="1AE3154F"/>
    <w:rsid w:val="1AE624E0"/>
    <w:rsid w:val="1B030CC1"/>
    <w:rsid w:val="1B23767C"/>
    <w:rsid w:val="1B442974"/>
    <w:rsid w:val="1B4B1C14"/>
    <w:rsid w:val="1B88296C"/>
    <w:rsid w:val="1BE22FA0"/>
    <w:rsid w:val="1C0C4B7A"/>
    <w:rsid w:val="1C140C75"/>
    <w:rsid w:val="1C7A451D"/>
    <w:rsid w:val="1C88678E"/>
    <w:rsid w:val="1D072311"/>
    <w:rsid w:val="1D0974B2"/>
    <w:rsid w:val="1D972697"/>
    <w:rsid w:val="1DF632CA"/>
    <w:rsid w:val="1E761052"/>
    <w:rsid w:val="1EBF2CCD"/>
    <w:rsid w:val="1F0D04F6"/>
    <w:rsid w:val="1F297D84"/>
    <w:rsid w:val="1F324A7E"/>
    <w:rsid w:val="1FD515B7"/>
    <w:rsid w:val="1FD834EA"/>
    <w:rsid w:val="1FE82F1A"/>
    <w:rsid w:val="1FEA2F55"/>
    <w:rsid w:val="20A82762"/>
    <w:rsid w:val="20ED17F3"/>
    <w:rsid w:val="211334F2"/>
    <w:rsid w:val="21266DF3"/>
    <w:rsid w:val="216806CC"/>
    <w:rsid w:val="217B11C8"/>
    <w:rsid w:val="21811CB5"/>
    <w:rsid w:val="221E2413"/>
    <w:rsid w:val="228754DB"/>
    <w:rsid w:val="22C740C4"/>
    <w:rsid w:val="233D2749"/>
    <w:rsid w:val="234957A4"/>
    <w:rsid w:val="23CD448B"/>
    <w:rsid w:val="24B219BC"/>
    <w:rsid w:val="25B45C1D"/>
    <w:rsid w:val="26403113"/>
    <w:rsid w:val="265A1F61"/>
    <w:rsid w:val="26B070AC"/>
    <w:rsid w:val="26CF2525"/>
    <w:rsid w:val="26FE01C6"/>
    <w:rsid w:val="27123C8B"/>
    <w:rsid w:val="279B7D30"/>
    <w:rsid w:val="281967AC"/>
    <w:rsid w:val="28F41E2C"/>
    <w:rsid w:val="29182186"/>
    <w:rsid w:val="2A434F2F"/>
    <w:rsid w:val="2A624872"/>
    <w:rsid w:val="2B0238CF"/>
    <w:rsid w:val="2B07553B"/>
    <w:rsid w:val="2B3E492B"/>
    <w:rsid w:val="2B66371C"/>
    <w:rsid w:val="2B6A4A87"/>
    <w:rsid w:val="2B6C018A"/>
    <w:rsid w:val="2B964439"/>
    <w:rsid w:val="2D3D100E"/>
    <w:rsid w:val="2D9C098E"/>
    <w:rsid w:val="2E1E6759"/>
    <w:rsid w:val="2E477CDE"/>
    <w:rsid w:val="2F1B6ED8"/>
    <w:rsid w:val="2F7D0115"/>
    <w:rsid w:val="2FBD7646"/>
    <w:rsid w:val="2FBE3980"/>
    <w:rsid w:val="305B2665"/>
    <w:rsid w:val="30600057"/>
    <w:rsid w:val="30ED7143"/>
    <w:rsid w:val="30FB5750"/>
    <w:rsid w:val="3157450D"/>
    <w:rsid w:val="319F7D3A"/>
    <w:rsid w:val="31D65D9F"/>
    <w:rsid w:val="32292943"/>
    <w:rsid w:val="32482CCC"/>
    <w:rsid w:val="3366484B"/>
    <w:rsid w:val="33785946"/>
    <w:rsid w:val="339578FF"/>
    <w:rsid w:val="340C280C"/>
    <w:rsid w:val="343D656A"/>
    <w:rsid w:val="34621259"/>
    <w:rsid w:val="347B626A"/>
    <w:rsid w:val="3485552E"/>
    <w:rsid w:val="35442E21"/>
    <w:rsid w:val="357B2BC9"/>
    <w:rsid w:val="35822577"/>
    <w:rsid w:val="35DF4C3D"/>
    <w:rsid w:val="365200D0"/>
    <w:rsid w:val="36614BF4"/>
    <w:rsid w:val="36715D79"/>
    <w:rsid w:val="36D44446"/>
    <w:rsid w:val="376A3510"/>
    <w:rsid w:val="37780279"/>
    <w:rsid w:val="38422A48"/>
    <w:rsid w:val="38453A96"/>
    <w:rsid w:val="384E6E18"/>
    <w:rsid w:val="3894664B"/>
    <w:rsid w:val="38D74CA2"/>
    <w:rsid w:val="392243C7"/>
    <w:rsid w:val="3A1D5A93"/>
    <w:rsid w:val="3A252137"/>
    <w:rsid w:val="3AA417C0"/>
    <w:rsid w:val="3AF15C26"/>
    <w:rsid w:val="3BA34441"/>
    <w:rsid w:val="3BCA0B40"/>
    <w:rsid w:val="3BF41E6C"/>
    <w:rsid w:val="3C404860"/>
    <w:rsid w:val="3D8028CF"/>
    <w:rsid w:val="3D9727F1"/>
    <w:rsid w:val="3DB309D5"/>
    <w:rsid w:val="3DCD475F"/>
    <w:rsid w:val="3DEB4017"/>
    <w:rsid w:val="3E1A5222"/>
    <w:rsid w:val="3E360001"/>
    <w:rsid w:val="3E6400C0"/>
    <w:rsid w:val="3F395F93"/>
    <w:rsid w:val="40044263"/>
    <w:rsid w:val="40124994"/>
    <w:rsid w:val="402166F1"/>
    <w:rsid w:val="408A3518"/>
    <w:rsid w:val="40D021EE"/>
    <w:rsid w:val="40E51B8E"/>
    <w:rsid w:val="414F176A"/>
    <w:rsid w:val="41C74EFE"/>
    <w:rsid w:val="42076762"/>
    <w:rsid w:val="425D53DF"/>
    <w:rsid w:val="426A5553"/>
    <w:rsid w:val="42DB58EA"/>
    <w:rsid w:val="42DC518B"/>
    <w:rsid w:val="437F49D5"/>
    <w:rsid w:val="43A963BC"/>
    <w:rsid w:val="43B579DC"/>
    <w:rsid w:val="443862A8"/>
    <w:rsid w:val="44FD7807"/>
    <w:rsid w:val="454A2E26"/>
    <w:rsid w:val="45804D4C"/>
    <w:rsid w:val="46013BC5"/>
    <w:rsid w:val="463273BC"/>
    <w:rsid w:val="466E1FFC"/>
    <w:rsid w:val="467554F3"/>
    <w:rsid w:val="468F4B53"/>
    <w:rsid w:val="46F01F9D"/>
    <w:rsid w:val="46FC0ADA"/>
    <w:rsid w:val="47A574F8"/>
    <w:rsid w:val="47B21618"/>
    <w:rsid w:val="48373C07"/>
    <w:rsid w:val="48AF0D1C"/>
    <w:rsid w:val="48D6718E"/>
    <w:rsid w:val="48FA6A5A"/>
    <w:rsid w:val="492076EC"/>
    <w:rsid w:val="49265B7D"/>
    <w:rsid w:val="49276CBD"/>
    <w:rsid w:val="497E3AF3"/>
    <w:rsid w:val="49866B25"/>
    <w:rsid w:val="498F6B5B"/>
    <w:rsid w:val="49B920C4"/>
    <w:rsid w:val="4A0E5445"/>
    <w:rsid w:val="4A1306A7"/>
    <w:rsid w:val="4A1621E8"/>
    <w:rsid w:val="4A4831B1"/>
    <w:rsid w:val="4A7C59D7"/>
    <w:rsid w:val="4BAD671C"/>
    <w:rsid w:val="4BB97CC6"/>
    <w:rsid w:val="4BE15AF2"/>
    <w:rsid w:val="4C234063"/>
    <w:rsid w:val="4D02730B"/>
    <w:rsid w:val="4D3D2103"/>
    <w:rsid w:val="4DAC75B5"/>
    <w:rsid w:val="4E044E6E"/>
    <w:rsid w:val="4E18292B"/>
    <w:rsid w:val="4E924B2A"/>
    <w:rsid w:val="4EB329B8"/>
    <w:rsid w:val="4ED95BF6"/>
    <w:rsid w:val="4EE0151B"/>
    <w:rsid w:val="4F0B02E8"/>
    <w:rsid w:val="50110E9C"/>
    <w:rsid w:val="50356E5A"/>
    <w:rsid w:val="505469EE"/>
    <w:rsid w:val="505D63BE"/>
    <w:rsid w:val="50766618"/>
    <w:rsid w:val="50BD230F"/>
    <w:rsid w:val="50C80AD9"/>
    <w:rsid w:val="50CA031D"/>
    <w:rsid w:val="50E073E6"/>
    <w:rsid w:val="50E47AF2"/>
    <w:rsid w:val="513B683F"/>
    <w:rsid w:val="516358D9"/>
    <w:rsid w:val="51640173"/>
    <w:rsid w:val="519926F8"/>
    <w:rsid w:val="521271EF"/>
    <w:rsid w:val="521E5936"/>
    <w:rsid w:val="524833B1"/>
    <w:rsid w:val="52AE18A0"/>
    <w:rsid w:val="53086E26"/>
    <w:rsid w:val="53265B77"/>
    <w:rsid w:val="53F27221"/>
    <w:rsid w:val="53F976A6"/>
    <w:rsid w:val="54374E25"/>
    <w:rsid w:val="546C6638"/>
    <w:rsid w:val="549B1353"/>
    <w:rsid w:val="54A752CD"/>
    <w:rsid w:val="5535282B"/>
    <w:rsid w:val="56506B5D"/>
    <w:rsid w:val="569A7FAA"/>
    <w:rsid w:val="569E1771"/>
    <w:rsid w:val="57092C9F"/>
    <w:rsid w:val="5719294D"/>
    <w:rsid w:val="573431D9"/>
    <w:rsid w:val="573A669E"/>
    <w:rsid w:val="5741035D"/>
    <w:rsid w:val="575A6AC1"/>
    <w:rsid w:val="577151FB"/>
    <w:rsid w:val="57B845AD"/>
    <w:rsid w:val="58104F3D"/>
    <w:rsid w:val="581964A9"/>
    <w:rsid w:val="582D4013"/>
    <w:rsid w:val="58332685"/>
    <w:rsid w:val="58574CC9"/>
    <w:rsid w:val="587B11A5"/>
    <w:rsid w:val="588C0A3D"/>
    <w:rsid w:val="58AC746D"/>
    <w:rsid w:val="58CA47B6"/>
    <w:rsid w:val="590520FF"/>
    <w:rsid w:val="590A4BA5"/>
    <w:rsid w:val="590E048D"/>
    <w:rsid w:val="5930423D"/>
    <w:rsid w:val="594F5285"/>
    <w:rsid w:val="595E691C"/>
    <w:rsid w:val="598114AE"/>
    <w:rsid w:val="59C53487"/>
    <w:rsid w:val="59EF0D41"/>
    <w:rsid w:val="5A141069"/>
    <w:rsid w:val="5A445CAA"/>
    <w:rsid w:val="5ABE1800"/>
    <w:rsid w:val="5B13400B"/>
    <w:rsid w:val="5B7A1976"/>
    <w:rsid w:val="5BDD5EC2"/>
    <w:rsid w:val="5C376098"/>
    <w:rsid w:val="5C8233A7"/>
    <w:rsid w:val="5D0F5423"/>
    <w:rsid w:val="5D31077D"/>
    <w:rsid w:val="5D3A44D8"/>
    <w:rsid w:val="5E2567D6"/>
    <w:rsid w:val="5E356373"/>
    <w:rsid w:val="5F5E5811"/>
    <w:rsid w:val="5F905163"/>
    <w:rsid w:val="5F954F50"/>
    <w:rsid w:val="60017AD6"/>
    <w:rsid w:val="6020708D"/>
    <w:rsid w:val="606F4D8C"/>
    <w:rsid w:val="60A446CD"/>
    <w:rsid w:val="60A86D64"/>
    <w:rsid w:val="60B0772E"/>
    <w:rsid w:val="60C70EC5"/>
    <w:rsid w:val="60E94476"/>
    <w:rsid w:val="612B4D2A"/>
    <w:rsid w:val="6171249C"/>
    <w:rsid w:val="61BB7260"/>
    <w:rsid w:val="62843CFF"/>
    <w:rsid w:val="62B154C7"/>
    <w:rsid w:val="62F531A1"/>
    <w:rsid w:val="63555342"/>
    <w:rsid w:val="64194242"/>
    <w:rsid w:val="64BF36AA"/>
    <w:rsid w:val="64D743D9"/>
    <w:rsid w:val="652818B5"/>
    <w:rsid w:val="65EE0C69"/>
    <w:rsid w:val="65F412EC"/>
    <w:rsid w:val="669C5A8F"/>
    <w:rsid w:val="66FB0104"/>
    <w:rsid w:val="67BD132C"/>
    <w:rsid w:val="67D01F83"/>
    <w:rsid w:val="680E332B"/>
    <w:rsid w:val="68237E1C"/>
    <w:rsid w:val="68311143"/>
    <w:rsid w:val="68497BC3"/>
    <w:rsid w:val="68B26FAB"/>
    <w:rsid w:val="68CB4EAA"/>
    <w:rsid w:val="6945304F"/>
    <w:rsid w:val="69897127"/>
    <w:rsid w:val="69F141F1"/>
    <w:rsid w:val="6A8B4D9E"/>
    <w:rsid w:val="6ACD593F"/>
    <w:rsid w:val="6ADB1211"/>
    <w:rsid w:val="6C1317A8"/>
    <w:rsid w:val="6C1462E5"/>
    <w:rsid w:val="6C9244B3"/>
    <w:rsid w:val="6DFF25BA"/>
    <w:rsid w:val="6ECD6683"/>
    <w:rsid w:val="6F83345A"/>
    <w:rsid w:val="6F9A1E0A"/>
    <w:rsid w:val="6F9B52E3"/>
    <w:rsid w:val="6FC4008C"/>
    <w:rsid w:val="7068348F"/>
    <w:rsid w:val="70684FC0"/>
    <w:rsid w:val="70AD69C5"/>
    <w:rsid w:val="7121754E"/>
    <w:rsid w:val="71664098"/>
    <w:rsid w:val="71777302"/>
    <w:rsid w:val="722C4097"/>
    <w:rsid w:val="725F5123"/>
    <w:rsid w:val="728A3802"/>
    <w:rsid w:val="72D9288F"/>
    <w:rsid w:val="72DC1037"/>
    <w:rsid w:val="738771DC"/>
    <w:rsid w:val="73FC4913"/>
    <w:rsid w:val="740A0300"/>
    <w:rsid w:val="74621A55"/>
    <w:rsid w:val="748D16D3"/>
    <w:rsid w:val="74C22E32"/>
    <w:rsid w:val="74E7077A"/>
    <w:rsid w:val="756B5F74"/>
    <w:rsid w:val="761D0130"/>
    <w:rsid w:val="76311497"/>
    <w:rsid w:val="763E5A88"/>
    <w:rsid w:val="77CF4846"/>
    <w:rsid w:val="783D6D7F"/>
    <w:rsid w:val="7883018D"/>
    <w:rsid w:val="788E4808"/>
    <w:rsid w:val="78FB4985"/>
    <w:rsid w:val="793E7143"/>
    <w:rsid w:val="794213A3"/>
    <w:rsid w:val="79772AF9"/>
    <w:rsid w:val="79B22CE2"/>
    <w:rsid w:val="79C068C0"/>
    <w:rsid w:val="79C65FF3"/>
    <w:rsid w:val="7A1131E1"/>
    <w:rsid w:val="7A1806F0"/>
    <w:rsid w:val="7A601E28"/>
    <w:rsid w:val="7AA123A5"/>
    <w:rsid w:val="7AA160CD"/>
    <w:rsid w:val="7AA743EB"/>
    <w:rsid w:val="7AC913DF"/>
    <w:rsid w:val="7B2B2AE0"/>
    <w:rsid w:val="7B3A6071"/>
    <w:rsid w:val="7B3B2FA8"/>
    <w:rsid w:val="7B6D4664"/>
    <w:rsid w:val="7BA34823"/>
    <w:rsid w:val="7BFB34F1"/>
    <w:rsid w:val="7C11202C"/>
    <w:rsid w:val="7C2C5721"/>
    <w:rsid w:val="7C6C05AB"/>
    <w:rsid w:val="7D085B9A"/>
    <w:rsid w:val="7D221D0A"/>
    <w:rsid w:val="7DA708EB"/>
    <w:rsid w:val="7E3C1537"/>
    <w:rsid w:val="7E3C624F"/>
    <w:rsid w:val="7EB22D44"/>
    <w:rsid w:val="7EB86232"/>
    <w:rsid w:val="7EB9448D"/>
    <w:rsid w:val="7F132684"/>
    <w:rsid w:val="7F4247E5"/>
    <w:rsid w:val="7F45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22"/>
    <w:qFormat/>
    <w:uiPriority w:val="9"/>
    <w:pPr>
      <w:widowControl/>
      <w:spacing w:before="240" w:after="144"/>
      <w:ind w:left="57"/>
      <w:jc w:val="left"/>
      <w:outlineLvl w:val="1"/>
    </w:pPr>
    <w:rPr>
      <w:rFonts w:ascii="宋体" w:hAnsi="宋体" w:eastAsia="宋体" w:cs="宋体"/>
      <w:color w:val="000066"/>
      <w:kern w:val="0"/>
      <w:sz w:val="26"/>
      <w:szCs w:val="26"/>
    </w:rPr>
  </w:style>
  <w:style w:type="paragraph" w:styleId="3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paragraph" w:styleId="4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1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3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3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unhideWhenUsed/>
    <w:qFormat/>
    <w:uiPriority w:val="99"/>
    <w:pPr>
      <w:widowControl/>
      <w:jc w:val="left"/>
    </w:pPr>
    <w:rPr>
      <w:rFonts w:ascii="Arial" w:hAnsi="Arial" w:eastAsia="宋体" w:cs="Arial"/>
      <w:kern w:val="0"/>
      <w:sz w:val="20"/>
      <w:szCs w:val="20"/>
    </w:rPr>
  </w:style>
  <w:style w:type="character" w:styleId="11">
    <w:name w:val="Emphasis"/>
    <w:basedOn w:val="10"/>
    <w:qFormat/>
    <w:uiPriority w:val="20"/>
    <w:rPr>
      <w:i/>
      <w:iCs/>
    </w:rPr>
  </w:style>
  <w:style w:type="character" w:styleId="12">
    <w:name w:val="Hyperlink"/>
    <w:basedOn w:val="10"/>
    <w:unhideWhenUsed/>
    <w:qFormat/>
    <w:uiPriority w:val="99"/>
    <w:rPr>
      <w:color w:val="0000FF"/>
      <w:u w:val="single"/>
    </w:rPr>
  </w:style>
  <w:style w:type="character" w:customStyle="1" w:styleId="13">
    <w:name w:val="apple-converted-space"/>
    <w:basedOn w:val="10"/>
    <w:qFormat/>
    <w:uiPriority w:val="0"/>
  </w:style>
  <w:style w:type="paragraph" w:customStyle="1" w:styleId="14">
    <w:name w:val="Default"/>
    <w:qFormat/>
    <w:uiPriority w:val="0"/>
    <w:pPr>
      <w:widowControl w:val="0"/>
      <w:autoSpaceDE w:val="0"/>
      <w:autoSpaceDN w:val="0"/>
      <w:adjustRightInd w:val="0"/>
    </w:pPr>
    <w:rPr>
      <w:rFonts w:ascii="ITC Franklin Gothic Std Med" w:eastAsia="ITC Franklin Gothic Std Med" w:cs="ITC Franklin Gothic Std Med" w:hAnsiTheme="minorHAnsi"/>
      <w:color w:val="000000"/>
      <w:sz w:val="24"/>
      <w:szCs w:val="24"/>
      <w:lang w:val="en-US" w:eastAsia="zh-CN" w:bidi="ar-SA"/>
    </w:rPr>
  </w:style>
  <w:style w:type="paragraph" w:styleId="15">
    <w:name w:val="List Paragraph"/>
    <w:basedOn w:val="1"/>
    <w:qFormat/>
    <w:uiPriority w:val="34"/>
    <w:pPr>
      <w:ind w:firstLine="420" w:firstLineChars="200"/>
    </w:pPr>
  </w:style>
  <w:style w:type="character" w:customStyle="1" w:styleId="16">
    <w:name w:val="highlight"/>
    <w:basedOn w:val="10"/>
    <w:qFormat/>
    <w:uiPriority w:val="0"/>
  </w:style>
  <w:style w:type="character" w:customStyle="1" w:styleId="17">
    <w:name w:val="current-selection"/>
    <w:basedOn w:val="10"/>
    <w:qFormat/>
    <w:uiPriority w:val="0"/>
  </w:style>
  <w:style w:type="character" w:customStyle="1" w:styleId="18">
    <w:name w:val="_"/>
    <w:basedOn w:val="10"/>
    <w:qFormat/>
    <w:uiPriority w:val="0"/>
  </w:style>
  <w:style w:type="character" w:customStyle="1" w:styleId="19">
    <w:name w:val="ff2"/>
    <w:basedOn w:val="10"/>
    <w:qFormat/>
    <w:uiPriority w:val="0"/>
  </w:style>
  <w:style w:type="character" w:customStyle="1" w:styleId="20">
    <w:name w:val="enhanced-reference"/>
    <w:basedOn w:val="10"/>
    <w:qFormat/>
    <w:uiPriority w:val="0"/>
  </w:style>
  <w:style w:type="character" w:customStyle="1" w:styleId="21">
    <w:name w:val="批注框文本 字符"/>
    <w:basedOn w:val="10"/>
    <w:link w:val="5"/>
    <w:semiHidden/>
    <w:qFormat/>
    <w:uiPriority w:val="99"/>
    <w:rPr>
      <w:sz w:val="18"/>
      <w:szCs w:val="18"/>
    </w:rPr>
  </w:style>
  <w:style w:type="character" w:customStyle="1" w:styleId="22">
    <w:name w:val="标题 2 字符"/>
    <w:basedOn w:val="10"/>
    <w:link w:val="2"/>
    <w:qFormat/>
    <w:uiPriority w:val="9"/>
    <w:rPr>
      <w:rFonts w:ascii="宋体" w:hAnsi="宋体" w:eastAsia="宋体" w:cs="宋体"/>
      <w:color w:val="000066"/>
      <w:kern w:val="0"/>
      <w:sz w:val="26"/>
      <w:szCs w:val="26"/>
    </w:rPr>
  </w:style>
  <w:style w:type="paragraph" w:customStyle="1" w:styleId="23">
    <w:name w:val="small"/>
    <w:basedOn w:val="1"/>
    <w:qFormat/>
    <w:uiPriority w:val="0"/>
    <w:pPr>
      <w:widowControl/>
      <w:jc w:val="left"/>
    </w:pPr>
    <w:rPr>
      <w:rFonts w:ascii="Arial" w:hAnsi="Arial" w:eastAsia="宋体" w:cs="Arial"/>
      <w:kern w:val="0"/>
      <w:sz w:val="22"/>
    </w:rPr>
  </w:style>
  <w:style w:type="character" w:customStyle="1" w:styleId="24">
    <w:name w:val="normal1"/>
    <w:basedOn w:val="10"/>
    <w:qFormat/>
    <w:uiPriority w:val="0"/>
    <w:rPr>
      <w:rFonts w:hint="default" w:ascii="Arial" w:hAnsi="Arial" w:cs="Arial"/>
      <w:color w:val="000000"/>
      <w:sz w:val="20"/>
      <w:szCs w:val="20"/>
    </w:rPr>
  </w:style>
  <w:style w:type="character" w:customStyle="1" w:styleId="25">
    <w:name w:val="result"/>
    <w:basedOn w:val="10"/>
    <w:qFormat/>
    <w:uiPriority w:val="0"/>
    <w:rPr>
      <w:color w:val="000080"/>
    </w:rPr>
  </w:style>
  <w:style w:type="character" w:customStyle="1" w:styleId="26">
    <w:name w:val="high-light-bg"/>
    <w:basedOn w:val="10"/>
    <w:qFormat/>
    <w:uiPriority w:val="0"/>
  </w:style>
  <w:style w:type="character" w:customStyle="1" w:styleId="27">
    <w:name w:val="标题 4 字符"/>
    <w:basedOn w:val="10"/>
    <w:link w:val="4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28">
    <w:name w:val="normal2"/>
    <w:basedOn w:val="10"/>
    <w:qFormat/>
    <w:uiPriority w:val="0"/>
    <w:rPr>
      <w:color w:val="000000"/>
    </w:rPr>
  </w:style>
  <w:style w:type="character" w:customStyle="1" w:styleId="29">
    <w:name w:val="warning"/>
    <w:basedOn w:val="10"/>
    <w:qFormat/>
    <w:uiPriority w:val="0"/>
    <w:rPr>
      <w:color w:val="FF0000"/>
    </w:rPr>
  </w:style>
  <w:style w:type="paragraph" w:customStyle="1" w:styleId="30">
    <w:name w:val="reader-word-layer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31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2">
    <w:name w:val="页眉 字符"/>
    <w:basedOn w:val="10"/>
    <w:link w:val="7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3">
    <w:name w:val="页脚 字符"/>
    <w:basedOn w:val="10"/>
    <w:link w:val="6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833349E-CC42-43DA-AB70-173EC48DA92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73</Words>
  <Characters>4411</Characters>
  <Lines>36</Lines>
  <Paragraphs>10</Paragraphs>
  <TotalTime>0</TotalTime>
  <ScaleCrop>false</ScaleCrop>
  <LinksUpToDate>false</LinksUpToDate>
  <CharactersWithSpaces>5174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6T01:50:00Z</dcterms:created>
  <dc:creator>user</dc:creator>
  <cp:lastModifiedBy>张冬雪</cp:lastModifiedBy>
  <dcterms:modified xsi:type="dcterms:W3CDTF">2020-12-28T08:25:29Z</dcterms:modified>
  <cp:revision>23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